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1EB0B" w14:textId="7F5D6EA2" w:rsidR="002A5A61" w:rsidRDefault="00814322" w:rsidP="003B76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 xml:space="preserve">Figure </w:t>
      </w:r>
      <w:r w:rsidR="00E23CF3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1:</w:t>
      </w:r>
    </w:p>
    <w:p w14:paraId="0273A092" w14:textId="77777777" w:rsidR="00814322" w:rsidRDefault="00814322" w:rsidP="003B7605">
      <w:pPr>
        <w:jc w:val="both"/>
        <w:rPr>
          <w:rFonts w:ascii="Times New Roman" w:hAnsi="Times New Roman" w:cs="Times New Roman"/>
        </w:rPr>
      </w:pPr>
    </w:p>
    <w:p w14:paraId="28E3A30F" w14:textId="77777777" w:rsidR="00814322" w:rsidRPr="00814322" w:rsidRDefault="00814322" w:rsidP="003B7605">
      <w:pPr>
        <w:jc w:val="both"/>
        <w:rPr>
          <w:rFonts w:ascii="Times New Roman" w:hAnsi="Times New Roman" w:cs="Times New Roman"/>
        </w:rPr>
      </w:pPr>
    </w:p>
    <w:p w14:paraId="3632ED39" w14:textId="77777777" w:rsidR="002A5A61" w:rsidRDefault="002A5A61" w:rsidP="003B7605">
      <w:pPr>
        <w:jc w:val="both"/>
        <w:rPr>
          <w:rFonts w:ascii="Times New Roman" w:hAnsi="Times New Roman" w:cs="Times New Roman"/>
          <w:b/>
        </w:rPr>
      </w:pPr>
    </w:p>
    <w:p w14:paraId="5AC37095" w14:textId="3C22292F" w:rsidR="00BE51E1" w:rsidRDefault="00047480" w:rsidP="003B760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c">
            <w:drawing>
              <wp:inline distT="0" distB="0" distL="0" distR="0" wp14:anchorId="36FEA766" wp14:editId="7C1E9C8D">
                <wp:extent cx="3861435" cy="2146935"/>
                <wp:effectExtent l="0" t="0" r="5715" b="0"/>
                <wp:docPr id="185" name="Canvas 1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Freeform 5"/>
                        <wps:cNvSpPr>
                          <a:spLocks/>
                        </wps:cNvSpPr>
                        <wps:spPr bwMode="auto">
                          <a:xfrm>
                            <a:off x="603250" y="153670"/>
                            <a:ext cx="1421765" cy="1424940"/>
                          </a:xfrm>
                          <a:custGeom>
                            <a:avLst/>
                            <a:gdLst>
                              <a:gd name="T0" fmla="*/ 0 w 3453"/>
                              <a:gd name="T1" fmla="*/ 0 h 3453"/>
                              <a:gd name="T2" fmla="*/ 0 w 3453"/>
                              <a:gd name="T3" fmla="*/ 0 h 3453"/>
                              <a:gd name="T4" fmla="*/ 3453 w 3453"/>
                              <a:gd name="T5" fmla="*/ 0 h 3453"/>
                              <a:gd name="T6" fmla="*/ 3453 w 3453"/>
                              <a:gd name="T7" fmla="*/ 3453 h 3453"/>
                              <a:gd name="T8" fmla="*/ 0 w 3453"/>
                              <a:gd name="T9" fmla="*/ 3453 h 3453"/>
                              <a:gd name="T10" fmla="*/ 0 w 3453"/>
                              <a:gd name="T11" fmla="*/ 0 h 34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53" h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53" y="0"/>
                                </a:lnTo>
                                <a:lnTo>
                                  <a:pt x="3453" y="3453"/>
                                </a:lnTo>
                                <a:lnTo>
                                  <a:pt x="0" y="34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6"/>
                        <wps:cNvSpPr>
                          <a:spLocks/>
                        </wps:cNvSpPr>
                        <wps:spPr bwMode="auto">
                          <a:xfrm>
                            <a:off x="606425" y="156210"/>
                            <a:ext cx="1416050" cy="1419225"/>
                          </a:xfrm>
                          <a:custGeom>
                            <a:avLst/>
                            <a:gdLst>
                              <a:gd name="T0" fmla="*/ 0 w 3440"/>
                              <a:gd name="T1" fmla="*/ 0 h 3440"/>
                              <a:gd name="T2" fmla="*/ 0 w 3440"/>
                              <a:gd name="T3" fmla="*/ 0 h 3440"/>
                              <a:gd name="T4" fmla="*/ 3440 w 3440"/>
                              <a:gd name="T5" fmla="*/ 0 h 3440"/>
                              <a:gd name="T6" fmla="*/ 3440 w 3440"/>
                              <a:gd name="T7" fmla="*/ 3440 h 3440"/>
                              <a:gd name="T8" fmla="*/ 0 w 3440"/>
                              <a:gd name="T9" fmla="*/ 3440 h 3440"/>
                              <a:gd name="T10" fmla="*/ 0 w 3440"/>
                              <a:gd name="T11" fmla="*/ 0 h 34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40" h="34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40" y="0"/>
                                </a:lnTo>
                                <a:lnTo>
                                  <a:pt x="3440" y="3440"/>
                                </a:lnTo>
                                <a:lnTo>
                                  <a:pt x="0" y="3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603250" y="1575435"/>
                            <a:ext cx="1421765" cy="0"/>
                          </a:xfrm>
                          <a:custGeom>
                            <a:avLst/>
                            <a:gdLst>
                              <a:gd name="T0" fmla="*/ 0 w 3453"/>
                              <a:gd name="T1" fmla="*/ 0 w 3453"/>
                              <a:gd name="T2" fmla="*/ 3453 w 345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5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8"/>
                        <wps:cNvSpPr>
                          <a:spLocks/>
                        </wps:cNvSpPr>
                        <wps:spPr bwMode="auto">
                          <a:xfrm>
                            <a:off x="606425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65595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71056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76517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82042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3"/>
                        <wps:cNvSpPr>
                          <a:spLocks/>
                        </wps:cNvSpPr>
                        <wps:spPr bwMode="auto">
                          <a:xfrm>
                            <a:off x="87503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92964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5"/>
                        <wps:cNvSpPr>
                          <a:spLocks/>
                        </wps:cNvSpPr>
                        <wps:spPr bwMode="auto">
                          <a:xfrm>
                            <a:off x="98488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4013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108902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114427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9"/>
                        <wps:cNvSpPr>
                          <a:spLocks/>
                        </wps:cNvSpPr>
                        <wps:spPr bwMode="auto">
                          <a:xfrm>
                            <a:off x="119888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125412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30873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36398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3"/>
                        <wps:cNvSpPr>
                          <a:spLocks/>
                        </wps:cNvSpPr>
                        <wps:spPr bwMode="auto">
                          <a:xfrm>
                            <a:off x="141859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47320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152273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157797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7"/>
                        <wps:cNvSpPr>
                          <a:spLocks/>
                        </wps:cNvSpPr>
                        <wps:spPr bwMode="auto">
                          <a:xfrm>
                            <a:off x="163258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1687195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9"/>
                        <wps:cNvSpPr>
                          <a:spLocks/>
                        </wps:cNvSpPr>
                        <wps:spPr bwMode="auto">
                          <a:xfrm>
                            <a:off x="174244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0"/>
                        <wps:cNvSpPr>
                          <a:spLocks/>
                        </wps:cNvSpPr>
                        <wps:spPr bwMode="auto">
                          <a:xfrm>
                            <a:off x="179705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85229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190690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3"/>
                        <wps:cNvSpPr>
                          <a:spLocks/>
                        </wps:cNvSpPr>
                        <wps:spPr bwMode="auto">
                          <a:xfrm>
                            <a:off x="1956435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201104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587375" y="1650365"/>
                            <a:ext cx="32385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9C6F6C" w14:textId="484CDFF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817880" y="1650365"/>
                            <a:ext cx="11303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38CA17" w14:textId="41A3B19F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070610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E20132" w14:textId="08890275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344930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FE4E6" w14:textId="1832B34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613535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144D7B" w14:textId="6851CD87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882775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469560" w14:textId="027BE54C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1"/>
                        <wps:cNvSpPr>
                          <a:spLocks/>
                        </wps:cNvSpPr>
                        <wps:spPr bwMode="auto">
                          <a:xfrm>
                            <a:off x="606425" y="153670"/>
                            <a:ext cx="0" cy="1424940"/>
                          </a:xfrm>
                          <a:custGeom>
                            <a:avLst/>
                            <a:gdLst>
                              <a:gd name="T0" fmla="*/ 0 h 3453"/>
                              <a:gd name="T1" fmla="*/ 0 h 3453"/>
                              <a:gd name="T2" fmla="*/ 3453 h 345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5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570865" y="157543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592455" y="15259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592455" y="147129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5"/>
                        <wps:cNvSpPr>
                          <a:spLocks/>
                        </wps:cNvSpPr>
                        <wps:spPr bwMode="auto">
                          <a:xfrm>
                            <a:off x="592455" y="141605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6"/>
                        <wps:cNvSpPr>
                          <a:spLocks/>
                        </wps:cNvSpPr>
                        <wps:spPr bwMode="auto">
                          <a:xfrm>
                            <a:off x="592455" y="13608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7"/>
                        <wps:cNvSpPr>
                          <a:spLocks/>
                        </wps:cNvSpPr>
                        <wps:spPr bwMode="auto">
                          <a:xfrm>
                            <a:off x="570865" y="130619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8"/>
                        <wps:cNvSpPr>
                          <a:spLocks/>
                        </wps:cNvSpPr>
                        <wps:spPr bwMode="auto">
                          <a:xfrm>
                            <a:off x="592455" y="125158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592455" y="11957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50"/>
                        <wps:cNvSpPr>
                          <a:spLocks/>
                        </wps:cNvSpPr>
                        <wps:spPr bwMode="auto">
                          <a:xfrm>
                            <a:off x="592455" y="114109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592455" y="109156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570865" y="103695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592455" y="98107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592455" y="92646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592455" y="87185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592455" y="81661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570865" y="76136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592455" y="70675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592455" y="65722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592455" y="6019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592455" y="54673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570865" y="49212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3"/>
                        <wps:cNvSpPr>
                          <a:spLocks/>
                        </wps:cNvSpPr>
                        <wps:spPr bwMode="auto">
                          <a:xfrm>
                            <a:off x="592455" y="4368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592455" y="38163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592455" y="32702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6"/>
                        <wps:cNvSpPr>
                          <a:spLocks/>
                        </wps:cNvSpPr>
                        <wps:spPr bwMode="auto">
                          <a:xfrm>
                            <a:off x="592455" y="2717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7"/>
                        <wps:cNvSpPr>
                          <a:spLocks/>
                        </wps:cNvSpPr>
                        <wps:spPr bwMode="auto">
                          <a:xfrm>
                            <a:off x="570865" y="222250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592455" y="1670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515620" y="1540510"/>
                            <a:ext cx="32385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8331A" w14:textId="2714938E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33705" y="1270635"/>
                            <a:ext cx="11303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6D6FC6" w14:textId="02A9FB0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400685" y="100139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0FC249" w14:textId="5ED33DF1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400685" y="72580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FC31EC" w14:textId="42954D0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00685" y="4565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B7D8AE" w14:textId="16F1C19E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400685" y="186690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9D9002" w14:textId="605B820B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3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4680" y="164465"/>
                            <a:ext cx="1399540" cy="1402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4" name="Freeform 76"/>
                        <wps:cNvSpPr>
                          <a:spLocks/>
                        </wps:cNvSpPr>
                        <wps:spPr bwMode="auto">
                          <a:xfrm>
                            <a:off x="861695" y="1325245"/>
                            <a:ext cx="114935" cy="170815"/>
                          </a:xfrm>
                          <a:custGeom>
                            <a:avLst/>
                            <a:gdLst>
                              <a:gd name="T0" fmla="*/ 240 w 280"/>
                              <a:gd name="T1" fmla="*/ 0 h 413"/>
                              <a:gd name="T2" fmla="*/ 240 w 280"/>
                              <a:gd name="T3" fmla="*/ 0 h 413"/>
                              <a:gd name="T4" fmla="*/ 280 w 280"/>
                              <a:gd name="T5" fmla="*/ 0 h 413"/>
                              <a:gd name="T6" fmla="*/ 280 w 280"/>
                              <a:gd name="T7" fmla="*/ 40 h 413"/>
                              <a:gd name="T8" fmla="*/ 40 w 280"/>
                              <a:gd name="T9" fmla="*/ 413 h 413"/>
                              <a:gd name="T10" fmla="*/ 0 w 280"/>
                              <a:gd name="T11" fmla="*/ 413 h 413"/>
                              <a:gd name="T12" fmla="*/ 0 w 280"/>
                              <a:gd name="T13" fmla="*/ 37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80" h="413">
                                <a:moveTo>
                                  <a:pt x="240" y="0"/>
                                </a:moveTo>
                                <a:lnTo>
                                  <a:pt x="240" y="0"/>
                                </a:lnTo>
                                <a:lnTo>
                                  <a:pt x="280" y="0"/>
                                </a:lnTo>
                                <a:lnTo>
                                  <a:pt x="280" y="40"/>
                                </a:lnTo>
                                <a:lnTo>
                                  <a:pt x="40" y="413"/>
                                </a:lnTo>
                                <a:lnTo>
                                  <a:pt x="0" y="413"/>
                                </a:lnTo>
                                <a:lnTo>
                                  <a:pt x="0" y="37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960120" y="1253490"/>
                            <a:ext cx="159385" cy="88265"/>
                          </a:xfrm>
                          <a:custGeom>
                            <a:avLst/>
                            <a:gdLst>
                              <a:gd name="T0" fmla="*/ 346 w 386"/>
                              <a:gd name="T1" fmla="*/ 0 h 214"/>
                              <a:gd name="T2" fmla="*/ 346 w 386"/>
                              <a:gd name="T3" fmla="*/ 0 h 214"/>
                              <a:gd name="T4" fmla="*/ 386 w 386"/>
                              <a:gd name="T5" fmla="*/ 0 h 214"/>
                              <a:gd name="T6" fmla="*/ 386 w 386"/>
                              <a:gd name="T7" fmla="*/ 40 h 214"/>
                              <a:gd name="T8" fmla="*/ 40 w 386"/>
                              <a:gd name="T9" fmla="*/ 214 h 214"/>
                              <a:gd name="T10" fmla="*/ 0 w 386"/>
                              <a:gd name="T11" fmla="*/ 214 h 214"/>
                              <a:gd name="T12" fmla="*/ 0 w 386"/>
                              <a:gd name="T13" fmla="*/ 174 h 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386" h="214">
                                <a:moveTo>
                                  <a:pt x="346" y="0"/>
                                </a:moveTo>
                                <a:lnTo>
                                  <a:pt x="346" y="0"/>
                                </a:lnTo>
                                <a:lnTo>
                                  <a:pt x="386" y="0"/>
                                </a:lnTo>
                                <a:lnTo>
                                  <a:pt x="386" y="40"/>
                                </a:lnTo>
                                <a:lnTo>
                                  <a:pt x="40" y="214"/>
                                </a:lnTo>
                                <a:lnTo>
                                  <a:pt x="0" y="214"/>
                                </a:lnTo>
                                <a:lnTo>
                                  <a:pt x="0" y="174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1102995" y="1261745"/>
                            <a:ext cx="126365" cy="0"/>
                          </a:xfrm>
                          <a:custGeom>
                            <a:avLst/>
                            <a:gdLst>
                              <a:gd name="T0" fmla="*/ 0 w 307"/>
                              <a:gd name="T1" fmla="*/ 0 w 307"/>
                              <a:gd name="T2" fmla="*/ 307 w 30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0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07" y="0"/>
                                </a:lnTo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79"/>
                        <wps:cNvSpPr>
                          <a:spLocks/>
                        </wps:cNvSpPr>
                        <wps:spPr bwMode="auto">
                          <a:xfrm>
                            <a:off x="1212850" y="1253490"/>
                            <a:ext cx="104140" cy="99060"/>
                          </a:xfrm>
                          <a:custGeom>
                            <a:avLst/>
                            <a:gdLst>
                              <a:gd name="T0" fmla="*/ 0 w 253"/>
                              <a:gd name="T1" fmla="*/ 0 h 240"/>
                              <a:gd name="T2" fmla="*/ 0 w 253"/>
                              <a:gd name="T3" fmla="*/ 0 h 240"/>
                              <a:gd name="T4" fmla="*/ 40 w 253"/>
                              <a:gd name="T5" fmla="*/ 0 h 240"/>
                              <a:gd name="T6" fmla="*/ 253 w 253"/>
                              <a:gd name="T7" fmla="*/ 200 h 240"/>
                              <a:gd name="T8" fmla="*/ 253 w 253"/>
                              <a:gd name="T9" fmla="*/ 240 h 240"/>
                              <a:gd name="T10" fmla="*/ 213 w 253"/>
                              <a:gd name="T11" fmla="*/ 240 h 240"/>
                              <a:gd name="T12" fmla="*/ 0 w 253"/>
                              <a:gd name="T13" fmla="*/ 4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3" h="2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  <a:lnTo>
                                  <a:pt x="253" y="200"/>
                                </a:lnTo>
                                <a:lnTo>
                                  <a:pt x="253" y="240"/>
                                </a:lnTo>
                                <a:lnTo>
                                  <a:pt x="213" y="24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245870" y="1336040"/>
                            <a:ext cx="71120" cy="99060"/>
                          </a:xfrm>
                          <a:custGeom>
                            <a:avLst/>
                            <a:gdLst>
                              <a:gd name="T0" fmla="*/ 133 w 173"/>
                              <a:gd name="T1" fmla="*/ 0 h 240"/>
                              <a:gd name="T2" fmla="*/ 133 w 173"/>
                              <a:gd name="T3" fmla="*/ 0 h 240"/>
                              <a:gd name="T4" fmla="*/ 173 w 173"/>
                              <a:gd name="T5" fmla="*/ 0 h 240"/>
                              <a:gd name="T6" fmla="*/ 173 w 173"/>
                              <a:gd name="T7" fmla="*/ 40 h 240"/>
                              <a:gd name="T8" fmla="*/ 40 w 173"/>
                              <a:gd name="T9" fmla="*/ 240 h 240"/>
                              <a:gd name="T10" fmla="*/ 0 w 173"/>
                              <a:gd name="T11" fmla="*/ 240 h 240"/>
                              <a:gd name="T12" fmla="*/ 0 w 173"/>
                              <a:gd name="T13" fmla="*/ 20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73" h="240">
                                <a:moveTo>
                                  <a:pt x="133" y="0"/>
                                </a:moveTo>
                                <a:lnTo>
                                  <a:pt x="133" y="0"/>
                                </a:lnTo>
                                <a:lnTo>
                                  <a:pt x="173" y="0"/>
                                </a:lnTo>
                                <a:lnTo>
                                  <a:pt x="173" y="40"/>
                                </a:lnTo>
                                <a:lnTo>
                                  <a:pt x="40" y="240"/>
                                </a:lnTo>
                                <a:lnTo>
                                  <a:pt x="0" y="240"/>
                                </a:lnTo>
                                <a:lnTo>
                                  <a:pt x="0" y="20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1031875" y="1418590"/>
                            <a:ext cx="230505" cy="110490"/>
                          </a:xfrm>
                          <a:custGeom>
                            <a:avLst/>
                            <a:gdLst>
                              <a:gd name="T0" fmla="*/ 520 w 560"/>
                              <a:gd name="T1" fmla="*/ 0 h 267"/>
                              <a:gd name="T2" fmla="*/ 520 w 560"/>
                              <a:gd name="T3" fmla="*/ 0 h 267"/>
                              <a:gd name="T4" fmla="*/ 560 w 560"/>
                              <a:gd name="T5" fmla="*/ 0 h 267"/>
                              <a:gd name="T6" fmla="*/ 560 w 560"/>
                              <a:gd name="T7" fmla="*/ 40 h 267"/>
                              <a:gd name="T8" fmla="*/ 40 w 560"/>
                              <a:gd name="T9" fmla="*/ 267 h 267"/>
                              <a:gd name="T10" fmla="*/ 0 w 560"/>
                              <a:gd name="T11" fmla="*/ 267 h 267"/>
                              <a:gd name="T12" fmla="*/ 0 w 560"/>
                              <a:gd name="T13" fmla="*/ 227 h 2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560" h="267">
                                <a:moveTo>
                                  <a:pt x="520" y="0"/>
                                </a:moveTo>
                                <a:lnTo>
                                  <a:pt x="520" y="0"/>
                                </a:lnTo>
                                <a:lnTo>
                                  <a:pt x="560" y="0"/>
                                </a:lnTo>
                                <a:lnTo>
                                  <a:pt x="560" y="40"/>
                                </a:lnTo>
                                <a:lnTo>
                                  <a:pt x="40" y="267"/>
                                </a:lnTo>
                                <a:lnTo>
                                  <a:pt x="0" y="267"/>
                                </a:lnTo>
                                <a:lnTo>
                                  <a:pt x="0" y="22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82"/>
                        <wps:cNvSpPr>
                          <a:spLocks/>
                        </wps:cNvSpPr>
                        <wps:spPr bwMode="auto">
                          <a:xfrm>
                            <a:off x="894715" y="1512570"/>
                            <a:ext cx="153670" cy="21590"/>
                          </a:xfrm>
                          <a:custGeom>
                            <a:avLst/>
                            <a:gdLst>
                              <a:gd name="T0" fmla="*/ 333 w 373"/>
                              <a:gd name="T1" fmla="*/ 0 h 53"/>
                              <a:gd name="T2" fmla="*/ 333 w 373"/>
                              <a:gd name="T3" fmla="*/ 0 h 53"/>
                              <a:gd name="T4" fmla="*/ 373 w 373"/>
                              <a:gd name="T5" fmla="*/ 0 h 53"/>
                              <a:gd name="T6" fmla="*/ 373 w 373"/>
                              <a:gd name="T7" fmla="*/ 40 h 53"/>
                              <a:gd name="T8" fmla="*/ 40 w 373"/>
                              <a:gd name="T9" fmla="*/ 53 h 53"/>
                              <a:gd name="T10" fmla="*/ 0 w 373"/>
                              <a:gd name="T11" fmla="*/ 53 h 53"/>
                              <a:gd name="T12" fmla="*/ 0 w 373"/>
                              <a:gd name="T13" fmla="*/ 13 h 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373" h="53">
                                <a:moveTo>
                                  <a:pt x="333" y="0"/>
                                </a:moveTo>
                                <a:lnTo>
                                  <a:pt x="333" y="0"/>
                                </a:lnTo>
                                <a:lnTo>
                                  <a:pt x="373" y="0"/>
                                </a:lnTo>
                                <a:lnTo>
                                  <a:pt x="373" y="40"/>
                                </a:lnTo>
                                <a:lnTo>
                                  <a:pt x="40" y="53"/>
                                </a:lnTo>
                                <a:lnTo>
                                  <a:pt x="0" y="53"/>
                                </a:lnTo>
                                <a:lnTo>
                                  <a:pt x="0" y="1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861695" y="1479550"/>
                            <a:ext cx="49530" cy="54610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133"/>
                              <a:gd name="T2" fmla="*/ 0 w 120"/>
                              <a:gd name="T3" fmla="*/ 0 h 133"/>
                              <a:gd name="T4" fmla="*/ 40 w 120"/>
                              <a:gd name="T5" fmla="*/ 0 h 133"/>
                              <a:gd name="T6" fmla="*/ 120 w 120"/>
                              <a:gd name="T7" fmla="*/ 93 h 133"/>
                              <a:gd name="T8" fmla="*/ 120 w 120"/>
                              <a:gd name="T9" fmla="*/ 133 h 133"/>
                              <a:gd name="T10" fmla="*/ 80 w 120"/>
                              <a:gd name="T11" fmla="*/ 133 h 133"/>
                              <a:gd name="T12" fmla="*/ 0 w 120"/>
                              <a:gd name="T13" fmla="*/ 4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0" h="13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  <a:lnTo>
                                  <a:pt x="120" y="93"/>
                                </a:lnTo>
                                <a:lnTo>
                                  <a:pt x="120" y="133"/>
                                </a:lnTo>
                                <a:lnTo>
                                  <a:pt x="80" y="133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427480" y="1344930"/>
                            <a:ext cx="90170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98C9DF" w14:textId="42E61E04" w:rsidR="00047480" w:rsidRDefault="00047480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Freeform 86"/>
                        <wps:cNvSpPr>
                          <a:spLocks/>
                        </wps:cNvSpPr>
                        <wps:spPr bwMode="auto">
                          <a:xfrm>
                            <a:off x="2376805" y="153670"/>
                            <a:ext cx="1421130" cy="1424940"/>
                          </a:xfrm>
                          <a:custGeom>
                            <a:avLst/>
                            <a:gdLst>
                              <a:gd name="T0" fmla="*/ 0 w 3453"/>
                              <a:gd name="T1" fmla="*/ 0 h 3453"/>
                              <a:gd name="T2" fmla="*/ 0 w 3453"/>
                              <a:gd name="T3" fmla="*/ 0 h 3453"/>
                              <a:gd name="T4" fmla="*/ 3453 w 3453"/>
                              <a:gd name="T5" fmla="*/ 0 h 3453"/>
                              <a:gd name="T6" fmla="*/ 3453 w 3453"/>
                              <a:gd name="T7" fmla="*/ 3453 h 3453"/>
                              <a:gd name="T8" fmla="*/ 0 w 3453"/>
                              <a:gd name="T9" fmla="*/ 3453 h 3453"/>
                              <a:gd name="T10" fmla="*/ 0 w 3453"/>
                              <a:gd name="T11" fmla="*/ 0 h 34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53" h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53" y="0"/>
                                </a:lnTo>
                                <a:lnTo>
                                  <a:pt x="3453" y="3453"/>
                                </a:lnTo>
                                <a:lnTo>
                                  <a:pt x="0" y="34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Freeform 87"/>
                        <wps:cNvSpPr>
                          <a:spLocks/>
                        </wps:cNvSpPr>
                        <wps:spPr bwMode="auto">
                          <a:xfrm>
                            <a:off x="2378710" y="156210"/>
                            <a:ext cx="1416050" cy="1419225"/>
                          </a:xfrm>
                          <a:custGeom>
                            <a:avLst/>
                            <a:gdLst>
                              <a:gd name="T0" fmla="*/ 0 w 3440"/>
                              <a:gd name="T1" fmla="*/ 0 h 3440"/>
                              <a:gd name="T2" fmla="*/ 0 w 3440"/>
                              <a:gd name="T3" fmla="*/ 0 h 3440"/>
                              <a:gd name="T4" fmla="*/ 3440 w 3440"/>
                              <a:gd name="T5" fmla="*/ 0 h 3440"/>
                              <a:gd name="T6" fmla="*/ 3440 w 3440"/>
                              <a:gd name="T7" fmla="*/ 3440 h 3440"/>
                              <a:gd name="T8" fmla="*/ 0 w 3440"/>
                              <a:gd name="T9" fmla="*/ 3440 h 3440"/>
                              <a:gd name="T10" fmla="*/ 0 w 3440"/>
                              <a:gd name="T11" fmla="*/ 0 h 34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40" h="34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40" y="0"/>
                                </a:lnTo>
                                <a:lnTo>
                                  <a:pt x="3440" y="3440"/>
                                </a:lnTo>
                                <a:lnTo>
                                  <a:pt x="0" y="3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88"/>
                        <wps:cNvSpPr>
                          <a:spLocks/>
                        </wps:cNvSpPr>
                        <wps:spPr bwMode="auto">
                          <a:xfrm>
                            <a:off x="2376805" y="1575435"/>
                            <a:ext cx="1421130" cy="0"/>
                          </a:xfrm>
                          <a:custGeom>
                            <a:avLst/>
                            <a:gdLst>
                              <a:gd name="T0" fmla="*/ 0 w 3453"/>
                              <a:gd name="T1" fmla="*/ 0 w 3453"/>
                              <a:gd name="T2" fmla="*/ 3453 w 345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45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89"/>
                        <wps:cNvSpPr>
                          <a:spLocks/>
                        </wps:cNvSpPr>
                        <wps:spPr bwMode="auto">
                          <a:xfrm>
                            <a:off x="237871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90"/>
                        <wps:cNvSpPr>
                          <a:spLocks/>
                        </wps:cNvSpPr>
                        <wps:spPr bwMode="auto">
                          <a:xfrm>
                            <a:off x="242824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91"/>
                        <wps:cNvSpPr>
                          <a:spLocks/>
                        </wps:cNvSpPr>
                        <wps:spPr bwMode="auto">
                          <a:xfrm>
                            <a:off x="248348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92"/>
                        <wps:cNvSpPr>
                          <a:spLocks/>
                        </wps:cNvSpPr>
                        <wps:spPr bwMode="auto">
                          <a:xfrm>
                            <a:off x="253809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93"/>
                        <wps:cNvSpPr>
                          <a:spLocks/>
                        </wps:cNvSpPr>
                        <wps:spPr bwMode="auto">
                          <a:xfrm>
                            <a:off x="259334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94"/>
                        <wps:cNvSpPr>
                          <a:spLocks/>
                        </wps:cNvSpPr>
                        <wps:spPr bwMode="auto">
                          <a:xfrm>
                            <a:off x="264795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95"/>
                        <wps:cNvSpPr>
                          <a:spLocks/>
                        </wps:cNvSpPr>
                        <wps:spPr bwMode="auto">
                          <a:xfrm>
                            <a:off x="270319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Freeform 96"/>
                        <wps:cNvSpPr>
                          <a:spLocks/>
                        </wps:cNvSpPr>
                        <wps:spPr bwMode="auto">
                          <a:xfrm>
                            <a:off x="275780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Freeform 97"/>
                        <wps:cNvSpPr>
                          <a:spLocks/>
                        </wps:cNvSpPr>
                        <wps:spPr bwMode="auto">
                          <a:xfrm>
                            <a:off x="281305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Freeform 98"/>
                        <wps:cNvSpPr>
                          <a:spLocks/>
                        </wps:cNvSpPr>
                        <wps:spPr bwMode="auto">
                          <a:xfrm>
                            <a:off x="286194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99"/>
                        <wps:cNvSpPr>
                          <a:spLocks/>
                        </wps:cNvSpPr>
                        <wps:spPr bwMode="auto">
                          <a:xfrm>
                            <a:off x="291719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100"/>
                        <wps:cNvSpPr>
                          <a:spLocks/>
                        </wps:cNvSpPr>
                        <wps:spPr bwMode="auto">
                          <a:xfrm>
                            <a:off x="297180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101"/>
                        <wps:cNvSpPr>
                          <a:spLocks/>
                        </wps:cNvSpPr>
                        <wps:spPr bwMode="auto">
                          <a:xfrm>
                            <a:off x="302704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Freeform 102"/>
                        <wps:cNvSpPr>
                          <a:spLocks/>
                        </wps:cNvSpPr>
                        <wps:spPr bwMode="auto">
                          <a:xfrm>
                            <a:off x="308165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Freeform 103"/>
                        <wps:cNvSpPr>
                          <a:spLocks/>
                        </wps:cNvSpPr>
                        <wps:spPr bwMode="auto">
                          <a:xfrm>
                            <a:off x="313626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104"/>
                        <wps:cNvSpPr>
                          <a:spLocks/>
                        </wps:cNvSpPr>
                        <wps:spPr bwMode="auto">
                          <a:xfrm>
                            <a:off x="3191510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Freeform 105"/>
                        <wps:cNvSpPr>
                          <a:spLocks/>
                        </wps:cNvSpPr>
                        <wps:spPr bwMode="auto">
                          <a:xfrm>
                            <a:off x="324612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106"/>
                        <wps:cNvSpPr>
                          <a:spLocks/>
                        </wps:cNvSpPr>
                        <wps:spPr bwMode="auto">
                          <a:xfrm>
                            <a:off x="329565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107"/>
                        <wps:cNvSpPr>
                          <a:spLocks/>
                        </wps:cNvSpPr>
                        <wps:spPr bwMode="auto">
                          <a:xfrm>
                            <a:off x="335026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108"/>
                        <wps:cNvSpPr>
                          <a:spLocks/>
                        </wps:cNvSpPr>
                        <wps:spPr bwMode="auto">
                          <a:xfrm>
                            <a:off x="340550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109"/>
                        <wps:cNvSpPr>
                          <a:spLocks/>
                        </wps:cNvSpPr>
                        <wps:spPr bwMode="auto">
                          <a:xfrm>
                            <a:off x="3460115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110"/>
                        <wps:cNvSpPr>
                          <a:spLocks/>
                        </wps:cNvSpPr>
                        <wps:spPr bwMode="auto">
                          <a:xfrm>
                            <a:off x="351536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111"/>
                        <wps:cNvSpPr>
                          <a:spLocks/>
                        </wps:cNvSpPr>
                        <wps:spPr bwMode="auto">
                          <a:xfrm>
                            <a:off x="357060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112"/>
                        <wps:cNvSpPr>
                          <a:spLocks/>
                        </wps:cNvSpPr>
                        <wps:spPr bwMode="auto">
                          <a:xfrm>
                            <a:off x="362521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113"/>
                        <wps:cNvSpPr>
                          <a:spLocks/>
                        </wps:cNvSpPr>
                        <wps:spPr bwMode="auto">
                          <a:xfrm>
                            <a:off x="3679825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Freeform 114"/>
                        <wps:cNvSpPr>
                          <a:spLocks/>
                        </wps:cNvSpPr>
                        <wps:spPr bwMode="auto">
                          <a:xfrm>
                            <a:off x="3729355" y="1578610"/>
                            <a:ext cx="0" cy="38100"/>
                          </a:xfrm>
                          <a:custGeom>
                            <a:avLst/>
                            <a:gdLst>
                              <a:gd name="T0" fmla="*/ 0 h 93"/>
                              <a:gd name="T1" fmla="*/ 0 h 93"/>
                              <a:gd name="T2" fmla="*/ 93 h 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Freeform 115"/>
                        <wps:cNvSpPr>
                          <a:spLocks/>
                        </wps:cNvSpPr>
                        <wps:spPr bwMode="auto">
                          <a:xfrm>
                            <a:off x="3784600" y="1578610"/>
                            <a:ext cx="0" cy="16510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360295" y="1650365"/>
                            <a:ext cx="32385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FD2960" w14:textId="7CEB038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2590800" y="1650365"/>
                            <a:ext cx="11303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F24CBE" w14:textId="7F05151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843530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06078B" w14:textId="2028BB9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117215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B054C2" w14:textId="75276EA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3386455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CCD337" w14:textId="38119D1C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3655695" y="16503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508E0" w14:textId="1F9F3BD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Freeform 122"/>
                        <wps:cNvSpPr>
                          <a:spLocks/>
                        </wps:cNvSpPr>
                        <wps:spPr bwMode="auto">
                          <a:xfrm>
                            <a:off x="2378710" y="153670"/>
                            <a:ext cx="0" cy="1424940"/>
                          </a:xfrm>
                          <a:custGeom>
                            <a:avLst/>
                            <a:gdLst>
                              <a:gd name="T0" fmla="*/ 0 h 3453"/>
                              <a:gd name="T1" fmla="*/ 0 h 3453"/>
                              <a:gd name="T2" fmla="*/ 3453 h 345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4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53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Freeform 123"/>
                        <wps:cNvSpPr>
                          <a:spLocks/>
                        </wps:cNvSpPr>
                        <wps:spPr bwMode="auto">
                          <a:xfrm>
                            <a:off x="2343785" y="157543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Freeform 124"/>
                        <wps:cNvSpPr>
                          <a:spLocks/>
                        </wps:cNvSpPr>
                        <wps:spPr bwMode="auto">
                          <a:xfrm>
                            <a:off x="2365375" y="15259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Freeform 125"/>
                        <wps:cNvSpPr>
                          <a:spLocks/>
                        </wps:cNvSpPr>
                        <wps:spPr bwMode="auto">
                          <a:xfrm>
                            <a:off x="2365375" y="147129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Freeform 126"/>
                        <wps:cNvSpPr>
                          <a:spLocks/>
                        </wps:cNvSpPr>
                        <wps:spPr bwMode="auto">
                          <a:xfrm>
                            <a:off x="2365375" y="141605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Freeform 127"/>
                        <wps:cNvSpPr>
                          <a:spLocks/>
                        </wps:cNvSpPr>
                        <wps:spPr bwMode="auto">
                          <a:xfrm>
                            <a:off x="2365375" y="13608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Freeform 128"/>
                        <wps:cNvSpPr>
                          <a:spLocks/>
                        </wps:cNvSpPr>
                        <wps:spPr bwMode="auto">
                          <a:xfrm>
                            <a:off x="2343785" y="130619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29"/>
                        <wps:cNvSpPr>
                          <a:spLocks/>
                        </wps:cNvSpPr>
                        <wps:spPr bwMode="auto">
                          <a:xfrm>
                            <a:off x="2365375" y="125158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Freeform 130"/>
                        <wps:cNvSpPr>
                          <a:spLocks/>
                        </wps:cNvSpPr>
                        <wps:spPr bwMode="auto">
                          <a:xfrm>
                            <a:off x="2365375" y="11957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Freeform 131"/>
                        <wps:cNvSpPr>
                          <a:spLocks/>
                        </wps:cNvSpPr>
                        <wps:spPr bwMode="auto">
                          <a:xfrm>
                            <a:off x="2365375" y="114109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Freeform 132"/>
                        <wps:cNvSpPr>
                          <a:spLocks/>
                        </wps:cNvSpPr>
                        <wps:spPr bwMode="auto">
                          <a:xfrm>
                            <a:off x="2365375" y="109156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Freeform 133"/>
                        <wps:cNvSpPr>
                          <a:spLocks/>
                        </wps:cNvSpPr>
                        <wps:spPr bwMode="auto">
                          <a:xfrm>
                            <a:off x="2343785" y="103695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Freeform 134"/>
                        <wps:cNvSpPr>
                          <a:spLocks/>
                        </wps:cNvSpPr>
                        <wps:spPr bwMode="auto">
                          <a:xfrm>
                            <a:off x="2365375" y="98107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Freeform 135"/>
                        <wps:cNvSpPr>
                          <a:spLocks/>
                        </wps:cNvSpPr>
                        <wps:spPr bwMode="auto">
                          <a:xfrm>
                            <a:off x="2365375" y="92646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Freeform 136"/>
                        <wps:cNvSpPr>
                          <a:spLocks/>
                        </wps:cNvSpPr>
                        <wps:spPr bwMode="auto">
                          <a:xfrm>
                            <a:off x="2365375" y="87185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Freeform 137"/>
                        <wps:cNvSpPr>
                          <a:spLocks/>
                        </wps:cNvSpPr>
                        <wps:spPr bwMode="auto">
                          <a:xfrm>
                            <a:off x="2365375" y="81661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Freeform 138"/>
                        <wps:cNvSpPr>
                          <a:spLocks/>
                        </wps:cNvSpPr>
                        <wps:spPr bwMode="auto">
                          <a:xfrm>
                            <a:off x="2343785" y="76136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Freeform 139"/>
                        <wps:cNvSpPr>
                          <a:spLocks/>
                        </wps:cNvSpPr>
                        <wps:spPr bwMode="auto">
                          <a:xfrm>
                            <a:off x="2365375" y="70675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Freeform 140"/>
                        <wps:cNvSpPr>
                          <a:spLocks/>
                        </wps:cNvSpPr>
                        <wps:spPr bwMode="auto">
                          <a:xfrm>
                            <a:off x="2365375" y="65722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Freeform 141"/>
                        <wps:cNvSpPr>
                          <a:spLocks/>
                        </wps:cNvSpPr>
                        <wps:spPr bwMode="auto">
                          <a:xfrm>
                            <a:off x="2365375" y="6019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Freeform 142"/>
                        <wps:cNvSpPr>
                          <a:spLocks/>
                        </wps:cNvSpPr>
                        <wps:spPr bwMode="auto">
                          <a:xfrm>
                            <a:off x="2365375" y="54673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Freeform 143"/>
                        <wps:cNvSpPr>
                          <a:spLocks/>
                        </wps:cNvSpPr>
                        <wps:spPr bwMode="auto">
                          <a:xfrm>
                            <a:off x="2343785" y="492125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Freeform 144"/>
                        <wps:cNvSpPr>
                          <a:spLocks/>
                        </wps:cNvSpPr>
                        <wps:spPr bwMode="auto">
                          <a:xfrm>
                            <a:off x="2365375" y="4368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Freeform 145"/>
                        <wps:cNvSpPr>
                          <a:spLocks/>
                        </wps:cNvSpPr>
                        <wps:spPr bwMode="auto">
                          <a:xfrm>
                            <a:off x="2365375" y="38163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Freeform 146"/>
                        <wps:cNvSpPr>
                          <a:spLocks/>
                        </wps:cNvSpPr>
                        <wps:spPr bwMode="auto">
                          <a:xfrm>
                            <a:off x="2365375" y="32702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Freeform 147"/>
                        <wps:cNvSpPr>
                          <a:spLocks/>
                        </wps:cNvSpPr>
                        <wps:spPr bwMode="auto">
                          <a:xfrm>
                            <a:off x="2365375" y="271780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Freeform 148"/>
                        <wps:cNvSpPr>
                          <a:spLocks/>
                        </wps:cNvSpPr>
                        <wps:spPr bwMode="auto">
                          <a:xfrm>
                            <a:off x="2343785" y="222250"/>
                            <a:ext cx="38100" cy="0"/>
                          </a:xfrm>
                          <a:custGeom>
                            <a:avLst/>
                            <a:gdLst>
                              <a:gd name="T0" fmla="*/ 0 w 93"/>
                              <a:gd name="T1" fmla="*/ 0 w 93"/>
                              <a:gd name="T2" fmla="*/ 93 w 9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Freeform 149"/>
                        <wps:cNvSpPr>
                          <a:spLocks/>
                        </wps:cNvSpPr>
                        <wps:spPr bwMode="auto">
                          <a:xfrm>
                            <a:off x="2365375" y="167005"/>
                            <a:ext cx="16510" cy="0"/>
                          </a:xfrm>
                          <a:custGeom>
                            <a:avLst/>
                            <a:gdLst>
                              <a:gd name="T0" fmla="*/ 0 w 40"/>
                              <a:gd name="T1" fmla="*/ 0 w 40"/>
                              <a:gd name="T2" fmla="*/ 40 w 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2288540" y="1540510"/>
                            <a:ext cx="32385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C6615F" w14:textId="062B661D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2206625" y="1270635"/>
                            <a:ext cx="11303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F91810" w14:textId="2315F077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2173605" y="100139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B6C06D" w14:textId="2DEF840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173605" y="72580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A89479" w14:textId="0DBBC256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173605" y="456565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1B1B6E" w14:textId="0E0FFC10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0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173605" y="186690"/>
                            <a:ext cx="15240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45B494" w14:textId="051A11FD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250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4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6965" y="164465"/>
                            <a:ext cx="1400175" cy="1402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5" name="Freeform 157"/>
                        <wps:cNvSpPr>
                          <a:spLocks/>
                        </wps:cNvSpPr>
                        <wps:spPr bwMode="auto">
                          <a:xfrm>
                            <a:off x="2617470" y="1259840"/>
                            <a:ext cx="115570" cy="170180"/>
                          </a:xfrm>
                          <a:custGeom>
                            <a:avLst/>
                            <a:gdLst>
                              <a:gd name="T0" fmla="*/ 240 w 280"/>
                              <a:gd name="T1" fmla="*/ 0 h 413"/>
                              <a:gd name="T2" fmla="*/ 240 w 280"/>
                              <a:gd name="T3" fmla="*/ 0 h 413"/>
                              <a:gd name="T4" fmla="*/ 280 w 280"/>
                              <a:gd name="T5" fmla="*/ 0 h 413"/>
                              <a:gd name="T6" fmla="*/ 280 w 280"/>
                              <a:gd name="T7" fmla="*/ 40 h 413"/>
                              <a:gd name="T8" fmla="*/ 40 w 280"/>
                              <a:gd name="T9" fmla="*/ 413 h 413"/>
                              <a:gd name="T10" fmla="*/ 0 w 280"/>
                              <a:gd name="T11" fmla="*/ 413 h 413"/>
                              <a:gd name="T12" fmla="*/ 0 w 280"/>
                              <a:gd name="T13" fmla="*/ 37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80" h="413">
                                <a:moveTo>
                                  <a:pt x="240" y="0"/>
                                </a:moveTo>
                                <a:lnTo>
                                  <a:pt x="240" y="0"/>
                                </a:lnTo>
                                <a:lnTo>
                                  <a:pt x="280" y="0"/>
                                </a:lnTo>
                                <a:lnTo>
                                  <a:pt x="280" y="40"/>
                                </a:lnTo>
                                <a:lnTo>
                                  <a:pt x="40" y="413"/>
                                </a:lnTo>
                                <a:lnTo>
                                  <a:pt x="0" y="413"/>
                                </a:lnTo>
                                <a:lnTo>
                                  <a:pt x="0" y="37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Freeform 158"/>
                        <wps:cNvSpPr>
                          <a:spLocks/>
                        </wps:cNvSpPr>
                        <wps:spPr bwMode="auto">
                          <a:xfrm>
                            <a:off x="2716530" y="1187450"/>
                            <a:ext cx="159385" cy="88900"/>
                          </a:xfrm>
                          <a:custGeom>
                            <a:avLst/>
                            <a:gdLst>
                              <a:gd name="T0" fmla="*/ 347 w 387"/>
                              <a:gd name="T1" fmla="*/ 0 h 214"/>
                              <a:gd name="T2" fmla="*/ 347 w 387"/>
                              <a:gd name="T3" fmla="*/ 0 h 214"/>
                              <a:gd name="T4" fmla="*/ 387 w 387"/>
                              <a:gd name="T5" fmla="*/ 0 h 214"/>
                              <a:gd name="T6" fmla="*/ 387 w 387"/>
                              <a:gd name="T7" fmla="*/ 40 h 214"/>
                              <a:gd name="T8" fmla="*/ 40 w 387"/>
                              <a:gd name="T9" fmla="*/ 214 h 214"/>
                              <a:gd name="T10" fmla="*/ 0 w 387"/>
                              <a:gd name="T11" fmla="*/ 214 h 214"/>
                              <a:gd name="T12" fmla="*/ 0 w 387"/>
                              <a:gd name="T13" fmla="*/ 174 h 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387" h="214">
                                <a:moveTo>
                                  <a:pt x="347" y="0"/>
                                </a:moveTo>
                                <a:lnTo>
                                  <a:pt x="347" y="0"/>
                                </a:lnTo>
                                <a:lnTo>
                                  <a:pt x="387" y="0"/>
                                </a:lnTo>
                                <a:lnTo>
                                  <a:pt x="387" y="40"/>
                                </a:lnTo>
                                <a:lnTo>
                                  <a:pt x="40" y="214"/>
                                </a:lnTo>
                                <a:lnTo>
                                  <a:pt x="0" y="214"/>
                                </a:lnTo>
                                <a:lnTo>
                                  <a:pt x="0" y="174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Freeform 159"/>
                        <wps:cNvSpPr>
                          <a:spLocks/>
                        </wps:cNvSpPr>
                        <wps:spPr bwMode="auto">
                          <a:xfrm>
                            <a:off x="2859405" y="1195705"/>
                            <a:ext cx="126365" cy="0"/>
                          </a:xfrm>
                          <a:custGeom>
                            <a:avLst/>
                            <a:gdLst>
                              <a:gd name="T0" fmla="*/ 0 w 307"/>
                              <a:gd name="T1" fmla="*/ 0 w 307"/>
                              <a:gd name="T2" fmla="*/ 307 w 30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0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307" y="0"/>
                                </a:lnTo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Freeform 160"/>
                        <wps:cNvSpPr>
                          <a:spLocks/>
                        </wps:cNvSpPr>
                        <wps:spPr bwMode="auto">
                          <a:xfrm>
                            <a:off x="2969260" y="1187450"/>
                            <a:ext cx="104140" cy="99060"/>
                          </a:xfrm>
                          <a:custGeom>
                            <a:avLst/>
                            <a:gdLst>
                              <a:gd name="T0" fmla="*/ 0 w 253"/>
                              <a:gd name="T1" fmla="*/ 0 h 240"/>
                              <a:gd name="T2" fmla="*/ 0 w 253"/>
                              <a:gd name="T3" fmla="*/ 0 h 240"/>
                              <a:gd name="T4" fmla="*/ 40 w 253"/>
                              <a:gd name="T5" fmla="*/ 0 h 240"/>
                              <a:gd name="T6" fmla="*/ 253 w 253"/>
                              <a:gd name="T7" fmla="*/ 200 h 240"/>
                              <a:gd name="T8" fmla="*/ 253 w 253"/>
                              <a:gd name="T9" fmla="*/ 240 h 240"/>
                              <a:gd name="T10" fmla="*/ 213 w 253"/>
                              <a:gd name="T11" fmla="*/ 240 h 240"/>
                              <a:gd name="T12" fmla="*/ 0 w 253"/>
                              <a:gd name="T13" fmla="*/ 4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3" h="2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  <a:lnTo>
                                  <a:pt x="253" y="200"/>
                                </a:lnTo>
                                <a:lnTo>
                                  <a:pt x="253" y="240"/>
                                </a:lnTo>
                                <a:lnTo>
                                  <a:pt x="213" y="24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Freeform 161"/>
                        <wps:cNvSpPr>
                          <a:spLocks/>
                        </wps:cNvSpPr>
                        <wps:spPr bwMode="auto">
                          <a:xfrm>
                            <a:off x="3002280" y="1270000"/>
                            <a:ext cx="71120" cy="99060"/>
                          </a:xfrm>
                          <a:custGeom>
                            <a:avLst/>
                            <a:gdLst>
                              <a:gd name="T0" fmla="*/ 133 w 173"/>
                              <a:gd name="T1" fmla="*/ 0 h 240"/>
                              <a:gd name="T2" fmla="*/ 133 w 173"/>
                              <a:gd name="T3" fmla="*/ 0 h 240"/>
                              <a:gd name="T4" fmla="*/ 173 w 173"/>
                              <a:gd name="T5" fmla="*/ 0 h 240"/>
                              <a:gd name="T6" fmla="*/ 173 w 173"/>
                              <a:gd name="T7" fmla="*/ 40 h 240"/>
                              <a:gd name="T8" fmla="*/ 40 w 173"/>
                              <a:gd name="T9" fmla="*/ 240 h 240"/>
                              <a:gd name="T10" fmla="*/ 0 w 173"/>
                              <a:gd name="T11" fmla="*/ 240 h 240"/>
                              <a:gd name="T12" fmla="*/ 0 w 173"/>
                              <a:gd name="T13" fmla="*/ 20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73" h="240">
                                <a:moveTo>
                                  <a:pt x="133" y="0"/>
                                </a:moveTo>
                                <a:lnTo>
                                  <a:pt x="133" y="0"/>
                                </a:lnTo>
                                <a:lnTo>
                                  <a:pt x="173" y="0"/>
                                </a:lnTo>
                                <a:lnTo>
                                  <a:pt x="173" y="40"/>
                                </a:lnTo>
                                <a:lnTo>
                                  <a:pt x="40" y="240"/>
                                </a:lnTo>
                                <a:lnTo>
                                  <a:pt x="0" y="240"/>
                                </a:lnTo>
                                <a:lnTo>
                                  <a:pt x="0" y="20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Freeform 162"/>
                        <wps:cNvSpPr>
                          <a:spLocks/>
                        </wps:cNvSpPr>
                        <wps:spPr bwMode="auto">
                          <a:xfrm>
                            <a:off x="2788285" y="1352550"/>
                            <a:ext cx="230505" cy="110490"/>
                          </a:xfrm>
                          <a:custGeom>
                            <a:avLst/>
                            <a:gdLst>
                              <a:gd name="T0" fmla="*/ 520 w 560"/>
                              <a:gd name="T1" fmla="*/ 0 h 267"/>
                              <a:gd name="T2" fmla="*/ 520 w 560"/>
                              <a:gd name="T3" fmla="*/ 0 h 267"/>
                              <a:gd name="T4" fmla="*/ 560 w 560"/>
                              <a:gd name="T5" fmla="*/ 0 h 267"/>
                              <a:gd name="T6" fmla="*/ 560 w 560"/>
                              <a:gd name="T7" fmla="*/ 40 h 267"/>
                              <a:gd name="T8" fmla="*/ 40 w 560"/>
                              <a:gd name="T9" fmla="*/ 267 h 267"/>
                              <a:gd name="T10" fmla="*/ 0 w 560"/>
                              <a:gd name="T11" fmla="*/ 267 h 267"/>
                              <a:gd name="T12" fmla="*/ 0 w 560"/>
                              <a:gd name="T13" fmla="*/ 227 h 2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560" h="267">
                                <a:moveTo>
                                  <a:pt x="520" y="0"/>
                                </a:moveTo>
                                <a:lnTo>
                                  <a:pt x="520" y="0"/>
                                </a:lnTo>
                                <a:lnTo>
                                  <a:pt x="560" y="0"/>
                                </a:lnTo>
                                <a:lnTo>
                                  <a:pt x="560" y="40"/>
                                </a:lnTo>
                                <a:lnTo>
                                  <a:pt x="40" y="267"/>
                                </a:lnTo>
                                <a:lnTo>
                                  <a:pt x="0" y="267"/>
                                </a:lnTo>
                                <a:lnTo>
                                  <a:pt x="0" y="22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Freeform 163"/>
                        <wps:cNvSpPr>
                          <a:spLocks/>
                        </wps:cNvSpPr>
                        <wps:spPr bwMode="auto">
                          <a:xfrm>
                            <a:off x="2650490" y="1446530"/>
                            <a:ext cx="154305" cy="21590"/>
                          </a:xfrm>
                          <a:custGeom>
                            <a:avLst/>
                            <a:gdLst>
                              <a:gd name="T0" fmla="*/ 334 w 374"/>
                              <a:gd name="T1" fmla="*/ 0 h 53"/>
                              <a:gd name="T2" fmla="*/ 334 w 374"/>
                              <a:gd name="T3" fmla="*/ 0 h 53"/>
                              <a:gd name="T4" fmla="*/ 374 w 374"/>
                              <a:gd name="T5" fmla="*/ 0 h 53"/>
                              <a:gd name="T6" fmla="*/ 374 w 374"/>
                              <a:gd name="T7" fmla="*/ 40 h 53"/>
                              <a:gd name="T8" fmla="*/ 40 w 374"/>
                              <a:gd name="T9" fmla="*/ 53 h 53"/>
                              <a:gd name="T10" fmla="*/ 0 w 374"/>
                              <a:gd name="T11" fmla="*/ 53 h 53"/>
                              <a:gd name="T12" fmla="*/ 0 w 374"/>
                              <a:gd name="T13" fmla="*/ 13 h 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374" h="53">
                                <a:moveTo>
                                  <a:pt x="334" y="0"/>
                                </a:moveTo>
                                <a:lnTo>
                                  <a:pt x="334" y="0"/>
                                </a:lnTo>
                                <a:lnTo>
                                  <a:pt x="374" y="0"/>
                                </a:lnTo>
                                <a:lnTo>
                                  <a:pt x="374" y="40"/>
                                </a:lnTo>
                                <a:lnTo>
                                  <a:pt x="40" y="53"/>
                                </a:lnTo>
                                <a:lnTo>
                                  <a:pt x="0" y="53"/>
                                </a:lnTo>
                                <a:lnTo>
                                  <a:pt x="0" y="1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Freeform 164"/>
                        <wps:cNvSpPr>
                          <a:spLocks/>
                        </wps:cNvSpPr>
                        <wps:spPr bwMode="auto">
                          <a:xfrm>
                            <a:off x="2617470" y="1413510"/>
                            <a:ext cx="49530" cy="54610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133"/>
                              <a:gd name="T2" fmla="*/ 0 w 120"/>
                              <a:gd name="T3" fmla="*/ 0 h 133"/>
                              <a:gd name="T4" fmla="*/ 40 w 120"/>
                              <a:gd name="T5" fmla="*/ 0 h 133"/>
                              <a:gd name="T6" fmla="*/ 120 w 120"/>
                              <a:gd name="T7" fmla="*/ 93 h 133"/>
                              <a:gd name="T8" fmla="*/ 120 w 120"/>
                              <a:gd name="T9" fmla="*/ 133 h 133"/>
                              <a:gd name="T10" fmla="*/ 80 w 120"/>
                              <a:gd name="T11" fmla="*/ 133 h 133"/>
                              <a:gd name="T12" fmla="*/ 0 w 120"/>
                              <a:gd name="T13" fmla="*/ 4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0" h="13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  <a:lnTo>
                                  <a:pt x="120" y="93"/>
                                </a:lnTo>
                                <a:lnTo>
                                  <a:pt x="120" y="133"/>
                                </a:lnTo>
                                <a:lnTo>
                                  <a:pt x="80" y="133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1136015" y="0"/>
                            <a:ext cx="3676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4FEC1E" w14:textId="280993E9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293F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782570" y="5080"/>
                            <a:ext cx="5861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7C0F3D" w14:textId="0064D895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293FT-M2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Freeform 169"/>
                        <wps:cNvSpPr>
                          <a:spLocks/>
                        </wps:cNvSpPr>
                        <wps:spPr bwMode="auto">
                          <a:xfrm>
                            <a:off x="1315085" y="1867535"/>
                            <a:ext cx="122555" cy="82550"/>
                          </a:xfrm>
                          <a:custGeom>
                            <a:avLst/>
                            <a:gdLst>
                              <a:gd name="T0" fmla="*/ 299 w 299"/>
                              <a:gd name="T1" fmla="*/ 100 h 200"/>
                              <a:gd name="T2" fmla="*/ 299 w 299"/>
                              <a:gd name="T3" fmla="*/ 100 h 200"/>
                              <a:gd name="T4" fmla="*/ 23 w 299"/>
                              <a:gd name="T5" fmla="*/ 200 h 200"/>
                              <a:gd name="T6" fmla="*/ 23 w 299"/>
                              <a:gd name="T7" fmla="*/ 0 h 2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99" h="200">
                                <a:moveTo>
                                  <a:pt x="299" y="100"/>
                                </a:moveTo>
                                <a:lnTo>
                                  <a:pt x="299" y="100"/>
                                </a:lnTo>
                                <a:lnTo>
                                  <a:pt x="23" y="200"/>
                                </a:lnTo>
                                <a:cubicBezTo>
                                  <a:pt x="0" y="135"/>
                                  <a:pt x="0" y="64"/>
                                  <a:pt x="23" y="0"/>
                                </a:cubicBez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Freeform 170"/>
                        <wps:cNvSpPr>
                          <a:spLocks/>
                        </wps:cNvSpPr>
                        <wps:spPr bwMode="auto">
                          <a:xfrm>
                            <a:off x="608965" y="1908810"/>
                            <a:ext cx="757555" cy="0"/>
                          </a:xfrm>
                          <a:custGeom>
                            <a:avLst/>
                            <a:gdLst>
                              <a:gd name="T0" fmla="*/ 0 w 1840"/>
                              <a:gd name="T1" fmla="*/ 0 w 1840"/>
                              <a:gd name="T2" fmla="*/ 1840 w 184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18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840" y="0"/>
                                </a:lnTo>
                              </a:path>
                            </a:pathLst>
                          </a:custGeom>
                          <a:noFill/>
                          <a:ln w="2159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Freeform 171"/>
                        <wps:cNvSpPr>
                          <a:spLocks/>
                        </wps:cNvSpPr>
                        <wps:spPr bwMode="auto">
                          <a:xfrm>
                            <a:off x="227330" y="1210310"/>
                            <a:ext cx="82550" cy="123190"/>
                          </a:xfrm>
                          <a:custGeom>
                            <a:avLst/>
                            <a:gdLst>
                              <a:gd name="T0" fmla="*/ 100 w 200"/>
                              <a:gd name="T1" fmla="*/ 0 h 299"/>
                              <a:gd name="T2" fmla="*/ 100 w 200"/>
                              <a:gd name="T3" fmla="*/ 0 h 299"/>
                              <a:gd name="T4" fmla="*/ 200 w 200"/>
                              <a:gd name="T5" fmla="*/ 275 h 299"/>
                              <a:gd name="T6" fmla="*/ 0 w 200"/>
                              <a:gd name="T7" fmla="*/ 275 h 2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0" h="299">
                                <a:moveTo>
                                  <a:pt x="100" y="0"/>
                                </a:moveTo>
                                <a:lnTo>
                                  <a:pt x="100" y="0"/>
                                </a:lnTo>
                                <a:lnTo>
                                  <a:pt x="200" y="275"/>
                                </a:lnTo>
                                <a:cubicBezTo>
                                  <a:pt x="135" y="299"/>
                                  <a:pt x="64" y="299"/>
                                  <a:pt x="0" y="275"/>
                                </a:cubicBez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Freeform 172"/>
                        <wps:cNvSpPr>
                          <a:spLocks/>
                        </wps:cNvSpPr>
                        <wps:spPr bwMode="auto">
                          <a:xfrm>
                            <a:off x="262890" y="1281430"/>
                            <a:ext cx="0" cy="489585"/>
                          </a:xfrm>
                          <a:custGeom>
                            <a:avLst/>
                            <a:gdLst>
                              <a:gd name="T0" fmla="*/ 0 h 1187"/>
                              <a:gd name="T1" fmla="*/ 0 h 1187"/>
                              <a:gd name="T2" fmla="*/ 1187 h 118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8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7"/>
                                </a:lnTo>
                              </a:path>
                            </a:pathLst>
                          </a:custGeom>
                          <a:noFill/>
                          <a:ln w="2159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1487170" y="1821180"/>
                            <a:ext cx="50101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D588E6" w14:textId="44E991F1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Forwar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022475" y="1821180"/>
                            <a:ext cx="4311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909601" w14:textId="199E6AB3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cat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9395" y="1019175"/>
                            <a:ext cx="85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70196F" w14:textId="77B3FBF1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7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58445" y="964565"/>
                            <a:ext cx="3556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D553E8" w14:textId="173639CB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17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9395" y="908685"/>
                            <a:ext cx="781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53CEE8" w14:textId="706DAA50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17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7015" y="84264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2BC509" w14:textId="7975378A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17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60350" y="797560"/>
                            <a:ext cx="3238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E098A1" w14:textId="0F9F903A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18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9395" y="741680"/>
                            <a:ext cx="85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6CCBEC" w14:textId="7CBFE198" w:rsidR="00047480" w:rsidRDefault="00047480"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" name="Rectangle 18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7015" y="67500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3E841F" w14:textId="4CF35ACA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18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3205" y="61277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EED199" w14:textId="02C46ABB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18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54635" y="557530"/>
                            <a:ext cx="425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F4214" w14:textId="1E58C6FF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18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54635" y="513715"/>
                            <a:ext cx="425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D6EAB2" w14:textId="670ACE73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8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7650" y="46164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9F0CE3" w14:textId="08F05FB8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8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7650" y="402590"/>
                            <a:ext cx="4953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94C487" w14:textId="31DF2D3A" w:rsidR="00047480" w:rsidRDefault="00047480">
                              <w:proofErr w:type="gramStart"/>
                              <w:r>
                                <w:rPr>
                                  <w:rFonts w:ascii="Times New Roman Bold" w:hAnsi="Times New Roman Bold" w:cs="Times New Roman Bold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85" o:spid="_x0000_s1026" editas="canvas" style="width:304.05pt;height:169.05pt;mso-position-horizontal-relative:char;mso-position-vertical-relative:line" coordsize="38614,214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8614;height:21469;visibility:visible;mso-wrap-style:square">
                  <v:fill o:detectmouseclick="t"/>
                  <v:path o:connecttype="none"/>
                </v:shape>
                <v:shape id="Freeform 5" o:spid="_x0000_s1028" style="position:absolute;left:6032;top:1536;width:14218;height:14250;visibility:visible;mso-wrap-style:square;v-text-anchor:top" coordsize="3453,3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SPi8IA&#10;AADaAAAADwAAAGRycy9kb3ducmV2LnhtbESPwWrDMBBE74X8g9hAb40cQ0NwIpsQMBR6CE3cnhdr&#10;Y5tYK2EpttOvrwqFHoeZecPsi9n0YqTBd5YVrFcJCOLa6o4bBdWlfNmC8AFZY2+ZFDzIQ5EvnvaY&#10;aTvxB43n0IgIYZ+hgjYEl0np65YM+pV1xNG72sFgiHJopB5winDTyzRJNtJgx3GhRUfHlurb+W4U&#10;4Gv19VlO1bX+TjeJL507je9OqeflfNiBCDSH//Bf+00rSOH3SrwBM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lI+LwgAAANoAAAAPAAAAAAAAAAAAAAAAAJgCAABkcnMvZG93&#10;bnJldi54bWxQSwUGAAAAAAQABAD1AAAAhwMAAAAA&#10;" path="m,l,,3453,r,3453l,3453,,xe" strokeweight="0">
                  <v:path arrowok="t" o:connecttype="custom" o:connectlocs="0,0;0,0;1421765,0;1421765,1424940;0,1424940;0,0" o:connectangles="0,0,0,0,0,0"/>
                </v:shape>
                <v:shape id="Freeform 6" o:spid="_x0000_s1029" style="position:absolute;left:6064;top:1562;width:14160;height:14192;visibility:visible;mso-wrap-style:square;v-text-anchor:top" coordsize="3440,3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u4qb8A&#10;AADaAAAADwAAAGRycy9kb3ducmV2LnhtbESP3YrCMBCF7wXfIYzgnaa2IG41igiCgjf+PMDQzDbF&#10;ZlKSqPXtjbCwl4fz83FWm9624kk+NI4VzKYZCOLK6YZrBbfrfrIAESKyxtYxKXhTgM16OFhhqd2L&#10;z/S8xFqkEQ4lKjAxdqWUoTJkMUxdR5y8X+ctxiR9LbXHVxq3rcyzbC4tNpwIBjvaGarul4dN3Nm8&#10;+NkWJhwPi7bJT+/b3ud3pcajfrsEEamP/+G/9kErKOB7Jd0Auf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a7ipvwAAANoAAAAPAAAAAAAAAAAAAAAAAJgCAABkcnMvZG93bnJl&#10;di54bWxQSwUGAAAAAAQABAD1AAAAhAMAAAAA&#10;" path="m,l,,3440,r,3440l,3440,,xe" filled="f" strokeweight=".4pt">
                  <v:stroke joinstyle="miter"/>
                  <v:path arrowok="t" o:connecttype="custom" o:connectlocs="0,0;0,0;1416050,0;1416050,1419225;0,1419225;0,0" o:connectangles="0,0,0,0,0,0"/>
                </v:shape>
                <v:shape id="Freeform 7" o:spid="_x0000_s1030" style="position:absolute;left:6032;top:15754;width:14218;height:0;visibility:visible;mso-wrap-style:square;v-text-anchor:top" coordsize="34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V33sMA&#10;AADaAAAADwAAAGRycy9kb3ducmV2LnhtbESPT2sCMRTE70K/Q3iF3jRbEZGtUUqpshUv/oMeH5vX&#10;zdLkZdlEXf30RhA8DjPzG2Y675wVJ2pD7VnB+yADQVx6XXOlYL9b9CcgQkTWaD2TggsFmM9eelPM&#10;tT/zhk7bWIkE4ZCjAhNjk0sZSkMOw8A3xMn7863DmGRbSd3iOcGdlcMsG0uHNacFgw19GSr/t0en&#10;wI6XP8Xh14x2dF0fvjerorRcKPX22n1+gIjUxWf40S60ghHcr6Qb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V33sMAAADaAAAADwAAAAAAAAAAAAAAAACYAgAAZHJzL2Rv&#10;d25yZXYueG1sUEsFBgAAAAAEAAQA9QAAAIgDAAAAAA==&#10;" path="m,l,,3453,e" filled="f" strokeweight=".4pt">
                  <v:stroke joinstyle="miter"/>
                  <v:path arrowok="t" o:connecttype="custom" o:connectlocs="0,0;0,0;1421765,0" o:connectangles="0,0,0"/>
                </v:shape>
                <v:shape id="Freeform 8" o:spid="_x0000_s1031" style="position:absolute;left:6064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FE9cEA&#10;AADaAAAADwAAAGRycy9kb3ducmV2LnhtbESPQWuDQBSE74X8h+UFeqtrCg2NdQ2hUPBa7aW3h/vi&#10;iu5b626j9tdnA4Eeh5n5hsmPix3EhSbfOVawS1IQxI3THbcKvuqPp1cQPiBrHByTgpU8HIvNQ46Z&#10;djN/0qUKrYgQ9hkqMCGMmZS+MWTRJ24kjt7ZTRZDlFMr9YRzhNtBPqfpXlrsOC4YHOndUNNXv1ZB&#10;2eNP/c2Htd85/1dytQyn2Sj1uF1ObyACLeE/fG+XWsEL3K7EGyCLK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hRPXBAAAA2gAAAA8AAAAAAAAAAAAAAAAAmAIAAGRycy9kb3du&#10;cmV2LnhtbFBLBQYAAAAABAAEAPUAAACG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9" o:spid="_x0000_s1032" style="position:absolute;left:6559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zeDMAA&#10;AADaAAAADwAAAGRycy9kb3ducmV2LnhtbESP0WoCMRRE3wv+Q7iCbzVRYSurUUQo+iTU+gGXzXWz&#10;uLlZNmlc/XpTKPRxmJkzzHo7uFYk6kPjWcNsqkAQV940XGu4fH++L0GEiGyw9UwaHhRguxm9rbE0&#10;/s5flM6xFhnCoUQNNsaulDJUlhyGqe+Is3f1vcOYZV9L0+M9w10r50oV0mHDecFiR3tL1e384zSk&#10;Qj3t4ujTM9Snj5QOrJYL1noyHnYrEJGG+B/+ax+NhgJ+r+QbID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9zeDMAAAADa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" o:spid="_x0000_s1033" style="position:absolute;left:7105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B7l8AA&#10;AADaAAAADwAAAGRycy9kb3ducmV2LnhtbESPzYoCMRCE78K+Q+gFb5qooDJrFFkQPS348wDNpJ0M&#10;O+kMk2wcfXqzIHgsquorarXpXSMSdaH2rGEyViCIS29qrjRczrvREkSIyAYbz6ThTgE264/BCgvj&#10;b3ykdIqVyBAOBWqwMbaFlKG05DCMfUucvavvHMYsu0qaDm8Z7ho5VWouHdacFyy29G2p/D39OQ1p&#10;rh52dvDpEaqfRUp7VssZaz387LdfICL18R1+tQ9GwwL+r+QbIN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JB7l8AAAADa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1" o:spid="_x0000_s1034" style="position:absolute;left:7651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NKfsEA&#10;AADaAAAADwAAAGRycy9kb3ducmV2LnhtbESP0WoCMRRE3wv9h3ALvtWkCmpXs0sRRJ8K2n7AZXO7&#10;WdzcLJsYV7/eFAp9HGbmDLOpRteJRENoPWt4myoQxLU3LTcavr92rysQISIb7DyThhsFqMrnpw0W&#10;xl/5SOkUG5EhHArUYGPsCylDbclhmPqeOHs/fnAYsxwaaQa8Zrjr5EyphXTYcl6w2NPWUn0+XZyG&#10;tFB3Oz/4dA/N5zKlPavVnLWevIwfaxCRxvgf/msfjIZ3+L2Sb4As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DSn7BAAAA2g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2" o:spid="_x0000_s1035" style="position:absolute;left:8204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X5R8EA&#10;AADbAAAADwAAAGRycy9kb3ducmV2LnhtbESPQWsCMRCF70L/Q5iCN01UUNkaRQpST4Vqf8CwmW6W&#10;bibLJo1bf71zKPQ2w3vz3je7wxg6VWhIbWQLi7kBRVxH13Jj4fN6mm1BpYzssItMFn4pwWH/NNlh&#10;5eKNP6hccqMkhFOFFnzOfaV1qj0FTPPYE4v2FYeAWdah0W7Am4SHTi+NWeuALUuDx55ePdXfl59g&#10;oazN3a/OsdxT874p5Y3NdsXWTp/H4wuoTGP+N/9dn53gC738IgPo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l+Uf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3" o:spid="_x0000_s1036" style="position:absolute;left:8750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ENmb0A&#10;AADbAAAADwAAAGRycy9kb3ducmV2LnhtbERPTYvCMBC9C/6HMMLeNO0eRKtRRFjodasXb0MzNqXN&#10;pDbR1v31ZkHwNo/3Odv9aFvxoN7XjhWkiwQEcel0zZWC8+lnvgLhA7LG1jEpeJKH/W462WKm3cC/&#10;9ChCJWII+wwVmBC6TEpfGrLoF64jjtzV9RZDhH0ldY9DDLet/E6SpbRYc2ww2NHRUNkUd6sgb/B2&#10;uvD62aTO/+VcjO1hMEp9zcbDBkSgMXzEb3eu4/wU/n+JB8jd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zfENmb0AAADbAAAADwAAAAAAAAAAAAAAAACYAgAAZHJzL2Rvd25yZXYu&#10;eG1sUEsFBgAAAAAEAAQA9QAAAIIDAAAAAA=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4" o:spid="_x0000_s1037" style="position:absolute;left:9296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vCq74A&#10;AADbAAAADwAAAGRycy9kb3ducmV2LnhtbERPzYrCMBC+C75DGMGbJqugUo2yCKKnBXUfYGhmm2Iz&#10;KU2M1affLCx4m4/vdza73jUiURdqzxo+pgoEcelNzZWG7+thsgIRIrLBxjNpeFKA3XY42GBh/IPP&#10;lC6xEjmEQ4EabIxtIWUoLTkMU98SZ+7Hdw5jhl0lTYePHO4aOVNqIR3WnBsstrS3VN4ud6chLdTL&#10;zk8+vUL1tUzpyGo1Z63Ho/5zDSJSH9/if/fJ5Pkz+PslHyC3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d7wqu+AAAA2wAAAA8AAAAAAAAAAAAAAAAAmAIAAGRycy9kb3ducmV2&#10;LnhtbFBLBQYAAAAABAAEAPUAAACD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5" o:spid="_x0000_s1038" style="position:absolute;left:9848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dnML4A&#10;AADbAAAADwAAAGRycy9kb3ducmV2LnhtbERPzWoCMRC+F3yHMIK3mtgFldUoIpR6Eqo+wLAZN4ub&#10;ybJJ4+rTm0Kht/n4fme9HVwrEvWh8axhNlUgiCtvGq41XM6f70sQISIbbD2ThgcF2G5Gb2ssjb/z&#10;N6VTrEUO4VCiBhtjV0oZKksOw9R3xJm7+t5hzLCvpenxnsNdKz+UmkuHDecGix3tLVW304/TkObq&#10;aYuDT89QHxcpfbFaFqz1ZDzsViAiDfFf/Oc+mDy/gN9f8gFy8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g3ZzC+AAAA2wAAAA8AAAAAAAAAAAAAAAAAmAIAAGRycy9kb3ducmV2&#10;LnhtbFBLBQYAAAAABAAEAPUAAACD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6" o:spid="_x0000_s1039" style="position:absolute;left:10401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7/RMAA&#10;AADbAAAADwAAAGRycy9kb3ducmV2LnhtbERP22oCMRB9F/oPYQq+adIqVlazSymU+lTw8gHDZrpZ&#10;3EyWTRq3fr0pCL7N4VxnW42uE4mG0HrW8DJXIIhrb1puNJyOn7M1iBCRDXaeScMfBajKp8kWC+Mv&#10;vKd0iI3IIRwK1GBj7AspQ23JYZj7njhzP35wGDMcGmkGvORw18lXpVbSYcu5wWJPH5bq8+HXaUgr&#10;dbWLnU/X0Hy/pfTFar1grafP4/sGRKQxPsR3987k+Uv4/yUfIMsb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97/RMAAAADb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7" o:spid="_x0000_s1040" style="position:absolute;left:1089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Ja38AA&#10;AADbAAAADwAAAGRycy9kb3ducmV2LnhtbERP22oCMRB9F/oPYQq+adKKVlazSymU+lTw8gHDZrpZ&#10;3EyWTRq3fr0pCL7N4VxnW42uE4mG0HrW8DJXIIhrb1puNJyOn7M1iBCRDXaeScMfBajKp8kWC+Mv&#10;vKd0iI3IIRwK1GBj7AspQ23JYZj7njhzP35wGDMcGmkGvORw18lXpVbSYcu5wWJPH5bq8+HXaUgr&#10;dbWLnU/X0Hy/pfTFar1grafP4/sGRKQxPsR3987k+Uv4/yUfIMsb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JJa38AAAADb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8" o:spid="_x0000_s1041" style="position:absolute;left:11442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iV7b4A&#10;AADbAAAADwAAAGRycy9kb3ducmV2LnhtbERPTYvCMBC9L/gfwgje1rQexO0apQhCr1Yvexua2aa0&#10;mdQm2uqvN8LC3ubxPme7n2wn7jT4xrGCdJmAIK6cbrhWcDkfPzcgfEDW2DkmBQ/ysN/NPraYaTfy&#10;ie5lqEUMYZ+hAhNCn0npK0MW/dL1xJH7dYPFEOFQSz3gGMNtJ1dJspYWG44NBns6GKra8mYVFC1e&#10;zz/89WhT558Fl1OXj0apxXzKv0EEmsK/+M9d6Dh/De9f4gFy9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IYle2+AAAA2wAAAA8AAAAAAAAAAAAAAAAAmAIAAGRycy9kb3ducmV2&#10;LnhtbFBLBQYAAAAABAAEAPUAAACD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9" o:spid="_x0000_s1042" style="position:absolute;left:11988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xhM74A&#10;AADbAAAADwAAAGRycy9kb3ducmV2LnhtbERP24rCMBB9F/Yfwiz4pokKKl2jyILo04KXDxiasSnb&#10;TEqTjdWvNwuCb3M411lteteIRF2oPWuYjBUI4tKbmisNl/NutAQRIrLBxjNpuFOAzfpjsMLC+Bsf&#10;KZ1iJXIIhwI12BjbQspQWnIYxr4lztzVdw5jhl0lTYe3HO4aOVVqLh3WnBsstvRtqfw9/TkNaa4e&#10;dnbw6RGqn0VKe1bLGWs9/Oy3XyAi9fEtfrkPJs9fwP8v+QC5fg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MYTO+AAAA2wAAAA8AAAAAAAAAAAAAAAAAmAIAAGRycy9kb3ducmV2&#10;LnhtbFBLBQYAAAAABAAEAPUAAACD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0" o:spid="_x0000_s1043" style="position:absolute;left:12541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P1QcEA&#10;AADbAAAADwAAAGRycy9kb3ducmV2LnhtbESPQWsCMRCF70L/Q5iCN01UUNkaRQpST4Vqf8CwmW6W&#10;bibLJo1bf71zKPQ2w3vz3je7wxg6VWhIbWQLi7kBRVxH13Jj4fN6mm1BpYzssItMFn4pwWH/NNlh&#10;5eKNP6hccqMkhFOFFnzOfaV1qj0FTPPYE4v2FYeAWdah0W7Am4SHTi+NWeuALUuDx55ePdXfl59g&#10;oazN3a/OsdxT874p5Y3NdsXWTp/H4wuoTGP+N/9dn53gC6z8IgPo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T9UH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1" o:spid="_x0000_s1044" style="position:absolute;left:13087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9Q2r8A&#10;AADbAAAADwAAAGRycy9kb3ducmV2LnhtbERPzWoCMRC+F/oOYQrealIFtavZpQiip4K2DzBsppvF&#10;zWTZxLj69KZQ6G0+vt/ZVKPrRKIhtJ41vE0VCOLam5YbDd9fu9cViBCRDXaeScONAlTl89MGC+Ov&#10;fKR0io3IIRwK1GBj7AspQ23JYZj6njhzP35wGDMcGmkGvOZw18mZUgvpsOXcYLGnraX6fLo4DWmh&#10;7nZ+8Okems9lSntWqzlrPXkZP9YgIo3xX/znPpg8/x1+f8kHyPI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31DavwAAANs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2" o:spid="_x0000_s1045" style="position:absolute;left:13639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kz+r0A&#10;AADbAAAADwAAAGRycy9kb3ducmV2LnhtbERPy4rCMBTdC/5DuMLsNFFBpRplEAZdCT4+4NJcmzLN&#10;TWkysfr1k4Xg8nDem13vGpGoC7VnDdOJAkFcelNzpeF2/RmvQISIbLDxTBqeFGC3HQ42WBj/4DOl&#10;S6xEDuFQoAYbY1tIGUpLDsPEt8SZu/vOYcywq6Tp8JHDXSNnSi2kw5pzg8WW9pbK38uf05AW6mXn&#10;R59eoTotUzqwWs1Z669R/70GEamPH/HbfTQaZnl9/pJ/gNz+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9okz+r0AAADbAAAADwAAAAAAAAAAAAAAAACYAgAAZHJzL2Rvd25yZXYu&#10;eG1sUEsFBgAAAAAEAAQA9QAAAII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3" o:spid="_x0000_s1046" style="position:absolute;left:14185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3HJMAA&#10;AADbAAAADwAAAGRycy9kb3ducmV2LnhtbESPQYvCMBSE74L/ITxhbzatB1m7RhFB6HXrXrw9mrdN&#10;afNSm2jr/nqzIHgcZuYbZrufbCfuNPjGsYIsSUEQV043XCv4OZ+WnyB8QNbYOSYFD/Kw381nW8y1&#10;G/mb7mWoRYSwz1GBCaHPpfSVIYs+cT1x9H7dYDFEOdRSDzhGuO3kKk3X0mLDccFgT0dDVVverIKi&#10;xev5wptHmzn/V3A5dYfRKPWxmA5fIAJN4R1+tQutYJXB/5f4A+Tu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53HJMAAAADbAAAADwAAAAAAAAAAAAAAAACYAgAAZHJzL2Rvd25y&#10;ZXYueG1sUEsFBgAAAAAEAAQA9QAAAIUDAAAAAA=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24" o:spid="_x0000_s1047" style="position:absolute;left:1473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cIFsEA&#10;AADbAAAADwAAAGRycy9kb3ducmV2LnhtbESP0WoCMRRE3wv+Q7iCbzVxBZXVKCKU+iRU+wGXze1m&#10;cXOzbGJc/XpTKPRxmJkzzGY3uFYk6kPjWcNsqkAQV940XGv4vny8r0CEiGyw9UwaHhRgtx29bbA0&#10;/s5flM6xFhnCoUQNNsaulDJUlhyGqe+Is/fje4cxy76Wpsd7hrtWFkotpMOG84LFjg6Wquv55jSk&#10;hXra+dGnZ6hPy5Q+Wa3mrPVkPOzXICIN8T/81z4aDUUBv1/yD5D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kXCBb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5" o:spid="_x0000_s1048" style="position:absolute;left:15227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tjcEA&#10;AADbAAAADwAAAGRycy9kb3ducmV2LnhtbESP0WoCMRRE3wv+Q7iCbzXRBZXVKCKU+iRU+wGXze1m&#10;cXOzbGJc/XpTKPRxmJkzzGY3uFYk6kPjWcNsqkAQV940XGv4vny8r0CEiGyw9UwaHhRgtx29bbA0&#10;/s5flM6xFhnCoUQNNsaulDJUlhyGqe+Is/fje4cxy76Wpsd7hrtWzpVaSIcN5wWLHR0sVdfzzWlI&#10;C/W0xdGnZ6hPy5Q+Wa0K1noyHvZrEJGG+B/+ax+NhnkBv1/yD5D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brY3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6" o:spid="_x0000_s1049" style="position:absolute;left:15779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I1+cEA&#10;AADbAAAADwAAAGRycy9kb3ducmV2LnhtbESP0WoCMRRE3wX/IVzBNzdRi5WtUaRQ6lNB7QdcNreb&#10;xc3Nsolx69ebQsHHYWbOMJvd4FqRqA+NZw3zQoEgrrxpuNbwff6YrUGEiGyw9UwafinAbjsebbA0&#10;/sZHSqdYiwzhUKIGG2NXShkqSw5D4Tvi7P343mHMsq+l6fGW4a6VC6VW0mHDecFiR++Wqsvp6jSk&#10;lbrb5cGne6i/XlP6ZLVestbTybB/AxFpiM/wf/tgNCxe4O9L/gFy+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yNfn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7" o:spid="_x0000_s1050" style="position:absolute;left:16325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6QYsEA&#10;AADbAAAADwAAAGRycy9kb3ducmV2LnhtbESP0WoCMRRE3wX/IVzBNzdRqZWtUaRQ6lNB7QdcNreb&#10;xc3Nsolx69ebQsHHYWbOMJvd4FqRqA+NZw3zQoEgrrxpuNbwff6YrUGEiGyw9UwafinAbjsebbA0&#10;/sZHSqdYiwzhUKIGG2NXShkqSw5D4Tvi7P343mHMsq+l6fGW4a6VC6VW0mHDecFiR++Wqsvp6jSk&#10;lbrb5cGne6i/XlP6ZLVestbTybB/AxFpiM/wf/tgNCxe4O9L/gFy+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+kGL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28" o:spid="_x0000_s1051" style="position:absolute;left:16871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RfUMEA&#10;AADbAAAADwAAAGRycy9kb3ducmV2LnhtbESPQWuEMBSE7wv9D+EVeutGPSyt3ShSWPC6bi+9Pcxb&#10;I5oXa1J1++ubQmGPw8x8wxzLzY5iodn3jhWk+wQEcet0z52Cj8vp+QWED8gaR8ek4EYeyuJhd8Rc&#10;u5XPtDShExHCPkcFJoQpl9K3hiz6vZuIo3d1s8UQ5dxJPeMa4XaUWZIcpMWe44LBid4NtUPzbRXU&#10;A35dPvn1NqTO/9TcbGO1GqWeHrfqDUSgLdzD/+1aK8gO8Pcl/gBZ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0X1DBAAAA2wAAAA8AAAAAAAAAAAAAAAAAmAIAAGRycy9kb3du&#10;cmV2LnhtbFBLBQYAAAAABAAEAPUAAACG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29" o:spid="_x0000_s1052" style="position:absolute;left:17424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CrjsAA&#10;AADbAAAADwAAAGRycy9kb3ducmV2LnhtbESPwYoCMRBE7wv+Q2jB25qooDIaRYRlPQmrfkAzaSeD&#10;k84wycZZv94ICx6LqnpFrbe9a0SiLtSeNUzGCgRx6U3NlYbL+etzCSJEZIONZ9LwRwG2m8HHGgvj&#10;7/xD6RQrkSEcCtRgY2wLKUNpyWEY+5Y4e1ffOYxZdpU0Hd4z3DVyqtRcOqw5L1hsaW+pvJ1+nYY0&#10;Vw87O/j0CNVxkdI3q+WMtR4N+90KRKQ+vsP/7YPRMF3A60v+A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WCrjsAAAADb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30" o:spid="_x0000_s1053" style="position:absolute;left:1797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8//L0A&#10;AADbAAAADwAAAGRycy9kb3ducmV2LnhtbERPy4rCMBTdC/5DuMLsNFFBpRplEAZdCT4+4NJcmzLN&#10;TWkysfr1k4Xg8nDem13vGpGoC7VnDdOJAkFcelNzpeF2/RmvQISIbLDxTBqeFGC3HQ42WBj/4DOl&#10;S6xEDuFQoAYbY1tIGUpLDsPEt8SZu/vOYcywq6Tp8JHDXSNnSi2kw5pzg8WW9pbK38uf05AW6mXn&#10;R59eoTotUzqwWs1Z669R/70GEamPH/HbfTQaZnls/pJ/gNz+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CP8//L0AAADbAAAADwAAAAAAAAAAAAAAAACYAgAAZHJzL2Rvd25yZXYu&#10;eG1sUEsFBgAAAAAEAAQA9QAAAII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31" o:spid="_x0000_s1054" style="position:absolute;left:1852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OaZ8IA&#10;AADbAAAADwAAAGRycy9kb3ducmV2LnhtbESPwWrDMBBE74H8g9hAb4mUBBLXjWxKoTSnQpJ+wGJt&#10;LRNrZSxVcfP1VaHQ4zAzb5hDPbleJBpD51nDeqVAEDfedNxq+Li8LgsQISIb7D2Thm8KUFfz2QFL&#10;4298onSOrcgQDiVqsDEOpZShseQwrPxAnL1PPzqMWY6tNCPeMtz1cqPUTjrsOC9YHOjFUnM9fzkN&#10;aafudnv06R7a931Kb6yKLWv9sJien0BEmuJ/+K99NBo2j/D7Jf8AWf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5pnwgAAANsAAAAPAAAAAAAAAAAAAAAAAJgCAABkcnMvZG93&#10;bnJldi54bWxQSwUGAAAAAAQABAD1AAAAhw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32" o:spid="_x0000_s1055" style="position:absolute;left:19069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ClJ74A&#10;AADbAAAADwAAAGRycy9kb3ducmV2LnhtbERPy4rCMBTdC/MP4Q7MThMtqFSjyICMK8HHB1yaa1Ns&#10;bkqTiR2/frIQXB7Oe70dXCsS9aHxrGE6USCIK28arjVcL/vxEkSIyAZbz6ThjwJsNx+jNZbGP/hE&#10;6RxrkUM4lKjBxtiVUobKksMw8R1x5m6+dxgz7GtpenzkcNfKmVJz6bDh3GCxo29L1f386zSkuXra&#10;4uDTM9THRUo/rJYFa/31OexWICIN8S1+uQ9GQ5HX5y/5B8jN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NQpSe+AAAA2wAAAA8AAAAAAAAAAAAAAAAAmAIAAGRycy9kb3ducmV2&#10;LnhtbFBLBQYAAAAABAAEAPUAAACD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33" o:spid="_x0000_s1056" style="position:absolute;left:19564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RR+cEA&#10;AADbAAAADwAAAGRycy9kb3ducmV2LnhtbESPQWuDQBSE74X8h+UFequrKZTWuAmhEPBa7aW3h/vq&#10;iu5b426j9tdnA4Ueh5n5himOix3ElSbfOVaQJSkI4sbpjlsFn/X56RWED8gaB8ekYCUPx8PmocBc&#10;u5k/6FqFVkQI+xwVmBDGXErfGLLoEzcSR+/bTRZDlFMr9YRzhNtB7tL0RVrsOC4YHOndUNNXP1ZB&#10;2eOl/uK3tc+c/y25WobTbJR63C6nPYhAS/gP/7VLreA5g/uX+AP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EUfnBAAAA2wAAAA8AAAAAAAAAAAAAAAAAmAIAAGRycy9kb3du&#10;cmV2LnhtbFBLBQYAAAAABAAEAPUAAACG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34" o:spid="_x0000_s1057" style="position:absolute;left:2011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6ey8EA&#10;AADbAAAADwAAAGRycy9kb3ducmV2LnhtbESP0WoCMRRE3wv+Q7iCbzXRBZXVKCKU+iRU+wGXze1m&#10;cXOzbGJc/XpTKPRxmJkzzGY3uFYk6kPjWcNsqkAQV940XGv4vny8r0CEiGyw9UwaHhRgtx29bbA0&#10;/s5flM6xFhnCoUQNNsaulDJUlhyGqe+Is/fje4cxy76Wpsd7hrtWzpVaSIcN5wWLHR0sVdfzzWlI&#10;C/W0xdGnZ6hPy5Q+Wa0K1noyHvZrEJGG+B/+ax+NhmIOv1/yD5D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Onsv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rect id="Rectangle 35" o:spid="_x0000_s1058" style="position:absolute;left:5873;top:16503;width:324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14:paraId="2C9C6F6C" w14:textId="484CDFF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xbxContent>
                  </v:textbox>
                </v:rect>
                <v:rect id="Rectangle 36" o:spid="_x0000_s1059" style="position:absolute;left:8178;top:16503;width:1131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14:paraId="4838CA17" w14:textId="41A3B19F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50K</w:t>
                        </w:r>
                      </w:p>
                    </w:txbxContent>
                  </v:textbox>
                </v:rect>
                <v:rect id="Rectangle 37" o:spid="_x0000_s1060" style="position:absolute;left:10706;top:16503;width:1447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14:paraId="3FE20132" w14:textId="08890275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0K</w:t>
                        </w:r>
                      </w:p>
                    </w:txbxContent>
                  </v:textbox>
                </v:rect>
                <v:rect id="Rectangle 38" o:spid="_x0000_s1061" style="position:absolute;left:13449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14:paraId="0B2FE4E6" w14:textId="1832B34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50K</w:t>
                        </w:r>
                      </w:p>
                    </w:txbxContent>
                  </v:textbox>
                </v:rect>
                <v:rect id="Rectangle 39" o:spid="_x0000_s1062" style="position:absolute;left:16135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14:paraId="6C144D7B" w14:textId="6851CD87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00K</w:t>
                        </w:r>
                      </w:p>
                    </w:txbxContent>
                  </v:textbox>
                </v:rect>
                <v:rect id="Rectangle 40" o:spid="_x0000_s1063" style="position:absolute;left:18827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14:paraId="25469560" w14:textId="027BE54C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50K</w:t>
                        </w:r>
                      </w:p>
                    </w:txbxContent>
                  </v:textbox>
                </v:rect>
                <v:shape id="Freeform 41" o:spid="_x0000_s1064" style="position:absolute;left:6064;top:1536;width:0;height:14250;visibility:visible;mso-wrap-style:square;v-text-anchor:top" coordsize="0,3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7E4cQA&#10;AADbAAAADwAAAGRycy9kb3ducmV2LnhtbESPQWvCQBSE7wX/w/IEb3VjpUWja7CCIoIHbRWPj+xr&#10;Epp9G3Y3Mf33bqHQ4zAz3zDLrDe16Mj5yrKCyTgBQZxbXXGh4PNj+zwD4QOyxtoyKfghD9lq8LTE&#10;VNs7n6g7h0JECPsUFZQhNKmUPi/JoB/bhjh6X9YZDFG6QmqH9wg3tXxJkjdpsOK4UGJDm5Ly73Nr&#10;IuVyzF9nt5u9tEc+XOftaZe4d6VGw369ABGoD//hv/ZeK5jO4fdL/AF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OxOHEAAAA2wAAAA8AAAAAAAAAAAAAAAAAmAIAAGRycy9k&#10;b3ducmV2LnhtbFBLBQYAAAAABAAEAPUAAACJAwAAAAA=&#10;" path="m,l,,,3453e" filled="f" strokeweight=".4pt">
                  <v:stroke joinstyle="miter"/>
                  <v:path arrowok="t" o:connecttype="custom" o:connectlocs="0,0;0,0;0,1424940" o:connectangles="0,0,0"/>
                </v:shape>
                <v:shape id="Freeform 42" o:spid="_x0000_s1065" style="position:absolute;left:5708;top:15754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zSaL8A&#10;AADbAAAADwAAAGRycy9kb3ducmV2LnhtbERPy4rCMBTdC/MP4Q6403REdOiYlmFEEHc+PuDS3Dal&#10;zU2nidr69WYhuDyc9yYfbCtu1PvasYKveQKCuHC65krB5bybfYPwAVlj65gUjOQhzz4mG0y1u/OR&#10;bqdQiRjCPkUFJoQuldIXhiz6ueuII1e63mKIsK+k7vEew20rF0mykhZrjg0GO/ozVDSnq1XQdE3t&#10;zOF/txrX9vzwZbkft6VS08/h9wdEoCG8xS/3XitYxvXxS/wBMn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7NJovwAAANsAAAAPAAAAAAAAAAAAAAAAAJgCAABkcnMvZG93bnJl&#10;di54bWxQSwUGAAAAAAQABAD1AAAAhAMAAAAA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43" o:spid="_x0000_s1066" style="position:absolute;left:5924;top:15259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ZCxsUA&#10;AADbAAAADwAAAGRycy9kb3ducmV2LnhtbESP3WrCQBSE7wt9h+UUvKsbpZaSuglFkUZ6U38e4DR7&#10;mk3Nng3ZjUaf3i0IXg4z8w0zzwfbiCN1vnasYDJOQBCXTtdcKdjvVs9vIHxA1tg4JgVn8pBnjw9z&#10;TLU78YaO21CJCGGfogITQptK6UtDFv3YtcTR+3WdxRBlV0nd4SnCbSOnSfIqLdYcFwy2tDBUHra9&#10;VdB/LzfFblbv+8Pn+lIY/CnC35dSo6fh4x1EoCHcw7d2oRW8TOD/S/wBMr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xkLG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44" o:spid="_x0000_s1067" style="position:absolute;left:5924;top:14712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TcscQA&#10;AADbAAAADwAAAGRycy9kb3ducmV2LnhtbESP3WrCQBSE7wu+w3KE3tWNYkWiq4ilmNIb/x7gmD1m&#10;o9mzIbvR1Kd3C4VeDjPzDTNfdrYSN2p86VjBcJCAIM6dLrlQcDx8vk1B+ICssXJMCn7Iw3LRe5lj&#10;qt2dd3Tbh0JECPsUFZgQ6lRKnxuy6AeuJo7e2TUWQ5RNIXWD9wi3lRwlyURaLDkuGKxpbSi/7lur&#10;oN1+7LLDe3lsr5uvR2bwlIXLt1Kv/W41AxGoC//hv3amFYxH8Psl/gC5e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3LHEAAAA2wAAAA8AAAAAAAAAAAAAAAAAmAIAAGRycy9k&#10;b3ducmV2LnhtbFBLBQYAAAAABAAEAPUAAACJAwAAAAA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45" o:spid="_x0000_s1068" style="position:absolute;left:5924;top:1416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h5KsUA&#10;AADbAAAADwAAAGRycy9kb3ducmV2LnhtbESP3WrCQBSE7wXfYTmCd7qxWpHUVaQiRnpTfx7gNHua&#10;Tc2eDdmNpn16t1Do5TAz3zDLdWcrcaPGl44VTMYJCOLc6ZILBZfzbrQA4QOyxsoxKfgmD+tVv7fE&#10;VLs7H+l2CoWIEPYpKjAh1KmUPjdk0Y9dTRy9T9dYDFE2hdQN3iPcVvIpSebSYslxwWBNr4by66m1&#10;Ctr37TE7P5eX9ro//GQGP7Lw9abUcNBtXkAE6sJ/+K+daQWzKfx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WHkq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46" o:spid="_x0000_s1069" style="position:absolute;left:5924;top:1360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HhXsUA&#10;AADbAAAADwAAAGRycy9kb3ducmV2LnhtbESP3WrCQBSE74W+w3IE73Sj2CKpm1AqYkpv6s8DHLOn&#10;2dTs2ZDdaOzTdwuFXg4z8w2zzgfbiCt1vnasYD5LQBCXTtdcKTgdt9MVCB+QNTaOScGdPOTZw2iN&#10;qXY33tP1ECoRIexTVGBCaFMpfWnIop+5ljh6n66zGKLsKqk7vEW4beQiSZ6kxZrjgsGWXg2Vl0Nv&#10;FfQfm31xfKxP/WX39l0YPBfh612pyXh4eQYRaAj/4b92oRUsl/D7Jf4Am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seFe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47" o:spid="_x0000_s1070" style="position:absolute;left:5708;top:13061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tx8MIA&#10;AADbAAAADwAAAGRycy9kb3ducmV2LnhtbESP3YrCMBSE74V9h3AWvNPUxT+qUWRFEO9WfYBDc9qU&#10;Nie1idr69GZhYS+HmfmGWW87W4sHtb50rGAyTkAQZ06XXCi4Xg6jJQgfkDXWjklBTx62m4/BGlPt&#10;nvxDj3MoRISwT1GBCaFJpfSZIYt+7Bri6OWutRiibAupW3xGuK3lV5LMpcWS44LBhr4NZdX5bhVU&#10;TVU6c7od5v3CXl4+z4/9Pldq+NntViACdeE//Nc+agXTGfx+iT9Ab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m3HwwgAAANsAAAAPAAAAAAAAAAAAAAAAAJgCAABkcnMvZG93&#10;bnJldi54bWxQSwUGAAAAAAQABAD1AAAAhwMAAAAA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48" o:spid="_x0000_s1071" style="position:absolute;left:5924;top:12515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/assUA&#10;AADbAAAADwAAAGRycy9kb3ducmV2LnhtbESPzWrDMBCE74W8g9hCbo3ckobiRjYlJcShl/w9wNba&#10;Wm6slbHkxOnTV4FAjsPMfMPM88E24kSdrx0reJ4kIIhLp2uuFBz2y6c3ED4ga2wck4ILeciz0cMc&#10;U+3OvKXTLlQiQtinqMCE0KZS+tKQRT9xLXH0flxnMUTZVVJ3eI5w28iXJJlJizXHBYMtLQyVx11v&#10;FfSbz22xf60P/XG1/isMfhfh90up8ePw8Q4i0BDu4Vu70AqmM7h+i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L9qy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49" o:spid="_x0000_s1072" style="position:absolute;left:5924;top:1195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N/KcUA&#10;AADbAAAADwAAAGRycy9kb3ducmV2LnhtbESP3WrCQBSE7wXfYTmCd7qxaJXUVaQiRnpTfx7gNHua&#10;Tc2eDdmNpn16t1Do5TAz3zDLdWcrcaPGl44VTMYJCOLc6ZILBZfzbrQA4QOyxsoxKfgmD+tVv7fE&#10;VLs7H+l2CoWIEPYpKjAh1KmUPjdk0Y9dTRy9T9dYDFE2hdQN3iPcVvIpSZ6lxZLjgsGaXg3l11Nr&#10;FbTv22N2npWX9ro//GQGP7Lw9abUcNBtXkAE6sJ/+K+daQXTOfx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Y38p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0" o:spid="_x0000_s1073" style="position:absolute;left:5924;top:1141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zrW8EA&#10;AADbAAAADwAAAGRycy9kb3ducmV2LnhtbERP3WrCMBS+F3yHcITdaTpxQzqjDEXs8Gb+PMBZc2yq&#10;zUlpUu18enMhePnx/c8Wna3ElRpfOlbwPkpAEOdOl1woOB7WwykIH5A1Vo5JwT95WMz7vRmm2t14&#10;R9d9KEQMYZ+iAhNCnUrpc0MW/cjVxJE7ucZiiLAppG7wFsNtJcdJ8iktlhwbDNa0NJRf9q1V0P6u&#10;dtnhozy2l83PPTP4l4XzVqm3Qff9BSJQF17ipzvTCiZxbPwSf4C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861vBAAAA2wAAAA8AAAAAAAAAAAAAAAAAmAIAAGRycy9kb3du&#10;cmV2LnhtbFBLBQYAAAAABAAEAPUAAACGAwAAAAA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1" o:spid="_x0000_s1074" style="position:absolute;left:5924;top:10915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BOwMUA&#10;AADbAAAADwAAAGRycy9kb3ducmV2LnhtbESP3WrCQBSE7wXfYTmCd7qxaNHUVaQiRnpTfx7gNHua&#10;Tc2eDdmNpn16t1Do5TAz3zDLdWcrcaPGl44VTMYJCOLc6ZILBZfzbjQH4QOyxsoxKfgmD+tVv7fE&#10;VLs7H+l2CoWIEPYpKjAh1KmUPjdk0Y9dTRy9T9dYDFE2hdQN3iPcVvIpSZ6lxZLjgsGaXg3l11Nr&#10;FbTv22N2npWX9ro//GQGP7Lw9abUcNBtXkAE6sJ/+K+daQXTBfx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sE7A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2" o:spid="_x0000_s1075" style="position:absolute;left:5708;top:10369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VEtb8A&#10;AADbAAAADwAAAGRycy9kb3ducmV2LnhtbERPy4rCMBTdC/MP4Q6403QEdeiYlmFEEHc+PuDS3Dal&#10;zU2nidr69WYhuDyc9yYfbCtu1PvasYKveQKCuHC65krB5bybfYPwAVlj65gUjOQhzz4mG0y1u/OR&#10;bqdQiRjCPkUFJoQuldIXhiz6ueuII1e63mKIsK+k7vEew20rF0mykhZrjg0GO/ozVDSnq1XQdE3t&#10;zOF/txrX9vzwZbkft6VS08/h9wdEoCG8xS/3XitYxvXxS/wBMn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NUS1vwAAANsAAAAPAAAAAAAAAAAAAAAAAJgCAABkcnMvZG93bnJl&#10;di54bWxQSwUGAAAAAAQABAD1AAAAhAMAAAAA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53" o:spid="_x0000_s1076" style="position:absolute;left:5924;top:981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/UG8QA&#10;AADbAAAADwAAAGRycy9kb3ducmV2LnhtbESP0WrCQBRE3wv9h+UW+lY3FhSJriItpSm+aPQDrtlr&#10;Npq9G7IbTf16VxB8HGbmDDNb9LYWZ2p95VjBcJCAIC6crrhUsNv+fExA+ICssXZMCv7Jw2L++jLD&#10;VLsLb+ich1JECPsUFZgQmlRKXxiy6AeuIY7ewbUWQ5RtKXWLlwi3tfxMkrG0WHFcMNjQl6HilHdW&#10;Qbf+3mTbUbXrTr9/18zgPgvHlVLvb/1yCiJQH57hRzvTCkZDuH+JP0DO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f1BvEAAAA2wAAAA8AAAAAAAAAAAAAAAAAmAIAAGRycy9k&#10;b3ducmV2LnhtbFBLBQYAAAAABAAEAPUAAACJAwAAAAA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4" o:spid="_x0000_s1077" style="position:absolute;left:5924;top:9264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1KbMQA&#10;AADbAAAADwAAAGRycy9kb3ducmV2LnhtbESP0WrCQBRE34X+w3ILfdNNBYtEV5GW0hRfNPoB1+w1&#10;G83eDdmNpn59VxB8HGbmDDNf9rYWF2p95VjB+ygBQVw4XXGpYL/7Hk5B+ICssXZMCv7Iw3LxMphj&#10;qt2Vt3TJQykihH2KCkwITSqlLwxZ9CPXEEfv6FqLIcq2lLrFa4TbWo6T5ENarDguGGzo01Bxzjur&#10;oNt8bbPdpNp355/fW2bwkIXTWqm31341AxGoD8/wo51pBZMx3L/EHy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NSmzEAAAA2wAAAA8AAAAAAAAAAAAAAAAAmAIAAGRycy9k&#10;b3ducmV2LnhtbFBLBQYAAAAABAAEAPUAAACJAwAAAAA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5" o:spid="_x0000_s1078" style="position:absolute;left:5924;top:871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Hv98UA&#10;AADbAAAADwAAAGRycy9kb3ducmV2LnhtbESP3WrCQBSE7wt9h+UUelc3bbGU6CZIixjxpv48wGn2&#10;mI1mz4bsRmOfvisIXg4z8w0zzQfbiBN1vnas4HWUgCAuna65UrDbzl8+QfiArLFxTAou5CHPHh+m&#10;mGp35jWdNqESEcI+RQUmhDaV0peGLPqRa4mjt3edxRBlV0nd4TnCbSPfkuRDWqw5Lhhs6ctQedz0&#10;VkH/870utuN61x8Xy7/C4G8RDiulnp+G2QREoCHcw7d2oRWM3+H6Jf4Amf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ge/3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6" o:spid="_x0000_s1079" style="position:absolute;left:5924;top:8166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h3g8UA&#10;AADbAAAADwAAAGRycy9kb3ducmV2LnhtbESP3WrCQBSE7wt9h+UUelc3LbWU6CZIixjxpv48wGn2&#10;mI1mz4bsRmOfvisIXg4z8w0zzQfbiBN1vnas4HWUgCAuna65UrDbzl8+QfiArLFxTAou5CHPHh+m&#10;mGp35jWdNqESEcI+RQUmhDaV0peGLPqRa4mjt3edxRBlV0nd4TnCbSPfkuRDWqw5Lhhs6ctQedz0&#10;VkH/870utuN61x8Xy7/C4G8RDiulnp+G2QREoCHcw7d2oRWM3+H6Jf4Amf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aHeD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7" o:spid="_x0000_s1080" style="position:absolute;left:5708;top:7613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LnLcEA&#10;AADbAAAADwAAAGRycy9kb3ducmV2LnhtbESP3YrCMBSE7wXfIRxh7zR1wR+qUcRFEO9WfYBDc9qU&#10;Nie1yWrr0xthwcthZr5h1tvO1uJOrS8dK5hOEhDEmdMlFwqul8N4CcIHZI21Y1LQk4ftZjhYY6rd&#10;g3/pfg6FiBD2KSowITSplD4zZNFPXEMcvdy1FkOUbSF1i48It7X8TpK5tFhyXDDY0N5QVp3/rIKq&#10;qUpnTrfDvF/Yy9Pn+bH/yZX6GnW7FYhAXfiE/9tHrWA2g/eX+APk5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5C5y3BAAAA2wAAAA8AAAAAAAAAAAAAAAAAmAIAAGRycy9kb3du&#10;cmV2LnhtbFBLBQYAAAAABAAEAPUAAACG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58" o:spid="_x0000_s1081" style="position:absolute;left:5924;top:706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ZMb8UA&#10;AADbAAAADwAAAGRycy9kb3ducmV2LnhtbESP3WrCQBSE7wu+w3IE7+rGglJSN0EUaaQ39ecBjtlj&#10;Npo9G7IbTfv03UKhl8PMfMMs88E24k6drx0rmE0TEMSl0zVXCk7H7fMrCB+QNTaOScEXeciz0dMS&#10;U+0evKf7IVQiQtinqMCE0KZS+tKQRT91LXH0Lq6zGKLsKqk7fES4beRLkiykxZrjgsGW1obK26G3&#10;CvrPzb44zutTf3vffRcGz0W4fig1GQ+rNxCBhvAf/msXWsF8Ab9f4g+Q2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9kxv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59" o:spid="_x0000_s1082" style="position:absolute;left:5924;top:6572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rp9MUA&#10;AADbAAAADwAAAGRycy9kb3ducmV2LnhtbESP3WrCQBSE74W+w3IE73SjYCupm1AqYkpv6s8DHLOn&#10;2dTs2ZDdaOzTdwuFXg4z8w2zzgfbiCt1vnasYD5LQBCXTtdcKTgdt9MVCB+QNTaOScGdPOTZw2iN&#10;qXY33tP1ECoRIexTVGBCaFMpfWnIop+5ljh6n66zGKLsKqk7vEW4beQiSR6lxZrjgsGWXg2Vl0Nv&#10;FfQfm31xXNan/rJ7+y4Mnovw9a7UZDy8PIMINIT/8F+70AqWT/D7Jf4Am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uun0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0" o:spid="_x0000_s1083" style="position:absolute;left:5924;top:6019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V9hsAA&#10;AADbAAAADwAAAGRycy9kb3ducmV2LnhtbERPy4rCMBTdC/MP4Q6403QERapRhhnEDm58fcC1uTbV&#10;5qY0qXb8erMQXB7Oe77sbCVu1PjSsYKvYQKCOHe65ELB8bAaTEH4gKyxckwK/snDcvHRm2Oq3Z13&#10;dNuHQsQQ9ikqMCHUqZQ+N2TRD11NHLmzayyGCJtC6gbvMdxWcpQkE2mx5NhgsKYfQ/l131oF7fZ3&#10;lx3G5bG9rv8emcFTFi4bpfqf3fcMRKAuvMUvd6YVjOPY+CX+AL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V9hsAAAADbAAAADwAAAAAAAAAAAAAAAACYAgAAZHJzL2Rvd25y&#10;ZXYueG1sUEsFBgAAAAAEAAQA9QAAAIU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1" o:spid="_x0000_s1084" style="position:absolute;left:5924;top:546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nYHcUA&#10;AADbAAAADwAAAGRycy9kb3ducmV2LnhtbESP3WrCQBSE74W+w3IE73SjYKmpm1AqYkpv6s8DHLOn&#10;2dTs2ZDdaOzTdwuFXg4z8w2zzgfbiCt1vnasYD5LQBCXTtdcKTgdt9MnED4ga2wck4I7ecizh9Ea&#10;U+1uvKfrIVQiQtinqMCE0KZS+tKQRT9zLXH0Pl1nMUTZVVJ3eItw28hFkjxKizXHBYMtvRoqL4fe&#10;Kug/NvviuKxP/WX39l0YPBfh612pyXh4eQYRaAj/4b92oRUsV/D7Jf4Am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adgd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2" o:spid="_x0000_s1085" style="position:absolute;left:5708;top:4921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mOCL4A&#10;AADbAAAADwAAAGRycy9kb3ducmV2LnhtbERPy4rCMBTdC/5DuII7TZ1FlY5RBkUQdz4+4NLcNqXN&#10;TW0y2vr1ZiG4PJz3etvbRjyo85VjBYt5AoI4d7riUsHtepitQPiArLFxTAoG8rDdjEdrzLR78pke&#10;l1CKGMI+QwUmhDaT0ueGLPq5a4kjV7jOYoiwK6Xu8BnDbSN/kiSVFiuODQZb2hnK68u/VVC3deXM&#10;6X5Ih6W9vnxRHId9odR00v/9ggjUh6/44z5qBWlcH7/EHy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BZjgi+AAAA2wAAAA8AAAAAAAAAAAAAAAAAmAIAAGRycy9kb3ducmV2&#10;LnhtbFBLBQYAAAAABAAEAPUAAACD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63" o:spid="_x0000_s1086" style="position:absolute;left:5924;top:436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MepsUA&#10;AADbAAAADwAAAGRycy9kb3ducmV2LnhtbESP3WrCQBSE7wXfYTmCd7qxoJToJhSlGOlN/XmA0+xp&#10;NjV7NmQ3mvbpu4WCl8PMfMNs8sE24kadrx0rWMwTEMSl0zVXCi7n19kzCB+QNTaOScE3eciz8WiD&#10;qXZ3PtLtFCoRIexTVGBCaFMpfWnIop+7ljh6n66zGKLsKqk7vEe4beRTkqykxZrjgsGWtobK66m3&#10;Cvr33bE4L+tLf90ffgqDH0X4elNqOhle1iACDeER/m8XWsFqAX9f4g+Q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cx6m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4" o:spid="_x0000_s1087" style="position:absolute;left:5924;top:3816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GA0cUA&#10;AADbAAAADwAAAGRycy9kb3ducmV2LnhtbESP0WrCQBRE3wv9h+UW+lY3FSqSugnSUprSF41+wDV7&#10;zUazd0N2o9Gv7wpCH4eZOcMs8tG24kS9bxwreJ0kIIgrpxuuFWw3Xy9zED4ga2wdk4ILecizx4cF&#10;ptqdeU2nMtQiQtinqMCE0KVS+sqQRT9xHXH09q63GKLsa6l7PEe4beU0SWbSYsNxwWBHH4aqYzlY&#10;BcPqc11s3prtcPz+uRYGd0U4/Cr1/DQu30EEGsN/+N4utILZFG5f4g+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oYDR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5" o:spid="_x0000_s1088" style="position:absolute;left:5924;top:327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0lSsUA&#10;AADbAAAADwAAAGRycy9kb3ducmV2LnhtbESPzWrDMBCE74W8g9hCbo3chobiRjYlJcShl/w9wNba&#10;Wm6slbHkxOnTV4FAjsPMfMPM88E24kSdrx0reJ4kIIhLp2uuFBz2y6c3ED4ga2wck4ILeciz0cMc&#10;U+3OvKXTLlQiQtinqMCE0KZS+tKQRT9xLXH0flxnMUTZVVJ3eI5w28iXJJlJizXHBYMtLQyVx11v&#10;FfSbz22xf60P/XG1/isMfhfh90up8ePw8Q4i0BDu4Vu70ApmU7h+i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7SVK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6" o:spid="_x0000_s1089" style="position:absolute;left:5924;top:271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S9PsUA&#10;AADbAAAADwAAAGRycy9kb3ducmV2LnhtbESPzWrDMBCE74W8g9hCbo3ckobiRjYlJcShl/w9wNba&#10;Wm6slbHkxOnTV4FAjsPMfMPM88E24kSdrx0reJ4kIIhLp2uuFBz2y6c3ED4ga2wck4ILeciz0cMc&#10;U+3OvKXTLlQiQtinqMCE0KZS+tKQRT9xLXH0flxnMUTZVVJ3eI5w28iXJJlJizXHBYMtLQyVx11v&#10;FfSbz22xf60P/XG1/isMfhfh90up8ePw8Q4i0BDu4Vu70ApmU7h+i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BL0+xQAAANsAAAAPAAAAAAAAAAAAAAAAAJgCAABkcnMv&#10;ZG93bnJldi54bWxQSwUGAAAAAAQABAD1AAAAig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67" o:spid="_x0000_s1090" style="position:absolute;left:5708;top:2222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4tkMIA&#10;AADbAAAADwAAAGRycy9kb3ducmV2LnhtbESP3YrCMBSE7wXfIRzBO01XsCtdoyyKIN758wCH5rQp&#10;bU66TdR2n34jCHs5zMw3zHrb20Y8qPOVYwUf8wQEce50xaWC2/UwW4HwAVlj45gUDORhuxmP1php&#10;9+QzPS6hFBHCPkMFJoQ2k9Lnhiz6uWuJo1e4zmKIsiul7vAZ4baRiyRJpcWK44LBlnaG8vpytwrq&#10;tq6cOf0c0uHTXn99URyHfaHUdNJ/f4EI1If/8Lt91ArSJby+x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Li2QwgAAANsAAAAPAAAAAAAAAAAAAAAAAJgCAABkcnMvZG93&#10;bnJldi54bWxQSwUGAAAAAAQABAD1AAAAhwMAAAAA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68" o:spid="_x0000_s1091" style="position:absolute;left:5924;top:167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qG0sQA&#10;AADbAAAADwAAAGRycy9kb3ducmV2LnhtbESP3WrCQBSE7wu+w3IE7+rGgqFEVxGlGOlN/XmAY/aY&#10;jWbPhuxG0z59t1DwcpiZb5j5sre1uFPrK8cKJuMEBHHhdMWlgtPx4/UdhA/IGmvHpOCbPCwXg5c5&#10;Zto9eE/3QyhFhLDPUIEJocmk9IUhi37sGuLoXVxrMUTZllK3+IhwW8u3JEmlxYrjgsGG1oaK26Gz&#10;CrqvzT4/TqtTd9vufnKD5zxcP5UaDfvVDESgPjzD/+1cK0hT+PsSf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ahtLEAAAA2wAAAA8AAAAAAAAAAAAAAAAAmAIAAGRycy9k&#10;b3ducmV2LnhtbFBLBQYAAAAABAAEAPUAAACJAwAAAAA=&#10;" path="m,l,,40,e" filled="f" strokeweight=".4pt">
                  <v:stroke joinstyle="miter"/>
                  <v:path arrowok="t" o:connecttype="custom" o:connectlocs="0,0;0,0;16510,0" o:connectangles="0,0,0"/>
                </v:shape>
                <v:rect id="Rectangle 69" o:spid="_x0000_s1092" style="position:absolute;left:5156;top:15405;width:324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14:paraId="6618331A" w14:textId="2714938E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xbxContent>
                  </v:textbox>
                </v:rect>
                <v:rect id="Rectangle 70" o:spid="_x0000_s1093" style="position:absolute;left:4337;top:12706;width:1130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14:paraId="5B6D6FC6" w14:textId="02A9FB0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50K</w:t>
                        </w:r>
                      </w:p>
                    </w:txbxContent>
                  </v:textbox>
                </v:rect>
                <v:rect id="Rectangle 71" o:spid="_x0000_s1094" style="position:absolute;left:4006;top:10013;width:1448;height:73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14:paraId="4E0FC249" w14:textId="5ED33DF1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0K</w:t>
                        </w:r>
                      </w:p>
                    </w:txbxContent>
                  </v:textbox>
                </v:rect>
                <v:rect id="Rectangle 72" o:spid="_x0000_s1095" style="position:absolute;left:4006;top:7258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14:paraId="68FC31EC" w14:textId="42954D0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50K</w:t>
                        </w:r>
                      </w:p>
                    </w:txbxContent>
                  </v:textbox>
                </v:rect>
                <v:rect id="Rectangle 73" o:spid="_x0000_s1096" style="position:absolute;left:4006;top:4565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14:paraId="74B7D8AE" w14:textId="16F1C19E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00K</w:t>
                        </w:r>
                      </w:p>
                    </w:txbxContent>
                  </v:textbox>
                </v:rect>
                <v:rect id="Rectangle 74" o:spid="_x0000_s1097" style="position:absolute;left:4006;top:1866;width:1448;height:73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14:paraId="539D9002" w14:textId="605B820B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50K</w:t>
                        </w:r>
                      </w:p>
                    </w:txbxContent>
                  </v:textbox>
                </v:rect>
                <v:shape id="Picture 75" o:spid="_x0000_s1098" type="#_x0000_t75" style="position:absolute;left:6146;top:1644;width:13996;height:140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8A1rEAAAA2wAAAA8AAABkcnMvZG93bnJldi54bWxEj0+LwjAUxO+C3yE8YS+yplrQpWsUcRH2&#10;IvgX8fZonm3Z5qU02Vr99EYQPA4z8xtmOm9NKRqqXWFZwXAQgSBOrS44U3DYrz6/QDiPrLG0TApu&#10;5GA+63ammGh75S01O5+JAGGXoILc+yqR0qU5GXQDWxEH72Jrgz7IOpO6xmuAm1KOomgsDRYcFnKs&#10;aJlT+rf7Nwqy+2b90z9f4v7d64aHfDqum1ipj167+AbhqfXv8Kv9qxVMYnh+CT9Azh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a8A1rEAAAA2wAAAA8AAAAAAAAAAAAAAAAA&#10;nwIAAGRycy9kb3ducmV2LnhtbFBLBQYAAAAABAAEAPcAAACQAwAAAAA=&#10;">
                  <v:imagedata r:id="rId8" o:title=""/>
                </v:shape>
                <v:shape id="Freeform 76" o:spid="_x0000_s1099" style="position:absolute;left:8616;top:13252;width:1150;height:1708;visibility:visible;mso-wrap-style:square;v-text-anchor:top" coordsize="280,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ayAMMA&#10;AADbAAAADwAAAGRycy9kb3ducmV2LnhtbESPUWvCMBSF3wf+h3AF32aqiJOuqUyHIIwNrP6AS3OX&#10;hjU3pclq9dcvg8EeD+ec73CK7ehaMVAfrGcFi3kGgrj22rJRcDkfHjcgQkTW2HomBTcKsC0nDwXm&#10;2l/5REMVjUgQDjkqaGLscilD3ZDDMPcdcfI+fe8wJtkbqXu8Jrhr5TLL1tKh5bTQYEf7huqv6tsp&#10;sOvdvjIfl9f74j1DS2Z4a4NUajYdX55BRBrjf/ivfdQKnlbw+yX9AF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BayAMMAAADbAAAADwAAAAAAAAAAAAAAAACYAgAAZHJzL2Rv&#10;d25yZXYueG1sUEsFBgAAAAAEAAQA9QAAAIgDAAAAAA==&#10;" path="m240,r,l280,r,40l40,413,,413,,373e" fillcolor="black" strokeweight="0">
                  <v:path arrowok="t" o:connecttype="custom" o:connectlocs="98516,0;98516,0;114935,0;114935,16544;16419,170815;0,170815;0,154271" o:connectangles="0,0,0,0,0,0,0"/>
                </v:shape>
                <v:shape id="Freeform 77" o:spid="_x0000_s1100" style="position:absolute;left:9601;top:12534;width:1594;height:883;visibility:visible;mso-wrap-style:square;v-text-anchor:top" coordsize="386,2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4x7sUA&#10;AADbAAAADwAAAGRycy9kb3ducmV2LnhtbESPQWvCQBSE70L/w/KE3nRjILVN3YRSLHioB7XU62v2&#10;NZuafRuyq6b/3hUEj8PMfMMsysG24kS9bxwrmE0TEMSV0w3XCr52H5NnED4ga2wdk4J/8lAWD6MF&#10;5tqdeUOnbahFhLDPUYEJocul9JUhi37qOuLo/breYoiyr6Xu8RzhtpVpkjxJiw3HBYMdvRuqDtuj&#10;VXBs0nW6+tvvhy6rv1/M53L5kx2UehwPb68gAg3hHr61V1rBPIPrl/gDZHE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7jHuxQAAANsAAAAPAAAAAAAAAAAAAAAAAJgCAABkcnMv&#10;ZG93bnJldi54bWxQSwUGAAAAAAQABAD1AAAAigMAAAAA&#10;" path="m346,r,l386,r,40l40,214,,214,,174e" fillcolor="black" strokeweight="0">
                  <v:path arrowok="t" o:connecttype="custom" o:connectlocs="142868,0;142868,0;159385,0;159385,16498;16517,88265;0,88265;0,71767" o:connectangles="0,0,0,0,0,0,0"/>
                </v:shape>
                <v:shape id="Freeform 78" o:spid="_x0000_s1101" style="position:absolute;left:11029;top:12617;width:1264;height:0;visibility:visible;mso-wrap-style:square;v-text-anchor:top" coordsize="30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G4c8MA&#10;AADbAAAADwAAAGRycy9kb3ducmV2LnhtbESPQWvCQBSE70L/w/IKvemmHlRS11BKRQ+laFp6fmRf&#10;skuyb0N21fjvu4LgcZiZb5h1MbpOnGkI1rOC11kGgrjy2nKj4PdnO12BCBFZY+eZFFwpQLF5mqwx&#10;1/7CRzqXsREJwiFHBSbGPpcyVIYchpnviZNX+8FhTHJopB7wkuCuk/MsW0iHltOCwZ4+DFVteXIK&#10;QviMvPu7Wv42tqzrVfZ12LVKvTyP728gIo3xEb6391rBcgG3L+kH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eG4c8MAAADbAAAADwAAAAAAAAAAAAAAAACYAgAAZHJzL2Rv&#10;d25yZXYueG1sUEsFBgAAAAAEAAQA9QAAAIgDAAAAAA==&#10;" path="m,l,,307,e" filled="f" strokeweight="1.3pt">
                  <v:stroke joinstyle="miter"/>
                  <v:path arrowok="t" o:connecttype="custom" o:connectlocs="0,0;0,0;126365,0" o:connectangles="0,0,0"/>
                </v:shape>
                <v:shape id="Freeform 79" o:spid="_x0000_s1102" style="position:absolute;left:12128;top:12534;width:1041;height:991;visibility:visible;mso-wrap-style:square;v-text-anchor:top" coordsize="253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bS6cQA&#10;AADbAAAADwAAAGRycy9kb3ducmV2LnhtbESPT2sCMRTE7wW/Q3hCbzVrD1VWo/iHUg8VNHrw+Ng8&#10;N4ubl2WTuuu3N4VCj8PM/IaZL3tXizu1ofKsYDzKQBAX3lRcKjifPt+mIEJENlh7JgUPCrBcDF7m&#10;mBvf8ZHuOpYiQTjkqMDG2ORShsKSwzDyDXHyrr51GJNsS2la7BLc1fI9yz6kw4rTgsWGNpaKm/5x&#10;Cnbf3T7aA68PU62/nF6b4rLdK/U67FczEJH6+B/+a++MgskEfr+kHyA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G0unEAAAA2wAAAA8AAAAAAAAAAAAAAAAAmAIAAGRycy9k&#10;b3ducmV2LnhtbFBLBQYAAAAABAAEAPUAAACJAwAAAAA=&#10;" path="m,l,,40,,253,200r,40l213,240,,40e" fillcolor="black" strokeweight="0">
                  <v:path arrowok="t" o:connecttype="custom" o:connectlocs="0,0;0,0;16465,0;104140,82550;104140,99060;87675,99060;0,16510" o:connectangles="0,0,0,0,0,0,0"/>
                </v:shape>
                <v:shape id="Freeform 80" o:spid="_x0000_s1103" style="position:absolute;left:12458;top:13360;width:711;height:991;visibility:visible;mso-wrap-style:square;v-text-anchor:top" coordsize="173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7xWMIA&#10;AADbAAAADwAAAGRycy9kb3ducmV2LnhtbERPXWvCMBR9H/gfwhX2NlMduFGNIhtjMhyjKohvl+ba&#10;VJubkkTb/XvzMNjj4XzPl71txI18qB0rGI8yEMSl0zVXCva7j6dXECEia2wck4JfCrBcDB7mmGvX&#10;cUG3baxECuGQowITY5tLGUpDFsPItcSJOzlvMSboK6k9dincNnKSZVNpsebUYLClN0PlZXu1Cny/&#10;+cbCTY/2/XMSz+brufspDko9DvvVDESkPv6L/9xrreAljU1f0g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HvFYwgAAANsAAAAPAAAAAAAAAAAAAAAAAJgCAABkcnMvZG93&#10;bnJldi54bWxQSwUGAAAAAAQABAD1AAAAhwMAAAAA&#10;" path="m133,r,l173,r,40l40,240,,240,,200e" fillcolor="black" strokeweight="0">
                  <v:path arrowok="t" o:connecttype="custom" o:connectlocs="54676,0;54676,0;71120,0;71120,16510;16444,99060;0,99060;0,82550" o:connectangles="0,0,0,0,0,0,0"/>
                </v:shape>
                <v:shape id="Freeform 81" o:spid="_x0000_s1104" style="position:absolute;left:10318;top:14185;width:2305;height:1105;visibility:visible;mso-wrap-style:square;v-text-anchor:top" coordsize="560,2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vfbMEA&#10;AADbAAAADwAAAGRycy9kb3ducmV2LnhtbESPW4vCMBSE34X9D+Es7JumK3irTWVRhPXRG74emrNt&#10;1+YkNFHrvzeC4OMwM98w2aIzjbhS62vLCr4HCQjiwuqaSwWH/bo/BeEDssbGMim4k4dF/tHLMNX2&#10;xlu67kIpIoR9igqqEFwqpS8qMugH1hFH78+2BkOUbSl1i7cIN40cJslYGqw5LlToaFlRcd5djAI+&#10;jpL/TUPl+YD+tDbOrVYTp9TXZ/czBxGoC+/wq/2rFUxm8PwSf4DM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L32zBAAAA2wAAAA8AAAAAAAAAAAAAAAAAmAIAAGRycy9kb3du&#10;cmV2LnhtbFBLBQYAAAAABAAEAPUAAACGAwAAAAA=&#10;" path="m520,r,l560,r,40l40,267,,267,,227e" fillcolor="black" strokeweight="0">
                  <v:path arrowok="t" o:connecttype="custom" o:connectlocs="214040,0;214040,0;230505,0;230505,16553;16465,110490;0,110490;0,93937" o:connectangles="0,0,0,0,0,0,0"/>
                </v:shape>
                <v:shape id="Freeform 82" o:spid="_x0000_s1105" style="position:absolute;left:8947;top:15125;width:1536;height:216;visibility:visible;mso-wrap-style:square;v-text-anchor:top" coordsize="373,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mOkrsA&#10;AADbAAAADwAAAGRycy9kb3ducmV2LnhtbERPvQrCMBDeBd8hnOCmqYIi1ShFFAQnrYLj0ZxtsbmU&#10;Jrb17c0gOH58/5tdbyrRUuNKywpm0wgEcWZ1ybmCW3qcrEA4j6yxskwKPuRgtx0ONhhr2/GF2qvP&#10;RQhhF6OCwvs6ltJlBRl0U1sTB+5pG4M+wCaXusEuhJtKzqNoKQ2WHBoKrGlfUPa6vo2Cu0mSR7cw&#10;B0rbM/K8vrs0myk1HvXJGoSn3v/FP/dJK1iF9eFL+AFy+w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PhpjpK7AAAA2wAAAA8AAAAAAAAAAAAAAAAAmAIAAGRycy9kb3ducmV2Lnht&#10;bFBLBQYAAAAABAAEAPUAAACAAwAAAAA=&#10;" path="m333,r,l373,r,40l40,53,,53,,13e" fillcolor="black" strokeweight="0">
                  <v:path arrowok="t" o:connecttype="custom" o:connectlocs="137191,0;137191,0;153670,0;153670,16294;16479,21590;0,21590;0,5296" o:connectangles="0,0,0,0,0,0,0"/>
                </v:shape>
                <v:shape id="Freeform 83" o:spid="_x0000_s1106" style="position:absolute;left:8616;top:14795;width:496;height:546;visibility:visible;mso-wrap-style:square;v-text-anchor:top" coordsize="120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YNLMQA&#10;AADbAAAADwAAAGRycy9kb3ducmV2LnhtbESPT4vCMBTE7wt+h/AEL4umuihSm4oIopdd8c9Bb4/m&#10;2Rabl9LEWr/9ZmHB4zAzv2GSZWcq0VLjSssKxqMIBHFmdcm5gvNpM5yDcB5ZY2WZFLzIwTLtfSQY&#10;a/vkA7VHn4sAYRejgsL7OpbSZQUZdCNbEwfvZhuDPsgml7rBZ4CbSk6iaCYNlhwWCqxpXVB2Pz6M&#10;gulnvvu61O2Pa79PV95O7f6wt0oN+t1qAcJT59/h//ZOK5iP4e9L+AEy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mDSzEAAAA2wAAAA8AAAAAAAAAAAAAAAAAmAIAAGRycy9k&#10;b3ducmV2LnhtbFBLBQYAAAAABAAEAPUAAACJAwAAAAA=&#10;" path="m,l,,40,r80,93l120,133r-40,l,40e" fillcolor="black" strokeweight="0">
                  <v:path arrowok="t" o:connecttype="custom" o:connectlocs="0,0;0,0;16510,0;49530,38186;49530,54610;33020,54610;0,16424" o:connectangles="0,0,0,0,0,0,0"/>
                </v:shape>
                <v:rect id="Rectangle 85" o:spid="_x0000_s1107" style="position:absolute;left:14274;top:13449;width:902;height:17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14:paraId="3198C9DF" w14:textId="42E61E04" w:rsidR="00047480" w:rsidRDefault="00047480"/>
                    </w:txbxContent>
                  </v:textbox>
                </v:rect>
                <v:shape id="Freeform 86" o:spid="_x0000_s1108" style="position:absolute;left:23768;top:1536;width:14211;height:14250;visibility:visible;mso-wrap-style:square;v-text-anchor:top" coordsize="3453,3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w5AcMA&#10;AADbAAAADwAAAGRycy9kb3ducmV2LnhtbESPQWvCQBSE70L/w/IK3nSjWJGYjUghUOhBatOeH9ln&#10;Esy+XbLbJO2vdwWhx2FmvmGyw2Q6MVDvW8sKVssEBHFldcu1gvKzWOxA+ICssbNMCn7JwyF/mmWY&#10;ajvyBw3nUIsIYZ+igiYEl0rpq4YM+qV1xNG72N5giLKvpe5xjHDTyXWSbKXBluNCg45eG6qu5x+j&#10;AF/K769iLC/V33qb+MK50/DulJo/T8c9iEBT+A8/2m9awW4D9y/xB8j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3w5AcMAAADbAAAADwAAAAAAAAAAAAAAAACYAgAAZHJzL2Rv&#10;d25yZXYueG1sUEsFBgAAAAAEAAQA9QAAAIgDAAAAAA==&#10;" path="m,l,,3453,r,3453l,3453,,xe" strokeweight="0">
                  <v:path arrowok="t" o:connecttype="custom" o:connectlocs="0,0;0,0;1421130,0;1421130,1424940;0,1424940;0,0" o:connectangles="0,0,0,0,0,0"/>
                </v:shape>
                <v:shape id="Freeform 87" o:spid="_x0000_s1109" style="position:absolute;left:23787;top:1562;width:14160;height:14192;visibility:visible;mso-wrap-style:square;v-text-anchor:top" coordsize="3440,3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MgysEA&#10;AADbAAAADwAAAGRycy9kb3ducmV2LnhtbESP3YrCMBCF7xd8hzDC3q2plZVajSILgsLe+PMAQzM2&#10;xWZSkqj17Y0geHk4Px9nseptK27kQ+NYwXiUgSCunG64VnA6bn4KECEia2wdk4IHBVgtB18LLLW7&#10;855uh1iLNMKhRAUmxq6UMlSGLIaR64iTd3beYkzS11J7vKdx28o8y6bSYsOJYLCjP0PV5XC1iTue&#10;TmbriQm7bdE2+f/jtPH5RanvYb+eg4jUx0/43d5qBcUvvL6kHy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TIMrBAAAA2wAAAA8AAAAAAAAAAAAAAAAAmAIAAGRycy9kb3du&#10;cmV2LnhtbFBLBQYAAAAABAAEAPUAAACGAwAAAAA=&#10;" path="m,l,,3440,r,3440l,3440,,xe" filled="f" strokeweight=".4pt">
                  <v:stroke joinstyle="miter"/>
                  <v:path arrowok="t" o:connecttype="custom" o:connectlocs="0,0;0,0;1416050,0;1416050,1419225;0,1419225;0,0" o:connectangles="0,0,0,0,0,0"/>
                </v:shape>
                <v:shape id="Freeform 88" o:spid="_x0000_s1110" style="position:absolute;left:23768;top:15754;width:14211;height:0;visibility:visible;mso-wrap-style:square;v-text-anchor:top" coordsize="34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7W2cQA&#10;AADbAAAADwAAAGRycy9kb3ducmV2LnhtbESPT2sCMRTE7wW/Q3hCbzVrKYtsjVKKLWvx4j/o8bF5&#10;bhaTl2WT6tpPbwTB4zAzv2Gm895ZcaIuNJ4VjEcZCOLK64ZrBbvt18sERIjIGq1nUnChAPPZ4GmK&#10;hfZnXtNpE2uRIBwKVGBibAspQ2XIYRj5ljh5B985jEl2tdQdnhPcWfmaZbl02HBaMNjSp6HquPlz&#10;Cmz+vSz3v+ZtS/+r/WL9U1aWS6Weh/3HO4hIfXyE7+1SK5jkcPuSfoC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+1tnEAAAA2wAAAA8AAAAAAAAAAAAAAAAAmAIAAGRycy9k&#10;b3ducmV2LnhtbFBLBQYAAAAABAAEAPUAAACJAwAAAAA=&#10;" path="m,l,,3453,e" filled="f" strokeweight=".4pt">
                  <v:stroke joinstyle="miter"/>
                  <v:path arrowok="t" o:connecttype="custom" o:connectlocs="0,0;0,0;1421130,0" o:connectangles="0,0,0"/>
                </v:shape>
                <v:shape id="Freeform 89" o:spid="_x0000_s1111" style="position:absolute;left:23787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6l8cIA&#10;AADbAAAADwAAAGRycy9kb3ducmV2LnhtbESPwWrDMBBE74X8g9hCb42cHNrEsRxCoOBr7V56W6yN&#10;ZWytXEuN7Xx9FQj0OMzMGyY7zrYXVxp961jBZp2AIK6dbrlR8FV9vO5A+ICssXdMChbycMxXTxmm&#10;2k38SdcyNCJC2KeowIQwpFL62pBFv3YDcfQubrQYohwbqUecItz2cpskb9Jiy3HB4EBnQ3VX/loF&#10;RYc/1Tfvl27j/K3gcu5Pk1Hq5Xk+HUAEmsN/+NEutILdO9y/xB8g8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XqXxwgAAANsAAAAPAAAAAAAAAAAAAAAAAJgCAABkcnMvZG93&#10;bnJldi54bWxQSwUGAAAAAAQABAD1AAAAhwMAAAAA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90" o:spid="_x0000_s1112" style="position:absolute;left:2428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lgxr8A&#10;AADbAAAADwAAAGRycy9kb3ducmV2LnhtbERP3UrDMBS+F3yHcATvXDILtXTLxhDEXQ2se4BDc9aU&#10;NSeliVnt05uLgZcf3/92P7tBJJpC71nDeqVAELfe9NxpOH9/vFQgQkQ2OHgmDb8UYL97fNhibfyN&#10;vyg1sRM5hEONGmyMYy1laC05DCs/Emfu4ieHMcOpk2bCWw53g3xVqpQOe84NFkd6t9Remx+nIZVq&#10;scXRpyV0p7eUPllVBWv9/DQfNiAizfFffHcfjYYqj81f8g+Quz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mWDGvwAAANs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1" o:spid="_x0000_s1113" style="position:absolute;left:24834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XFXcEA&#10;AADbAAAADwAAAGRycy9kb3ducmV2LnhtbESP0WoCMRRE3wv9h3ALvtWkCrrdGqUIok+Cth9w2dxu&#10;lm5ulk2Mq19vBMHHYWbOMIvV4FqRqA+NZw0fYwWCuPKm4VrD78/mvQARIrLB1jNpuFCA1fL1ZYGl&#10;8Wc+UDrGWmQIhxI12Bi7UspQWXIYxr4jzt6f7x3GLPtamh7PGe5aOVFqJh02nBcsdrS2VP0fT05D&#10;mqmrne58uoZ6P09py6qYstajt+H7C0SkIT7Dj/bOaCg+4f4l/wC5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VxV3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2" o:spid="_x0000_s1114" style="position:absolute;left:2538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b6Hb8A&#10;AADbAAAADwAAAGRycy9kb3ducmV2LnhtbERP3WrCMBS+H+wdwhl4NxMnqKtNyxgMvRqoe4BDc2yK&#10;zUlpsrTz6ZeLwS4/vv+ynl0vEo2h86xhtVQgiBtvOm41fF0+nncgQkQ22HsmDT8UoK4eH0osjJ/4&#10;ROkcW5FDOBSowcY4FFKGxpLDsPQDceaufnQYMxxbaUaccrjr5YtSG+mw49xgcaB3S83t/O00pI26&#10;2/XRp3toP7cpHVjt1qz14ml+24OINMd/8Z/7aDS85vX5S/4Bsv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NvodvwAAANs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3" o:spid="_x0000_s1115" style="position:absolute;left:25933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pfhsEA&#10;AADbAAAADwAAAGRycy9kb3ducmV2LnhtbESP0WoCMRRE3wv+Q7hC32qigtXVKFIQfRKqfsBlc90s&#10;bm6WTRpXv74RCn0cZuYMs9r0rhGJulB71jAeKRDEpTc1Vxou593HHESIyAYbz6ThQQE268HbCgvj&#10;7/xN6RQrkSEcCtRgY2wLKUNpyWEY+ZY4e1ffOYxZdpU0Hd4z3DVyotRMOqw5L1hs6ctSeTv9OA1p&#10;pp52evDpGarjZ0p7VvMpa/0+7LdLEJH6+B/+ax+MhsUYXl/yD5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6X4b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4" o:spid="_x0000_s1116" style="position:absolute;left:26479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CQtMAA&#10;AADbAAAADwAAAGRycy9kb3ducmV2LnhtbESPQYvCMBSE78L+h/AW9qapHhatpkUWhF6tXrw9mmdT&#10;2rzUJmurv94sLHgcZuYbZpdPthN3GnzjWMFykYAgrpxuuFZwPh3maxA+IGvsHJOCB3nIs4/ZDlPt&#10;Rj7SvQy1iBD2KSowIfSplL4yZNEvXE8cvasbLIYoh1rqAccIt51cJcm3tNhwXDDY04+hqi1/rYKi&#10;xdvpwptHu3T+WXA5dfvRKPX1Oe23IAJN4R3+bxdawWYFf1/iD5D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PCQtMAAAADbAAAADwAAAAAAAAAAAAAAAACYAgAAZHJzL2Rvd25y&#10;ZXYueG1sUEsFBgAAAAAEAAQA9QAAAIUDAAAAAA=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95" o:spid="_x0000_s1117" style="position:absolute;left:27031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RkasEA&#10;AADbAAAADwAAAGRycy9kb3ducmV2LnhtbESP0WoCMRRE3wv9h3ALvtWkLqjdGqUIok+Cth9w2dxu&#10;lm5ulk2Mq19vBMHHYWbOMIvV4FqRqA+NZw0fYwWCuPKm4VrD78/mfQ4iRGSDrWfScKEAq+XrywJL&#10;4898oHSMtcgQDiVqsDF2pZShsuQwjH1HnL0/3zuMWfa1ND2eM9y1cqLUVDpsOC9Y7Ghtqfo/npyG&#10;NFVXW+x8uoZ6P0tpy2pesNajt+H7C0SkIT7Dj/bOaPgs4P4l/wC5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kZGr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6" o:spid="_x0000_s1118" style="position:absolute;left:27578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38HsIA&#10;AADbAAAADwAAAGRycy9kb3ducmV2LnhtbESPzWrDMBCE74G+g9hAb4mUpiSpE9mUQmlOhfw8wGJt&#10;LRNrZSxVcfP0VaGQ4zAz3zC7anSdSDSE1rOGxVyBIK69abnRcD69zzYgQkQ22HkmDT8UoCofJjss&#10;jL/ygdIxNiJDOBSowcbYF1KG2pLDMPc9cfa+/OAwZjk00gx4zXDXySelVtJhy3nBYk9vlurL8dtp&#10;SCt1s8u9T7fQfK5T+mC1WbLWj9PxdQsi0hjv4f/23mh4eYa/L/kHy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fwewgAAANsAAAAPAAAAAAAAAAAAAAAAAJgCAABkcnMvZG93&#10;bnJldi54bWxQSwUGAAAAAAQABAD1AAAAhw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7" o:spid="_x0000_s1119" style="position:absolute;left:2813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FZhcIA&#10;AADbAAAADwAAAGRycy9kb3ducmV2LnhtbESPzWrDMBCE74G+g9hAb4mUhiapE9mUQmlOhfw8wGJt&#10;LRNrZSxVcfP0VaGQ4zAz3zC7anSdSDSE1rOGxVyBIK69abnRcD69zzYgQkQ22HkmDT8UoCofJjss&#10;jL/ygdIxNiJDOBSowcbYF1KG2pLDMPc9cfa+/OAwZjk00gx4zXDXySelVtJhy3nBYk9vlurL8dtp&#10;SCt1s8u9T7fQfK5T+mC1WbLWj9PxdQsi0hjv4f/23mh4eYa/L/kHy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VmFwgAAANsAAAAPAAAAAAAAAAAAAAAAAJgCAABkcnMvZG93&#10;bnJldi54bWxQSwUGAAAAAAQABAD1AAAAhw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8" o:spid="_x0000_s1120" style="position:absolute;left:28619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H8sEA&#10;AADbAAAADwAAAGRycy9kb3ducmV2LnhtbESP0WoCMRRE3wv9h3ALvtWkCqvdGqUIok+Cth9w2dxu&#10;lm5ulk2Mq19vBMHHYWbOMIvV4FqRqA+NZw0fYwWCuPKm4VrD78/mfQ4iRGSDrWfScKEAq+XrywJL&#10;4898oHSMtcgQDiVqsDF2pZShsuQwjH1HnL0/3zuMWfa1ND2eM9y1cqJUIR02nBcsdrS2VP0fT05D&#10;KtTVTnc+XUO9n6W0ZTWfstajt+H7C0SkIT7Dj/bOaPgs4P4l/wC5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Tx/L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99" o:spid="_x0000_s1121" style="position:absolute;left:29171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czLMEA&#10;AADbAAAADwAAAGRycy9kb3ducmV2LnhtbESPQYvCMBSE7wv7H8Jb8LametBt1ygiCL1avXh7NM+m&#10;tHnpNtFWf70RhD0OM/MNs9qMthU36n3tWMFsmoAgLp2uuVJwOu6/f0D4gKyxdUwK7uRhs/78WGGm&#10;3cAHuhWhEhHCPkMFJoQuk9KXhiz6qeuIo3dxvcUQZV9J3eMQ4baV8yRZSIs1xwWDHe0MlU1xtQry&#10;Bv+OZ07vzcz5R87F2G4Ho9Tka9z+ggg0hv/wu51rBekSXl/i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HMyzBAAAA2wAAAA8AAAAAAAAAAAAAAAAAmAIAAGRycy9kb3du&#10;cmV2LnhtbFBLBQYAAAAABAAEAPUAAACG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00" o:spid="_x0000_s1122" style="position:absolute;left:29718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2G78A&#10;AADbAAAADwAAAGRycy9kb3ducmV2LnhtbERP3WrCMBS+H+wdwhl4NxMnqKtNyxgMvRqoe4BDc2yK&#10;zUlpsrTz6ZeLwS4/vv+ynl0vEo2h86xhtVQgiBtvOm41fF0+nncgQkQ22HsmDT8UoK4eH0osjJ/4&#10;ROkcW5FDOBSowcY4FFKGxpLDsPQDceaufnQYMxxbaUaccrjr5YtSG+mw49xgcaB3S83t/O00pI26&#10;2/XRp3toP7cpHVjt1qz14ml+24OINMd/8Z/7aDS85rH5S/4Bsv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QPYbvwAAANs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1" o:spid="_x0000_s1123" style="position:absolute;left:30270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xTgMEA&#10;AADbAAAADwAAAGRycy9kb3ducmV2LnhtbESP0WoCMRRE3wv+Q7hC32qigtXVKFIQfRKqfsBlc90s&#10;bm6WTRpXv74RCn0cZuYMs9r0rhGJulB71jAeKRDEpTc1Vxou593HHESIyAYbz6ThQQE268HbCgvj&#10;7/xN6RQrkSEcCtRgY2wLKUNpyWEY+ZY4e1ffOYxZdpU0Hd4z3DVyotRMOqw5L1hs6ctSeTv9OA1p&#10;pp52evDpGarjZ0p7VvMpa/0+7LdLEJH6+B/+ax+MhsUCXl/yD5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MU4DBAAAA2wAAAA8AAAAAAAAAAAAAAAAAmAIAAGRycy9kb3du&#10;cmV2LnhtbFBLBQYAAAAABAAEAPUAAACGAwAAAAA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2" o:spid="_x0000_s1124" style="position:absolute;left:30816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l+qsIA&#10;AADcAAAADwAAAGRycy9kb3ducmV2LnhtbESPQWsCMRCF70L/Q5iCN01UUNkaRQpST4Vqf8CwmW6W&#10;bibLJo1bf71zKPQ2w3vz3je7wxg6VWhIbWQLi7kBRVxH13Jj4fN6mm1BpYzssItMFn4pwWH/NNlh&#10;5eKNP6hccqMkhFOFFnzOfaV1qj0FTPPYE4v2FYeAWdah0W7Am4SHTi+NWeuALUuDx55ePdXfl59g&#10;oazN3a/OsdxT874p5Y3NdsXWTp/H4wuoTGP+N/9dn53gG8GXZ2QCv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2X6qwgAAANwAAAAPAAAAAAAAAAAAAAAAAJgCAABkcnMvZG93&#10;bnJldi54bWxQSwUGAAAAAAQABAD1AAAAhw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3" o:spid="_x0000_s1125" style="position:absolute;left:3136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XbMcAA&#10;AADcAAAADwAAAGRycy9kb3ducmV2LnhtbERPS2rDMBDdF3IHMYXuaikJOMaJEkqgJKtCnR5gsKaW&#10;iTUylqq4OX1VKHQ3j/ed3WF2g0g0hd6zhmWhQBC33vTcafi4vD5XIEJENjh4Jg3fFOCwXzzssDb+&#10;xu+UmtiJHMKhRg02xrGWMrSWHIbCj8SZ+/STw5jh1Ekz4S2Hu0GulCqlw55zg8WRjpbaa/PlNKRS&#10;3e367NM9dG+blE6sqjVr/fQ4v2xBRJrjv/jPfTZ5vlrC7zP5Arn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5XbMcAAAADc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4" o:spid="_x0000_s1126" style="position:absolute;left:31915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zaVr8A&#10;AADcAAAADwAAAGRycy9kb3ducmV2LnhtbERPTYvCMBC9L/gfwgje1rQexK1GKYLQ61YvexuasSlt&#10;JrWJtu6vN8LC3ubxPmd3mGwnHjT4xrGCdJmAIK6cbrhWcDmfPjcgfEDW2DkmBU/ycNjPPnaYaTfy&#10;Nz3KUIsYwj5DBSaEPpPSV4Ys+qXriSN3dYPFEOFQSz3gGMNtJ1dJspYWG44NBns6Gqra8m4VFC3e&#10;zj/89WxT538LLqcuH41Si/mUb0EEmsK/+M9d6Dg/WcH7mXiB3L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bNpWvwAAANwAAAAPAAAAAAAAAAAAAAAAAJgCAABkcnMvZG93bnJl&#10;di54bWxQSwUGAAAAAAQABAD1AAAAhAMAAAAA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05" o:spid="_x0000_s1127" style="position:absolute;left:32461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vg3b8A&#10;AADcAAAADwAAAGRycy9kb3ducmV2LnhtbERPzWoCMRC+F3yHMIK3mtgFldUoIpR6Eqo+wLAZN4ub&#10;ybJJ4+rTm0Kht/n4fme9HVwrEvWh8axhNlUgiCtvGq41XM6f70sQISIbbD2ThgcF2G5Gb2ssjb/z&#10;N6VTrEUO4VCiBhtjV0oZKksOw9R3xJm7+t5hzLCvpenxnsNdKz+UmkuHDecGix3tLVW304/TkObq&#10;aYuDT89QHxcpfbFaFqz1ZDzsViAiDfFf/Oc+mDxfFfD7TL5Ab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+DdvwAAANw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6" o:spid="_x0000_s1128" style="position:absolute;left:32956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J4qcAA&#10;AADcAAAADwAAAGRycy9kb3ducmV2LnhtbERP22oCMRB9F/oPYQq+adIqVlazSymU+lTw8gHDZrpZ&#10;3EyWTRq3fr0pCL7N4VxnW42uE4mG0HrW8DJXIIhrb1puNJyOn7M1iBCRDXaeScMfBajKp8kWC+Mv&#10;vKd0iI3IIRwK1GBj7AspQ23JYZj7njhzP35wGDMcGmkGvORw18lXpVbSYcu5wWJPH5bq8+HXaUgr&#10;dbWLnU/X0Hy/pfTFar1grafP4/sGRKQxPsR3987k+WoJ/8/kC2R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+J4qcAAAADc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7" o:spid="_x0000_s1129" style="position:absolute;left:3350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7dMsAA&#10;AADcAAAADwAAAGRycy9kb3ducmV2LnhtbERP22oCMRB9F/oPYQq+adKKVlazSymU+lTw8gHDZrpZ&#10;3EyWTRq3fr0pCL7N4VxnW42uE4mG0HrW8DJXIIhrb1puNJyOn7M1iBCRDXaeScMfBajKp8kWC+Mv&#10;vKd0iI3IIRwK1GBj7AspQ23JYZj7njhzP35wGDMcGmkGvORw18lXpVbSYcu5wWJPH5bq8+HXaUgr&#10;dbWLnU/X0Hy/pfTFar1grafP4/sGRKQxPsR3987k+WoJ/8/kC2R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K7dMsAAAADc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8" o:spid="_x0000_s1130" style="position:absolute;left:34055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xDRb8A&#10;AADcAAAADwAAAGRycy9kb3ducmV2LnhtbERPzWoCMRC+F3yHMIK3mqiwldUoIhQ9CbU+wLAZN4ub&#10;ybJJ4+rTm0Kht/n4fme9HVwrEvWh8axhNlUgiCtvGq41XL4/35cgQkQ22HomDQ8KsN2M3tZYGn/n&#10;L0rnWIscwqFEDTbGrpQyVJYchqnviDN39b3DmGFfS9PjPYe7Vs6VKqTDhnODxY72lqrb+cdpSIV6&#10;2sXRp2eoTx8pHVgtF6z1ZDzsViAiDfFf/Oc+mjxfFfD7TL5Ab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fENFvwAAANw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09" o:spid="_x0000_s1131" style="position:absolute;left:34601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t5zr4A&#10;AADcAAAADwAAAGRycy9kb3ducmV2LnhtbERPTYvCMBC9C/6HMII3TfXgutUoIgi9Wr14G5rZprSZ&#10;1Cba6q/fLCx4m8f7nO1+sI14UucrxwoW8wQEceF0xaWC6+U0W4PwAVlj45gUvMjDfjcebTHVrucz&#10;PfNQihjCPkUFJoQ2ldIXhiz6uWuJI/fjOoshwq6UusM+httGLpNkJS1WHBsMtnQ0VNT5wyrIarxf&#10;bvz9qhfOvzPOh+bQG6Wmk+GwARFoCB/xvzvTcX7yBX/PxAvk7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bec6+AAAA3AAAAA8AAAAAAAAAAAAAAAAAmAIAAGRycy9kb3ducmV2&#10;LnhtbFBLBQYAAAAABAAEAPUAAACDAwAAAAA=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10" o:spid="_x0000_s1132" style="position:absolute;left:35153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9yrMIA&#10;AADcAAAADwAAAGRycy9kb3ducmV2LnhtbESPQWsCMRCF70L/Q5iCN01UUNkaRQpST4Vqf8CwmW6W&#10;bibLJo1bf71zKPQ2w3vz3je7wxg6VWhIbWQLi7kBRVxH13Jj4fN6mm1BpYzssItMFn4pwWH/NNlh&#10;5eKNP6hccqMkhFOFFnzOfaV1qj0FTPPYE4v2FYeAWdah0W7Am4SHTi+NWeuALUuDx55ePdXfl59g&#10;oazN3a/OsdxT874p5Y3NdsXWTp/H4wuoTGP+N/9dn53gG6GVZ2QCv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r3KswgAAANwAAAAPAAAAAAAAAAAAAAAAAJgCAABkcnMvZG93&#10;bnJldi54bWxQSwUGAAAAAAQABAD1AAAAhw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11" o:spid="_x0000_s1133" style="position:absolute;left:35706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PXN8AA&#10;AADcAAAADwAAAGRycy9kb3ducmV2LnhtbERPzWoCMRC+F/oOYQrealIFtavZpQiip4K2DzBsppvF&#10;zWTZxLj69KZQ6G0+vt/ZVKPrRKIhtJ41vE0VCOLam5YbDd9fu9cViBCRDXaeScONAlTl89MGC+Ov&#10;fKR0io3IIRwK1GBj7AspQ23JYZj6njhzP35wGDMcGmkGvOZw18mZUgvpsOXcYLGnraX6fLo4DWmh&#10;7nZ+8Okems9lSntWqzlrPXkZP9YgIo3xX/znPpg8X73D7zP5Alk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ePXN8AAAADc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12" o:spid="_x0000_s1134" style="position:absolute;left:36252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Dod8MA&#10;AADcAAAADwAAAGRycy9kb3ducmV2LnhtbESPzWoDMQyE74G+g1Ght8ROAknYxgmlEJpTIT8PINbq&#10;eulaXtaus83TV4dCbhIzmvm03Y+hU4WG1Ea2MJ8ZUMR1dC03Fq6Xw3QDKmVkh11ksvBLCfa7p8kW&#10;KxdvfKJyzo2SEE4VWvA595XWqfYUMM1iTyzaVxwCZlmHRrsBbxIeOr0wZqUDtiwNHnt691R/n3+C&#10;hbIyd788xnJPzee6lA82myVb+/I8vr2CyjTmh/n/+ugEfy748oxMoH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Dod8MAAADcAAAADwAAAAAAAAAAAAAAAACYAgAAZHJzL2Rv&#10;d25yZXYueG1sUEsFBgAAAAAEAAQA9QAAAIgDAAAAAA==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13" o:spid="_x0000_s1135" style="position:absolute;left:36798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xN7L8A&#10;AADcAAAADwAAAGRycy9kb3ducmV2LnhtbERPzWoCMRC+F3yHMIK3mqyCymoUEYqehGofYNhMN4ub&#10;ybJJ4+rTm0Kht/n4fmezG1wrEvWh8ayhmCoQxJU3Ddcavq4f7ysQISIbbD2ThgcF2G1Hbxssjb/z&#10;J6VLrEUO4VCiBhtjV0oZKksOw9R3xJn79r3DmGFfS9PjPYe7Vs6UWkiHDecGix0dLFW3y4/TkBbq&#10;aecnn56hPi9TOrJazVnryXjYr0FEGuK/+M99Mnl+UcDvM/kCuX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TE3svwAAANwAAAAPAAAAAAAAAAAAAAAAAJgCAABkcnMvZG93bnJl&#10;di54bWxQSwUGAAAAAAQABAD1AAAAhAMAAAAA&#10;" path="m,l,,,40e" filled="f" strokeweight=".4pt">
                  <v:stroke joinstyle="miter"/>
                  <v:path arrowok="t" o:connecttype="custom" o:connectlocs="0,0;0,0;0,16510" o:connectangles="0,0,0"/>
                </v:shape>
                <v:shape id="Freeform 114" o:spid="_x0000_s1136" style="position:absolute;left:37293;top:15786;width:0;height:381;visibility:visible;mso-wrap-style:square;v-text-anchor:top" coordsize="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VMi78A&#10;AADcAAAADwAAAGRycy9kb3ducmV2LnhtbERPTYvCMBC9C/6HMMLebFoPsnaNIoLQ69a9eBua2aa0&#10;mdQm2rq/3iwI3ubxPme7n2wn7jT4xrGCLElBEFdON1wr+Dmflp8gfEDW2DkmBQ/ysN/NZ1vMtRv5&#10;m+5lqEUMYZ+jAhNCn0vpK0MWfeJ64sj9usFiiHCopR5wjOG2k6s0XUuLDccGgz0dDVVtebMKihav&#10;5wtvHm3m/F/B5dQdRqPUx2I6fIEINIW3+OUudJyfreD/mXiB3D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tUyLvwAAANwAAAAPAAAAAAAAAAAAAAAAAJgCAABkcnMvZG93bnJl&#10;di54bWxQSwUGAAAAAAQABAD1AAAAhAMAAAAA&#10;" path="m,l,,,93e" filled="f" strokeweight=".4pt">
                  <v:stroke joinstyle="miter"/>
                  <v:path arrowok="t" o:connecttype="custom" o:connectlocs="0,0;0,0;0,38100" o:connectangles="0,0,0"/>
                </v:shape>
                <v:shape id="Freeform 115" o:spid="_x0000_s1137" style="position:absolute;left:37846;top:15786;width:0;height:165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J2AMAA&#10;AADcAAAADwAAAGRycy9kb3ducmV2LnhtbERP3WrCMBS+F/YO4Qi708QVVDrTIoMxr4TpHuDQnDVl&#10;zUlpstj59EYQdnc+vt+zqyfXi0Rj6DxrWC0VCOLGm45bDV/n98UWRIjIBnvPpOGPAtTV02yHpfEX&#10;/qR0iq3IIRxK1GBjHEopQ2PJYVj6gThz3350GDMcW2lGvORw18sXpdbSYce5weJAb5aan9Ov05DW&#10;6mqLg0/X0B43KX2w2has9fN82r+CiDTFf/HDfTB5/qqA+zP5Alnd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dJ2AMAAAADcAAAADwAAAAAAAAAAAAAAAACYAgAAZHJzL2Rvd25y&#10;ZXYueG1sUEsFBgAAAAAEAAQA9QAAAIUDAAAAAA==&#10;" path="m,l,,,40e" filled="f" strokeweight=".4pt">
                  <v:stroke joinstyle="miter"/>
                  <v:path arrowok="t" o:connecttype="custom" o:connectlocs="0,0;0,0;0,16510" o:connectangles="0,0,0"/>
                </v:shape>
                <v:rect id="Rectangle 116" o:spid="_x0000_s1138" style="position:absolute;left:23602;top:16503;width:324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14:paraId="50FD2960" w14:textId="7CEB038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xbxContent>
                  </v:textbox>
                </v:rect>
                <v:rect id="Rectangle 117" o:spid="_x0000_s1139" style="position:absolute;left:25908;top:16503;width:1130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<v:textbox style="mso-fit-shape-to-text:t" inset="0,0,0,0">
                    <w:txbxContent>
                      <w:p w14:paraId="5EF24CBE" w14:textId="7F05151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50K</w:t>
                        </w:r>
                      </w:p>
                    </w:txbxContent>
                  </v:textbox>
                </v:rect>
                <v:rect id="Rectangle 118" o:spid="_x0000_s1140" style="position:absolute;left:28435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14:paraId="0106078B" w14:textId="2028BB9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0K</w:t>
                        </w:r>
                      </w:p>
                    </w:txbxContent>
                  </v:textbox>
                </v:rect>
                <v:rect id="Rectangle 119" o:spid="_x0000_s1141" style="position:absolute;left:31172;top:16503;width:1447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<v:textbox style="mso-fit-shape-to-text:t" inset="0,0,0,0">
                    <w:txbxContent>
                      <w:p w14:paraId="55B054C2" w14:textId="75276EA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50K</w:t>
                        </w:r>
                      </w:p>
                    </w:txbxContent>
                  </v:textbox>
                </v:rect>
                <v:rect id="Rectangle 120" o:spid="_x0000_s1142" style="position:absolute;left:33864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14:paraId="04CCD337" w14:textId="38119D1C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00K</w:t>
                        </w:r>
                      </w:p>
                    </w:txbxContent>
                  </v:textbox>
                </v:rect>
                <v:rect id="Rectangle 121" o:spid="_x0000_s1143" style="position:absolute;left:36556;top:16503;width:1448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14:paraId="16C508E0" w14:textId="1F9F3BD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50K</w:t>
                        </w:r>
                      </w:p>
                    </w:txbxContent>
                  </v:textbox>
                </v:rect>
                <v:shape id="Freeform 122" o:spid="_x0000_s1144" style="position:absolute;left:23787;top:1536;width:0;height:14250;visibility:visible;mso-wrap-style:square;v-text-anchor:top" coordsize="0,3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6vE8UA&#10;AADcAAAADwAAAGRycy9kb3ducmV2LnhtbESPQWvCQBCF7wX/wzKF3uqmQkVTV6mCpRQ8GGvxOGSn&#10;SWh2NuxuNP33zkHw9oZ58817i9XgWnWmEBvPBl7GGSji0tuGKwPfh+3zDFRMyBZbz2TgnyKslqOH&#10;BebWX3hP5yJVSiAcczRQp9TlWseyJodx7Dti2f364DDJGCptA14E7lo9ybKpdtiwfKixo01N5V/R&#10;O6Ecd+Xr7HTyx37HXz/zfv+RhbUxT4/D+xuoREO6m2/Xn1biTyS+lBEFe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/q8TxQAAANwAAAAPAAAAAAAAAAAAAAAAAJgCAABkcnMv&#10;ZG93bnJldi54bWxQSwUGAAAAAAQABAD1AAAAigMAAAAA&#10;" path="m,l,,,3453e" filled="f" strokeweight=".4pt">
                  <v:stroke joinstyle="miter"/>
                  <v:path arrowok="t" o:connecttype="custom" o:connectlocs="0,0;0,0;0,1424940" o:connectangles="0,0,0"/>
                </v:shape>
                <v:shape id="Freeform 123" o:spid="_x0000_s1145" style="position:absolute;left:23437;top:15754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UHHMEA&#10;AADcAAAADwAAAGRycy9kb3ducmV2LnhtbERPzWqDQBC+F/oOyxRya1ZzsMVkldASkNya9AEGd3RF&#10;d9a4W6N9+m6h0Nt8fL9zKBc7iJkm3zlWkG4TEMS10x23Cj6vp+dXED4gaxwck4KVPJTF48MBc+3u&#10;/EHzJbQihrDPUYEJYcyl9LUhi37rRuLINW6yGCKcWqknvMdwO8hdkmTSYsexweBIb4bq/vJlFfRj&#10;3zlzvp2y9cVev33TVOt7o9TmaTnuQQRawr/4z13pOH+Xwu8z8QJZ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FBxzBAAAA3AAAAA8AAAAAAAAAAAAAAAAAmAIAAGRycy9kb3du&#10;cmV2LnhtbFBLBQYAAAAABAAEAPUAAACG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24" o:spid="_x0000_s1146" style="position:absolute;left:23653;top:15259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FxA8IA&#10;AADcAAAADwAAAGRycy9kb3ducmV2LnhtbERP22rCQBB9L/QflhH6VjcGKpK6ilhKU3zx9gHT7JiN&#10;ZmdDdqOpX+8Kgm9zONeZzntbizO1vnKsYDRMQBAXTldcKtjvvt8nIHxA1lg7JgX/5GE+e32ZYqbd&#10;hTd03oZSxBD2GSowITSZlL4wZNEPXUMcuYNrLYYI21LqFi8x3NYyTZKxtFhxbDDY0NJQcdp2VkG3&#10;/trku49q351+fq+5wb88HFdKvQ36xSeIQH14ih/uXMf5aQr3Z+IFcn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EXEDwgAAANwAAAAPAAAAAAAAAAAAAAAAAJgCAABkcnMvZG93&#10;bnJldi54bWxQSwUGAAAAAAQABAD1AAAAhw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25" o:spid="_x0000_s1147" style="position:absolute;left:23653;top:14712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3UmMMA&#10;AADcAAAADwAAAGRycy9kb3ducmV2LnhtbERP22rCQBB9F/oPyxR8000tlpK6CaUijfhSLx8wzU6z&#10;qdnZkN1o7Nd3BcG3OZzrLPLBNuJEna8dK3iaJiCIS6drrhQc9qvJKwgfkDU2jknBhTzk2cNogal2&#10;Z97SaRcqEUPYp6jAhNCmUvrSkEU/dS1x5H5cZzFE2FVSd3iO4baRsyR5kRZrjg0GW/owVB53vVXQ&#10;fy23xX5eH/rj5/qvMPhdhN+NUuPH4f0NRKAh3MU3d6Hj/Nkz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13UmM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26" o:spid="_x0000_s1148" style="position:absolute;left:23653;top:1416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RM7MMA&#10;AADcAAAADwAAAGRycy9kb3ducmV2LnhtbERP22rCQBB9F/oPyxR8002llpK6CaUijfhSLx8wzU6z&#10;qdnZkN1o7Nd3BcG3OZzrLPLBNuJEna8dK3iaJiCIS6drrhQc9qvJKwgfkDU2jknBhTzk2cNogal2&#10;Z97SaRcqEUPYp6jAhNCmUvrSkEU/dS1x5H5cZzFE2FVSd3iO4baRsyR5kRZrjg0GW/owVB53vVXQ&#10;fy23xX5eH/rj5/qvMPhdhN+NUuPH4f0NRKAh3MU3d6Hj/Nkz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RM7M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27" o:spid="_x0000_s1149" style="position:absolute;left:23653;top:1360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/jpd8MA&#10;AADcAAAADwAAAGRycy9kb3ducmV2LnhtbERP22rCQBB9L/gPywi+1Y2CUlI3oShipC/18gHT7DSb&#10;mp0N2Y3Gfr1bKPRtDuc6q3ywjbhS52vHCmbTBARx6XTNlYLzafv8AsIHZI2NY1JwJw95NnpaYard&#10;jQ90PYZKxBD2KSowIbSplL40ZNFPXUscuS/XWQwRdpXUHd5iuG3kPEmW0mLNscFgS2tD5eXYWwX9&#10;x+ZQnBb1ub/s9j+Fwc8ifL8rNRkPb68gAg3hX/znLnScP1/A7zPxApk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/jpd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28" o:spid="_x0000_s1150" style="position:absolute;left:23437;top:13061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yfaMEA&#10;AADcAAAADwAAAGRycy9kb3ducmV2LnhtbERPS2rDMBDdF3IHMYHuGjleuMGNEkpDIHSXzwEGa2QZ&#10;WyPXUh27p48Khe7m8b6z3U+uEyMNofGsYL3KQBBXXjdcK7hdjy8bECEia+w8k4KZAux3i6ctltrf&#10;+UzjJdYihXAoUYGNsS+lDJUlh2Hle+LEGT84jAkOtdQD3lO462SeZYV02HBqsNjTh6WqvXw7BW3f&#10;Nt5+fh2L+dVdf4Ixp/lglHpeTu9vICJN8V/85z7pND8v4PeZdIH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Gsn2jBAAAA3AAAAA8AAAAAAAAAAAAAAAAAmAIAAGRycy9kb3du&#10;cmV2LnhtbFBLBQYAAAAABAAEAPUAAACG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29" o:spid="_x0000_s1151" style="position:absolute;left:23653;top:12515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bSm8MA&#10;AADcAAAADwAAAGRycy9kb3ducmV2LnhtbERP22rCQBB9F/oPyxR8002F2pK6CaUijfhSLx8wzU6z&#10;qdnZkN1o7Nd3BcG3OZzrLPLBNuJEna8dK3iaJiCIS6drrhQc9qvJKwgfkDU2jknBhTzk2cNogal2&#10;Z97SaRcqEUPYp6jAhNCmUvrSkEU/dS1x5H5cZzFE2FVSd3iO4baRsySZS4s1xwaDLX0YKo+73iro&#10;v5bbYv9cH/rj5/qvMPhdhN+NUuPH4f0NRKAh3MU3d6Hj/NkL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GbSm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0" o:spid="_x0000_s1152" style="position:absolute;left:23653;top:1195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lG6cYA&#10;AADcAAAADwAAAGRycy9kb3ducmV2LnhtbESPzW7CQAyE70h9h5Ur9QabIrVCgQVVraqm4lJ+HsBk&#10;TTaQ9UbZDaQ8fX2oxM3WjGc+L1aDb9SFulgHNvA8yUARl8HWXBnY7z7HM1AxIVtsApOBX4qwWj6M&#10;FpjbcOUNXbapUhLCMUcDLqU21zqWjjzGSWiJRTuGzmOStau07fAq4b7R0yx71R5rlgaHLb07Ks/b&#10;3hvofz42xe6l3vfnr+9b4fBQpNPamKfH4W0OKtGQ7ub/68IK/lRo5RmZQC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flG6cYAAADcAAAADwAAAAAAAAAAAAAAAACYAgAAZHJz&#10;L2Rvd25yZXYueG1sUEsFBgAAAAAEAAQA9QAAAIs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1" o:spid="_x0000_s1153" style="position:absolute;left:23653;top:1141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XjcsMA&#10;AADcAAAADwAAAGRycy9kb3ducmV2LnhtbERP22rCQBB9F/oPyxR8002FSpu6CaUijfhSLx8wzU6z&#10;qdnZkN1o7Nd3BcG3OZzrLPLBNuJEna8dK3iaJiCIS6drrhQc9qvJCwgfkDU2jknBhTzk2cNogal2&#10;Z97SaRcqEUPYp6jAhNCmUvrSkEU/dS1x5H5cZzFE2FVSd3iO4baRsySZS4s1xwaDLX0YKo+73iro&#10;v5bbYv9cH/rj5/qvMPhdhN+NUuPH4f0NRKAh3MU3d6Hj/Nkr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rXjcs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2" o:spid="_x0000_s1154" style="position:absolute;left:23653;top:10915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bcMsYA&#10;AADcAAAADwAAAGRycy9kb3ducmV2LnhtbESPzU7DQAyE70i8w8pIvdFNQUUo7baqQIhUXOjPA7hZ&#10;N5s2642ymzbl6fEBiZutGc98ni8H36gLdbEObGAyzkARl8HWXBnY7z4eX0HFhGyxCUwGbhRhubi/&#10;m2Nuw5U3dNmmSkkIxxwNuJTaXOtYOvIYx6ElFu0YOo9J1q7StsOrhPtGP2XZi/ZYszQ4bOnNUXne&#10;9t5A//2+KXbTet+fP9c/hcNDkU5fxowehtUMVKIh/Zv/rgsr+M+CL8/IBHr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lbcMsYAAADcAAAADwAAAAAAAAAAAAAAAACYAgAAZHJz&#10;L2Rvd25yZXYueG1sUEsFBgAAAAAEAAQA9QAAAIs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3" o:spid="_x0000_s1155" style="position:absolute;left:23437;top:10369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yRwcEA&#10;AADcAAAADwAAAGRycy9kb3ducmV2LnhtbERPS2rDMBDdF3oHMYXuGjktpMWNEkKKwWSXzwEGa2QZ&#10;WyPHUhK7p68Cge7m8b6zXI+uE1caQuNZwXyWgSCuvG64VnA6Fm9fIEJE1th5JgUTBVivnp+WmGt/&#10;4z1dD7EWKYRDjgpsjH0uZagsOQwz3xMnzvjBYUxwqKUe8JbCXSffs2whHTacGiz2tLVUtYeLU9D2&#10;bePt7lwspk93/A3GlNOPUer1Zdx8g4g0xn/xw13qNP9jDvdn0gV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ckcHBAAAA3AAAAA8AAAAAAAAAAAAAAAAAmAIAAGRycy9kb3du&#10;cmV2LnhtbFBLBQYAAAAABAAEAPUAAACG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34" o:spid="_x0000_s1156" style="position:absolute;left:23653;top:981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jn3sMA&#10;AADcAAAADwAAAGRycy9kb3ducmV2LnhtbERP22rCQBB9F/oPyxR8000tlpK6CaUijfhSLx8wzU6z&#10;qdnZkN1o7Nd3BcG3OZzrLPLBNuJEna8dK3iaJiCIS6drrhQc9qvJKwgfkDU2jknBhTzk2cNogal2&#10;Z97SaRcqEUPYp6jAhNCmUvrSkEU/dS1x5H5cZzFE2FVSd3iO4baRsyR5kRZrjg0GW/owVB53vVXQ&#10;fy23xX5eH/rj5/qvMPhdhN+NUuPH4f0NRKAh3MU3d6Hj/OcZ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jn3s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5" o:spid="_x0000_s1157" style="position:absolute;left:23653;top:9264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RCRcIA&#10;AADcAAAADwAAAGRycy9kb3ducmV2LnhtbERP22rCQBB9L/gPyxT6VjetKCW6ilhKI754+4BpdsxG&#10;s7Mhu9HUr3cFwbc5nOtMZp2txJkaXzpW8NFPQBDnTpdcKNjvft6/QPiArLFyTAr+ycNs2nuZYKrd&#10;hTd03oZCxBD2KSowIdSplD43ZNH3XU0cuYNrLIYIm0LqBi8x3FbyM0lG0mLJscFgTQtD+WnbWgXt&#10;+nuT7Yblvj39Lq+Zwb8sHFdKvb128zGIQF14ih/uTMf5gwHcn4kXyO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hEJFwgAAANwAAAAPAAAAAAAAAAAAAAAAAJgCAABkcnMvZG93&#10;bnJldi54bWxQSwUGAAAAAAQABAD1AAAAhw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6" o:spid="_x0000_s1158" style="position:absolute;left:23653;top:871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3aMcMA&#10;AADcAAAADwAAAGRycy9kb3ducmV2LnhtbERP22rCQBB9F/yHZQTfdGO1IqmrSEWM9KVePmCanWZT&#10;s7Mhu9G0X+8WCn2bw7nOct3ZStyo8aVjBZNxAoI4d7rkQsHlvBstQPiArLFyTAq+ycN61e8tMdXu&#10;zke6nUIhYgj7FBWYEOpUSp8bsujHriaO3KdrLIYIm0LqBu8x3FbyKUnm0mLJscFgTa+G8uuptQra&#10;9+0xOz+Xl/a6P/xkBj+y8PWm1HDQbV5ABOrCv/jPnek4fzqD32fi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3aMc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7" o:spid="_x0000_s1159" style="position:absolute;left:23653;top:8166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F/qsMA&#10;AADcAAAADwAAAGRycy9kb3ducmV2LnhtbERP22rCQBB9L/Qflin0rW7aYinRTZAWMeJLvXzANDtm&#10;o9nZkN1o7Nd3BcG3OZzrTPPBNuJEna8dK3gdJSCIS6drrhTstvOXTxA+IGtsHJOCC3nIs8eHKaba&#10;nXlNp02oRAxhn6ICE0KbSulLQxb9yLXEkdu7zmKIsKuk7vAcw20j35LkQ1qsOTYYbOnLUHnc9FZB&#10;//O9LrbjetcfF8u/wuBvEQ4rpZ6fhtkERKAh3MU3d6Hj/Pcx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iF/qs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38" o:spid="_x0000_s1160" style="position:absolute;left:23437;top:7613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JtcAA&#10;AADcAAAADwAAAGRycy9kb3ducmV2LnhtbERP24rCMBB9F/yHMIJvmq5CV7pGWRRBfPPyAUMzbUqb&#10;SbeJ2u7XbwRh3+ZwrrPe9rYRD+p85VjBxzwBQZw7XXGp4HY9zFYgfEDW2DgmBQN52G7GozVm2j35&#10;TI9LKEUMYZ+hAhNCm0npc0MW/dy1xJErXGcxRNiVUnf4jOG2kYskSaXFimODwZZ2hvL6crcK6rau&#10;nDn9HNLh015/fVEch32h1HTSf3+BCNSHf/HbfdRx/jKF1zPxArn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HUJtcAAAADcAAAADwAAAAAAAAAAAAAAAACYAgAAZHJzL2Rvd25y&#10;ZXYueG1sUEsFBgAAAAAEAAQA9QAAAIUDAAAAAA=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39" o:spid="_x0000_s1161" style="position:absolute;left:23653;top:706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9ERsMA&#10;AADcAAAADwAAAGRycy9kb3ducmV2LnhtbERP22rCQBB9F/yHZQTfdGPFKqmrSEWM9KVePmCanWZT&#10;s7Mhu9G0X+8WCn2bw7nOct3ZStyo8aVjBZNxAoI4d7rkQsHlvBstQPiArLFyTAq+ycN61e8tMdXu&#10;zke6nUIhYgj7FBWYEOpUSp8bsujHriaO3KdrLIYIm0LqBu8x3FbyKUmepcWSY4PBml4N5ddTaxW0&#10;79tjdp6Vl/a6P/xkBj+y8PWm1HDQbV5ABOrCv/jPnek4fzqH32fi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b9ERs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0" o:spid="_x0000_s1162" style="position:absolute;left:23653;top:6572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DQNMYA&#10;AADcAAAADwAAAGRycy9kb3ducmV2LnhtbESPzU7DQAyE70i8w8pIvdFNQUUo7baqQIhUXOjPA7hZ&#10;N5s2642ymzbl6fEBiZutGc98ni8H36gLdbEObGAyzkARl8HWXBnY7z4eX0HFhGyxCUwGbhRhubi/&#10;m2Nuw5U3dNmmSkkIxxwNuJTaXOtYOvIYx6ElFu0YOo9J1q7StsOrhPtGP2XZi/ZYszQ4bOnNUXne&#10;9t5A//2+KXbTet+fP9c/hcNDkU5fxowehtUMVKIh/Zv/rgsr+M9CK8/IBHr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CDQNMYAAADcAAAADwAAAAAAAAAAAAAAAACYAgAAZHJz&#10;L2Rvd25yZXYueG1sUEsFBgAAAAAEAAQA9QAAAIs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1" o:spid="_x0000_s1163" style="position:absolute;left:23653;top:6019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x1r8MA&#10;AADcAAAADwAAAGRycy9kb3ducmV2LnhtbERP22rCQBB9F/yHZQTfdGPFoqmrSEWM9KVePmCanWZT&#10;s7Mhu9G0X+8WCn2bw7nOct3ZStyo8aVjBZNxAoI4d7rkQsHlvBvNQfiArLFyTAq+ycN61e8tMdXu&#10;zke6nUIhYgj7FBWYEOpUSp8bsujHriaO3KdrLIYIm0LqBu8x3FbyKUmepcWSY4PBml4N5ddTaxW0&#10;79tjdp6Vl/a6P/xkBj+y8PWm1HDQbV5ABOrCv/jPnek4f7qA32fi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2x1r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2" o:spid="_x0000_s1164" style="position:absolute;left:23653;top:546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CvT8YA&#10;AADcAAAADwAAAGRycy9kb3ducmV2LnhtbESPzU7DQAyE70i8w8pIvdFNEUUo7baqQIhUXOjPA7hZ&#10;N5s2642ymzbl6fEBiZutGc98ni8H36gLdbEObGAyzkARl8HWXBnY7z4eX0HFhGyxCUwGbhRhubi/&#10;m2Nuw5U3dNmmSkkIxxwNuJTaXOtYOvIYx6ElFu0YOo9J1q7StsOrhPtGP2XZi/ZYszQ4bOnNUXne&#10;9t5A//2+KXbTet+fP9c/hcNDkU5fxowehtUMVKIh/Zv/rgsr+M+CL8/IBHr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CvT8YAAADcAAAADwAAAAAAAAAAAAAAAACYAgAAZHJz&#10;L2Rvd25yZXYueG1sUEsFBgAAAAAEAAQA9QAAAIs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3" o:spid="_x0000_s1165" style="position:absolute;left:23437;top:4921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rivMEA&#10;AADcAAAADwAAAGRycy9kb3ducmV2LnhtbERPS2rDMBDdF3oHMYXuGjmlpMWNEkKKwWSXzwEGa2QZ&#10;WyPHUhK7p68Cge7m8b6zXI+uE1caQuNZwXyWgSCuvG64VnA6Fm9fIEJE1th5JgUTBVivnp+WmGt/&#10;4z1dD7EWKYRDjgpsjH0uZagsOQwz3xMnzvjBYUxwqKUe8JbCXSffs2whHTacGiz2tLVUtYeLU9D2&#10;bePt7lwspk93/A3GlNOPUer1Zdx8g4g0xn/xw13qNP9jDvdn0gV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a4rzBAAAA3AAAAA8AAAAAAAAAAAAAAAAAmAIAAGRycy9kb3du&#10;cmV2LnhtbFBLBQYAAAAABAAEAPUAAACGAwAAAAA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44" o:spid="_x0000_s1166" style="position:absolute;left:23653;top:4368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6Uo8MA&#10;AADcAAAADwAAAGRycy9kb3ducmV2LnhtbERP22rCQBB9F/oPyxR8002llpK6CaUijfhSLx8wzU6z&#10;qdnZkN1o7Nd3BcG3OZzrLPLBNuJEna8dK3iaJiCIS6drrhQc9qvJKwgfkDU2jknBhTzk2cNogal2&#10;Z97SaRcqEUPYp6jAhNCmUvrSkEU/dS1x5H5cZzFE2FVSd3iO4baRsyR5kRZrjg0GW/owVB53vVXQ&#10;fy23xX5eH/rj5/qvMPhdhN+NUuPH4f0NRKAh3MU3d6Hj/OcZ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c6Uo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5" o:spid="_x0000_s1167" style="position:absolute;left:23653;top:3816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IxOMMA&#10;AADcAAAADwAAAGRycy9kb3ducmV2LnhtbERP22rCQBB9F/yHZQTfdGO1IqmrSEWM9KVePmCanWZT&#10;s7Mhu9G0X+8WCn2bw7nOct3ZStyo8aVjBZNxAoI4d7rkQsHlvBstQPiArLFyTAq+ycN61e8tMdXu&#10;zke6nUIhYgj7FBWYEOpUSp8bsujHriaO3KdrLIYIm0LqBu8x3FbyKUnm0mLJscFgTa+G8uuptQra&#10;9+0xOz+Xl/a6P/xkBj+y8PWm1HDQbV5ABOrCv/jPnek4fzaF32fi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oIxOM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6" o:spid="_x0000_s1168" style="position:absolute;left:23653;top:327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upTMIA&#10;AADcAAAADwAAAGRycy9kb3ducmV2LnhtbERP22rCQBB9L/gPyxT6VjctKiW6ilhKI754+4BpdsxG&#10;s7Mhu9HUr3cFwbc5nOtMZp2txJkaXzpW8NFPQBDnTpdcKNjvft6/QPiArLFyTAr+ycNs2nuZYKrd&#10;hTd03oZCxBD2KSowIdSplD43ZNH3XU0cuYNrLIYIm0LqBi8x3FbyM0lG0mLJscFgTQtD+WnbWgXt&#10;+nuT7Yblvj39Lq+Zwb8sHFdKvb128zGIQF14ih/uTMf5gwHcn4kXyO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a6lMwgAAANwAAAAPAAAAAAAAAAAAAAAAAJgCAABkcnMvZG93&#10;bnJldi54bWxQSwUGAAAAAAQABAD1AAAAhwMAAAAA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7" o:spid="_x0000_s1169" style="position:absolute;left:23653;top:2717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cM18MA&#10;AADcAAAADwAAAGRycy9kb3ducmV2LnhtbERP22rCQBB9L/Qflin0rW5aainRTZAWMeJLvXzANDtm&#10;o9nZkN1o7Nd3BcG3OZzrTPPBNuJEna8dK3gdJSCIS6drrhTstvOXTxA+IGtsHJOCC3nIs8eHKaba&#10;nXlNp02oRAxhn6ICE0KbSulLQxb9yLXEkdu7zmKIsKuk7vAcw20j35LkQ1qsOTYYbOnLUHnc9FZB&#10;//O9LrbjetcfF8u/wuBvEQ4rpZ6fhtkERKAh3MU3d6Hj/PcxXJ+JF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cM1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shape id="Freeform 148" o:spid="_x0000_s1170" style="position:absolute;left:23437;top:2222;width:381;height:0;visibility:visible;mso-wrap-style:square;v-text-anchor:top" coordsize="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N6yMAA&#10;AADcAAAADwAAAGRycy9kb3ducmV2LnhtbERP24rCMBB9F/yHMIJvmq5IV7pGWRRBfPPyAUMzbUqb&#10;SbeJ2u7XbwRh3+ZwrrPe9rYRD+p85VjBxzwBQZw7XXGp4HY9zFYgfEDW2DgmBQN52G7GozVm2j35&#10;TI9LKEUMYZ+hAhNCm0npc0MW/dy1xJErXGcxRNiVUnf4jOG2kYskSaXFimODwZZ2hvL6crcK6rau&#10;nDn9HNLh015/fVEch32h1HTSf3+BCNSHf/HbfdRx/jKF1zPxArn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HN6yMAAAADcAAAADwAAAAAAAAAAAAAAAACYAgAAZHJzL2Rvd25y&#10;ZXYueG1sUEsFBgAAAAAEAAQA9QAAAIUDAAAAAA==&#10;" path="m,l,,93,e" filled="f" strokeweight=".4pt">
                  <v:stroke joinstyle="miter"/>
                  <v:path arrowok="t" o:connecttype="custom" o:connectlocs="0,0;0,0;38100,0" o:connectangles="0,0,0"/>
                </v:shape>
                <v:shape id="Freeform 149" o:spid="_x0000_s1171" style="position:absolute;left:23653;top:1670;width:165;height:0;visibility:visible;mso-wrap-style:square;v-text-anchor:top" coordsize="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k3O8MA&#10;AADcAAAADwAAAGRycy9kb3ducmV2LnhtbERP22rCQBB9F/yHZQTfdGPRKqmrSEWM9KVePmCanWZT&#10;s7Mhu9G0X+8WCn2bw7nOct3ZStyo8aVjBZNxAoI4d7rkQsHlvBstQPiArLFyTAq+ycN61e8tMdXu&#10;zke6nUIhYgj7FBWYEOpUSp8bsujHriaO3KdrLIYIm0LqBu8x3FbyKUmepcWSY4PBml4N5ddTaxW0&#10;79tjdp6Vl/a6P/xkBj+y8PWm1HDQbV5ABOrCv/jPnek4fzqH32fi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bk3O8MAAADcAAAADwAAAAAAAAAAAAAAAACYAgAAZHJzL2Rv&#10;d25yZXYueG1sUEsFBgAAAAAEAAQA9QAAAIgDAAAAAA==&#10;" path="m,l,,40,e" filled="f" strokeweight=".4pt">
                  <v:stroke joinstyle="miter"/>
                  <v:path arrowok="t" o:connecttype="custom" o:connectlocs="0,0;0,0;16510,0" o:connectangles="0,0,0"/>
                </v:shape>
                <v:rect id="Rectangle 150" o:spid="_x0000_s1172" style="position:absolute;left:22885;top:15405;width:324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<v:textbox style="mso-fit-shape-to-text:t" inset="0,0,0,0">
                    <w:txbxContent>
                      <w:p w14:paraId="3AC6615F" w14:textId="062B661D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xbxContent>
                  </v:textbox>
                </v:rect>
                <v:rect id="Rectangle 151" o:spid="_x0000_s1173" style="position:absolute;left:22066;top:12706;width:1130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<v:textbox style="mso-fit-shape-to-text:t" inset="0,0,0,0">
                    <w:txbxContent>
                      <w:p w14:paraId="49F91810" w14:textId="2315F077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50K</w:t>
                        </w:r>
                      </w:p>
                    </w:txbxContent>
                  </v:textbox>
                </v:rect>
                <v:rect id="Rectangle 152" o:spid="_x0000_s1174" style="position:absolute;left:21736;top:10013;width:1447;height:73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<v:textbox style="mso-fit-shape-to-text:t" inset="0,0,0,0">
                    <w:txbxContent>
                      <w:p w14:paraId="1BB6C06D" w14:textId="2DEF840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0K</w:t>
                        </w:r>
                      </w:p>
                    </w:txbxContent>
                  </v:textbox>
                </v:rect>
                <v:rect id="Rectangle 153" o:spid="_x0000_s1175" style="position:absolute;left:21736;top:7258;width:1447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<v:textbox style="mso-fit-shape-to-text:t" inset="0,0,0,0">
                    <w:txbxContent>
                      <w:p w14:paraId="58A89479" w14:textId="0DBBC256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50K</w:t>
                        </w:r>
                      </w:p>
                    </w:txbxContent>
                  </v:textbox>
                </v:rect>
                <v:rect id="Rectangle 154" o:spid="_x0000_s1176" style="position:absolute;left:21736;top:4565;width:1447;height:7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<v:textbox style="mso-fit-shape-to-text:t" inset="0,0,0,0">
                    <w:txbxContent>
                      <w:p w14:paraId="771B1B6E" w14:textId="0E0FFC10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00K</w:t>
                        </w:r>
                      </w:p>
                    </w:txbxContent>
                  </v:textbox>
                </v:rect>
                <v:rect id="Rectangle 155" o:spid="_x0000_s1177" style="position:absolute;left:21736;top:1866;width:1447;height:73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<v:textbox style="mso-fit-shape-to-text:t" inset="0,0,0,0">
                    <w:txbxContent>
                      <w:p w14:paraId="1645B494" w14:textId="051A11FD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250K</w:t>
                        </w:r>
                      </w:p>
                    </w:txbxContent>
                  </v:textbox>
                </v:rect>
                <v:shape id="Picture 156" o:spid="_x0000_s1178" type="#_x0000_t75" style="position:absolute;left:23869;top:1644;width:14002;height:140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GFEs3DAAAA3AAAAA8AAABkcnMvZG93bnJldi54bWxET01rwkAQvRf8D8sUeil102JCSV3FCoF6&#10;8GAUvA6702RpdjZktxr767uC4G0e73Pmy9F14kRDsJ4VvE4zEMTaG8uNgsO+enkHESKywc4zKbhQ&#10;gOVi8jDH0vgz7+hUx0akEA4lKmhj7Espg27JYZj6njhx335wGBMcGmkGPKdw18m3LCukQ8upocWe&#10;1i3pn/rXKTjq4rN+/qt5l+eVrTba8nZ9UerpcVx9gIg0xrv45v4yaX4+g+sz6QK5+A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YUSzcMAAADcAAAADwAAAAAAAAAAAAAAAACf&#10;AgAAZHJzL2Rvd25yZXYueG1sUEsFBgAAAAAEAAQA9wAAAI8DAAAAAA==&#10;">
                  <v:imagedata r:id="rId9" o:title=""/>
                </v:shape>
                <v:shape id="Freeform 157" o:spid="_x0000_s1179" style="position:absolute;left:26174;top:12598;width:1156;height:1702;visibility:visible;mso-wrap-style:square;v-text-anchor:top" coordsize="280,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p9TsEA&#10;AADcAAAADwAAAGRycy9kb3ducmV2LnhtbERP3WrCMBS+H/gO4Qi7m6mCMqpR/EEQZIPVPsChOabB&#10;5qQ0sXY+/TIY7O58fL9ntRlcI3rqgvWsYDrJQBBXXls2CsrL8e0dRIjIGhvPpOCbAmzWo5cV5to/&#10;+Iv6IhqRQjjkqKCOsc2lDFVNDsPEt8SJu/rOYUywM1J3+EjhrpGzLFtIh5ZTQ40t7WuqbsXdKbCL&#10;3b4wn+XhOf3I0JLpz02QSr2Oh+0SRKQh/ov/3Ced5s/n8PtMuk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9KfU7BAAAA3AAAAA8AAAAAAAAAAAAAAAAAmAIAAGRycy9kb3du&#10;cmV2LnhtbFBLBQYAAAAABAAEAPUAAACGAwAAAAA=&#10;" path="m240,r,l280,r,40l40,413,,413,,373e" fillcolor="black" strokeweight="0">
                  <v:path arrowok="t" o:connecttype="custom" o:connectlocs="99060,0;99060,0;115570,0;115570,16482;16510,170180;0,170180;0,153698" o:connectangles="0,0,0,0,0,0,0"/>
                </v:shape>
                <v:shape id="Freeform 158" o:spid="_x0000_s1180" style="position:absolute;left:27165;top:11874;width:1594;height:889;visibility:visible;mso-wrap-style:square;v-text-anchor:top" coordsize="387,2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lOCsUA&#10;AADcAAAADwAAAGRycy9kb3ducmV2LnhtbESP3YrCMBCF7wXfIYywd5qusCJdoyyi0EUU/1j0bmjG&#10;tthMSpO19e2NIHg3wzlzvjOTWWtKcaPaFZYVfA4iEMSp1QVnCo6HZX8MwnlkjaVlUnAnB7NptzPB&#10;WNuGd3Tb+0yEEHYxKsi9r2IpXZqTQTewFXHQLrY26MNaZ1LX2IRwU8phFI2kwYIDIceK5jml1/2/&#10;CdzTHRfr+d8x2V5Xze/mfFrgIVHqo9f+fIPw1Pq3+XWd6FD/awTPZ8IEcvo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uU4KxQAAANwAAAAPAAAAAAAAAAAAAAAAAJgCAABkcnMv&#10;ZG93bnJldi54bWxQSwUGAAAAAAQABAD1AAAAigMAAAAA&#10;" path="m347,r,l387,r,40l40,214,,214,,174e" fillcolor="black" strokeweight="0">
                  <v:path arrowok="t" o:connecttype="custom" o:connectlocs="142911,0;142911,0;159385,0;159385,16617;16474,88900;0,88900;0,72283" o:connectangles="0,0,0,0,0,0,0"/>
                </v:shape>
                <v:shape id="Freeform 159" o:spid="_x0000_s1181" style="position:absolute;left:28594;top:11957;width:1263;height:0;visibility:visible;mso-wrap-style:square;v-text-anchor:top" coordsize="30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e2h8EA&#10;AADcAAAADwAAAGRycy9kb3ducmV2LnhtbERP32vCMBB+H/g/hBN8m6kDN6nGIrLhHoZsnfh8NNcm&#10;tLmUJtP63y/CYG/38f28TTG6TlxoCNazgsU8A0FceW25UXD6fntcgQgRWWPnmRTcKECxnTxsMNf+&#10;yl90KWMjUgiHHBWYGPtcylAZchjmvidOXO0HhzHBoZF6wGsKd518yrJn6dByajDY095Q1ZY/TkEI&#10;r5EP55vlo7FlXa+yj89Dq9RsOu7WICKN8V/8537Xaf7yBe7PpAv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3tofBAAAA3AAAAA8AAAAAAAAAAAAAAAAAmAIAAGRycy9kb3du&#10;cmV2LnhtbFBLBQYAAAAABAAEAPUAAACGAwAAAAA=&#10;" path="m,l,,307,e" filled="f" strokeweight="1.3pt">
                  <v:stroke joinstyle="miter"/>
                  <v:path arrowok="t" o:connecttype="custom" o:connectlocs="0,0;0,0;126365,0" o:connectangles="0,0,0"/>
                </v:shape>
                <v:shape id="Freeform 160" o:spid="_x0000_s1182" style="position:absolute;left:29692;top:11874;width:1042;height:991;visibility:visible;mso-wrap-style:square;v-text-anchor:top" coordsize="253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JLosUA&#10;AADcAAAADwAAAGRycy9kb3ducmV2LnhtbESPQWvDMAyF74X+B6PCbq2zwUbJ6pZ1Y6yHFVpvhx1F&#10;rMVhsRxir0n/fXUo9Cbxnt77tNqMoVUn6lMT2cD9ogBFXEXXcG3g++t9vgSVMrLDNjIZOFOCzXo6&#10;WWHp4sBHOtlcKwnhVKIBn3NXap0qTwHTInbEov3GPmCWta+163GQ8NDqh6J40gEblgaPHb16qv7s&#10;fzCw+xz22R94e1ha+xHs1lU/b3tj7mbjyzOoTGO+ma/XOyf4j0Irz8gEe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0kuixQAAANwAAAAPAAAAAAAAAAAAAAAAAJgCAABkcnMv&#10;ZG93bnJldi54bWxQSwUGAAAAAAQABAD1AAAAigMAAAAA&#10;" path="m,l,,40,,253,200r,40l213,240,,40e" fillcolor="black" strokeweight="0">
                  <v:path arrowok="t" o:connecttype="custom" o:connectlocs="0,0;0,0;16465,0;104140,82550;104140,99060;87675,99060;0,16510" o:connectangles="0,0,0,0,0,0,0"/>
                </v:shape>
                <v:shape id="Freeform 161" o:spid="_x0000_s1183" style="position:absolute;left:30022;top:12700;width:712;height:990;visibility:visible;mso-wrap-style:square;v-text-anchor:top" coordsize="173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rwUcQA&#10;AADcAAAADwAAAGRycy9kb3ducmV2LnhtbERP32vCMBB+F/wfwgl7m6kORTujjI2xIRujKohvR3Nr&#10;6ppLSTLb/ffLYODbfXw/b7XpbSMu5EPtWMFknIEgLp2uuVJw2D/fLkCEiKyxcUwKfijAZj0crDDX&#10;ruOCLrtYiRTCIUcFJsY2lzKUhiyGsWuJE/fpvMWYoK+k9tilcNvIaZbNpcWaU4PBlh4NlV+7b6vA&#10;92/vWLj5yT69TOPZbO+6j+Ko1M2of7gHEamPV/G/+1Wn+bMl/D2TLp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a8FHEAAAA3AAAAA8AAAAAAAAAAAAAAAAAmAIAAGRycy9k&#10;b3ducmV2LnhtbFBLBQYAAAAABAAEAPUAAACJAwAAAAA=&#10;" path="m133,r,l173,r,40l40,240,,240,,200e" fillcolor="black" strokeweight="0">
                  <v:path arrowok="t" o:connecttype="custom" o:connectlocs="54676,0;54676,0;71120,0;71120,16510;16444,99060;0,99060;0,82550" o:connectangles="0,0,0,0,0,0,0"/>
                </v:shape>
                <v:shape id="Freeform 162" o:spid="_x0000_s1184" style="position:absolute;left:27882;top:13525;width:2305;height:1105;visibility:visible;mso-wrap-style:square;v-text-anchor:top" coordsize="560,2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BZ8cMA&#10;AADcAAAADwAAAGRycy9kb3ducmV2LnhtbESPQWvDMAyF74P9B6PBbquzwbKS1S1jpdAdm7XsKmI1&#10;SRvLJnaT7N9Xh0JvEu/pvU+L1eQ6NVAfW88GXmcZKOLK25ZrA/vfzcscVEzIFjvPZOCfIqyWjw8L&#10;LKwfeUdDmWolIRwLNNCkFAqtY9WQwzjzgVi0o+8dJln7WtseRwl3nX7Lslw7bFkaGgz03VB1Li/O&#10;AB/es9NPR/V5j/Fv40JYrz+CMc9P09cnqERTuptv11sr+LngyzMygV5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BZ8cMAAADcAAAADwAAAAAAAAAAAAAAAACYAgAAZHJzL2Rv&#10;d25yZXYueG1sUEsFBgAAAAAEAAQA9QAAAIgDAAAAAA==&#10;" path="m520,r,l560,r,40l40,267,,267,,227e" fillcolor="black" strokeweight="0">
                  <v:path arrowok="t" o:connecttype="custom" o:connectlocs="214040,0;214040,0;230505,0;230505,16553;16465,110490;0,110490;0,93937" o:connectangles="0,0,0,0,0,0,0"/>
                </v:shape>
                <v:shape id="Freeform 163" o:spid="_x0000_s1185" style="position:absolute;left:26504;top:14465;width:1543;height:216;visibility:visible;mso-wrap-style:square;v-text-anchor:top" coordsize="374,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iPl8IA&#10;AADcAAAADwAAAGRycy9kb3ducmV2LnhtbERPS2vCQBC+F/oflhF6Ed0oKBJdRSyCpYL4OHgcMmMS&#10;zc6G7Krpv3cLhd7m43vObNHaSj248aUTA4N+Aoolc1RKbuB0XPcmoHxAIaycsIEf9rCYv7/NMCX3&#10;lD0/DiFXMUR8igaKEOpUa58VbNH3Xc0SuYtrLIYIm1xTg88Ybis9TJKxtlhKbCiw5lXB2e1wtwY2&#10;tN6O6i+i0Td1r9fP3Rlvq7MxH512OQUVuA3/4j/3huL88QB+n4kX6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6I+XwgAAANwAAAAPAAAAAAAAAAAAAAAAAJgCAABkcnMvZG93&#10;bnJldi54bWxQSwUGAAAAAAQABAD1AAAAhwMAAAAA&#10;" path="m334,r,l374,r,40l40,53,,53,,13e" fillcolor="black" strokeweight="0">
                  <v:path arrowok="t" o:connecttype="custom" o:connectlocs="137802,0;137802,0;154305,0;154305,16294;16503,21590;0,21590;0,5296" o:connectangles="0,0,0,0,0,0,0"/>
                </v:shape>
                <v:shape id="Freeform 164" o:spid="_x0000_s1186" style="position:absolute;left:26174;top:14135;width:496;height:546;visibility:visible;mso-wrap-style:square;v-text-anchor:top" coordsize="120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Bh78IA&#10;AADcAAAADwAAAGRycy9kb3ducmV2LnhtbERPTYvCMBC9L/gfwgheFk2tKEs1lmVB1ouKuge9Dc3Y&#10;FptJabK1/nsjCN7m8T5nkXamEi01rrSsYDyKQBBnVpecK/g7roZfIJxH1lhZJgV3cpAuex8LTLS9&#10;8Z7ag89FCGGXoILC+zqR0mUFGXQjWxMH7mIbgz7AJpe6wVsIN5WMo2gmDZYcGgqs6aeg7Hr4Nwqm&#10;n/l6cqrbrWs3xzP/Tu1uv7NKDfrd9xyEp86/xS/3Wof5sxiez4QL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EGHvwgAAANwAAAAPAAAAAAAAAAAAAAAAAJgCAABkcnMvZG93&#10;bnJldi54bWxQSwUGAAAAAAQABAD1AAAAhwMAAAAA&#10;" path="m,l,,40,r80,93l120,133r-40,l,40e" fillcolor="black" strokeweight="0">
                  <v:path arrowok="t" o:connecttype="custom" o:connectlocs="0,0;0,0;16510,0;49530,38186;49530,54610;33020,54610;0,16424" o:connectangles="0,0,0,0,0,0,0"/>
                </v:shape>
                <v:rect id="Rectangle 167" o:spid="_x0000_s1187" style="position:absolute;left:11360;width:3530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14:paraId="184FEC1E" w14:textId="280993E9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93FT</w:t>
                        </w:r>
                      </w:p>
                    </w:txbxContent>
                  </v:textbox>
                </v:rect>
                <v:rect id="Rectangle 168" o:spid="_x0000_s1188" style="position:absolute;left:27825;top:50;width:5785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<v:textbox style="mso-fit-shape-to-text:t" inset="0,0,0,0">
                    <w:txbxContent>
                      <w:p w14:paraId="127C0F3D" w14:textId="0064D895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93FT-M2</w:t>
                        </w:r>
                        <w:proofErr w:type="gramEnd"/>
                      </w:p>
                    </w:txbxContent>
                  </v:textbox>
                </v:rect>
                <v:shape id="Freeform 169" o:spid="_x0000_s1189" style="position:absolute;left:13150;top:18675;width:1226;height:825;visibility:visible;mso-wrap-style:square;v-text-anchor:top" coordsize="299,2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M8qsQA&#10;AADcAAAADwAAAGRycy9kb3ducmV2LnhtbERPS4vCMBC+C/sfwix4EU1dWB9do8iKKIgHX6C3oZlt&#10;i82kNFG7/nojCN7m43vOaFKbQlypcrllBd1OBII4sTrnVMF+N28PQDiPrLGwTAr+ycFk/NEYYazt&#10;jTd03fpUhBB2MSrIvC9jKV2SkUHXsSVx4P5sZdAHWKVSV3gL4aaQX1HUkwZzDg0ZlvSbUXLeXoyC&#10;xWE9Ow7LYfe7nprT+W7XrdnKK9X8rKc/IDzV/i1+uZc6zO/14flMuECO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jPKrEAAAA3AAAAA8AAAAAAAAAAAAAAAAAmAIAAGRycy9k&#10;b3ducmV2LnhtbFBLBQYAAAAABAAEAPUAAACJAwAAAAA=&#10;" path="m299,100r,l23,200c,135,,64,23,e" fillcolor="black" strokeweight="0">
                  <v:path arrowok="t" o:connecttype="custom" o:connectlocs="122555,41275;122555,41275;9427,82550;9427,0" o:connectangles="0,0,0,0"/>
                </v:shape>
                <v:shape id="Freeform 170" o:spid="_x0000_s1190" style="position:absolute;left:6089;top:19088;width:7576;height:0;visibility:visible;mso-wrap-style:square;v-text-anchor:top" coordsize="18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aLsMMA&#10;AADcAAAADwAAAGRycy9kb3ducmV2LnhtbESPQWvCQBCF74X+h2UEb3VjKUGiq5RCoPRSjf6AITtm&#10;o9nZNLuN8d87h0JvM7w3732z2U2+UyMNsQ1sYLnIQBHXwbbcGDgdy5cVqJiQLXaBycCdIuy2z08b&#10;LGy48YHGKjVKQjgWaMCl1Bdax9qRx7gIPbFo5zB4TLIOjbYD3iTcd/o1y3LtsWVpcNjTh6P6Wv16&#10;A9Vhb/1ZJ+/K/NIE/oo/32/RmPlsel+DSjSlf/Pf9acV/Fxo5RmZQG8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NaLsMMAAADcAAAADwAAAAAAAAAAAAAAAACYAgAAZHJzL2Rv&#10;d25yZXYueG1sUEsFBgAAAAAEAAQA9QAAAIgDAAAAAA==&#10;" path="m,l,,1840,e" filled="f" strokeweight="1.7pt">
                  <v:stroke joinstyle="miter"/>
                  <v:path arrowok="t" o:connecttype="custom" o:connectlocs="0,0;0,0;757555,0" o:connectangles="0,0,0"/>
                </v:shape>
                <v:shape id="Freeform 171" o:spid="_x0000_s1191" style="position:absolute;left:2273;top:12103;width:825;height:1232;visibility:visible;mso-wrap-style:square;v-text-anchor:top" coordsize="200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anrsIA&#10;AADcAAAADwAAAGRycy9kb3ducmV2LnhtbERPTWvCQBC9F/oflhF6qxtr2WiajbRCoUeNHtrbkB2T&#10;0OxsyK4a++u7guBtHu9z8tVoO3GiwbeONcymCQjiypmWaw373efzAoQPyAY7x6ThQh5WxeNDjplx&#10;Z97SqQy1iCHsM9TQhNBnUvqqIYt+6nriyB3cYDFEONTSDHiO4baTL0mipMWWY0ODPa0bqn7Lo9Xw&#10;mi7cXG2OpH5Maj68utDfd6n102R8fwMRaAx38c39ZeJ8tYTrM/ECW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1qeuwgAAANwAAAAPAAAAAAAAAAAAAAAAAJgCAABkcnMvZG93&#10;bnJldi54bWxQSwUGAAAAAAQABAD1AAAAhwMAAAAA&#10;" path="m100,r,l200,275c135,299,64,299,,275e" fillcolor="black" strokeweight="0">
                  <v:path arrowok="t" o:connecttype="custom" o:connectlocs="41275,0;41275,0;82550,113302;0,113302" o:connectangles="0,0,0,0"/>
                </v:shape>
                <v:shape id="Freeform 172" o:spid="_x0000_s1192" style="position:absolute;left:2628;top:12814;width:0;height:4896;visibility:visible;mso-wrap-style:square;v-text-anchor:top" coordsize="0,1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5bvsUA&#10;AADcAAAADwAAAGRycy9kb3ducmV2LnhtbESPT2sCQQzF7wW/wxChtzqrBZXVUURbsBepfw4ew07c&#10;XdzJLDNT3fbTm4PQW8J7ee+X+bJzjbpRiLVnA8NBBoq48Lbm0sDp+Pk2BRUTssXGMxn4pQjLRe9l&#10;jrn1d97T7ZBKJSEcczRQpdTmWseiIodx4Fti0S4+OEyyhlLbgHcJd40eZdlYO6xZGipsaV1RcT38&#10;OAM+xO/NbnvUf+V59a4vxfXLTj6Mee13qxmoRF36Nz+vt1bwJ4Ivz8gEevE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Xlu+xQAAANwAAAAPAAAAAAAAAAAAAAAAAJgCAABkcnMv&#10;ZG93bnJldi54bWxQSwUGAAAAAAQABAD1AAAAigMAAAAA&#10;" path="m,l,,,1187e" filled="f" strokeweight="1.7pt">
                  <v:stroke joinstyle="miter"/>
                  <v:path arrowok="t" o:connecttype="custom" o:connectlocs="0,0;0,0;0,489585" o:connectangles="0,0,0"/>
                </v:shape>
                <v:rect id="Rectangle 173" o:spid="_x0000_s1193" style="position:absolute;left:14871;top:18211;width:4801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<v:textbox style="mso-fit-shape-to-text:t" inset="0,0,0,0">
                    <w:txbxContent>
                      <w:p w14:paraId="37D588E6" w14:textId="44E991F1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Forward </w:t>
                        </w:r>
                      </w:p>
                    </w:txbxContent>
                  </v:textbox>
                </v:rect>
                <v:rect id="Rectangle 174" o:spid="_x0000_s1194" style="position:absolute;left:20224;top:18211;width:3880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<v:textbox style="mso-fit-shape-to-text:t" inset="0,0,0,0">
                    <w:txbxContent>
                      <w:p w14:paraId="4F909601" w14:textId="199E6AB3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catter</w:t>
                        </w:r>
                      </w:p>
                    </w:txbxContent>
                  </v:textbox>
                </v:rect>
                <v:rect id="Rectangle 175" o:spid="_x0000_s1195" style="position:absolute;left:2393;top:10192;width:71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3GisEA&#10;AADcAAAADwAAAGRycy9kb3ducmV2LnhtbERPS4vCMBC+C/6HMMJeRFNdd9WuUaQgehJ89Tw0Y1u2&#10;mZQmq/XfbwTB23x8z1msWlOJGzWutKxgNIxAEGdWl5wrOJ82gxkI55E1VpZJwYMcrJbdzgJjbe98&#10;oNvR5yKEsItRQeF9HUvpsoIMuqGtiQN3tY1BH2CTS93gPYSbSo6j6FsaLDk0FFhTUlD2e/wzCr4i&#10;TE+P/ZST/mRdH+Z+k271RamPXrv+AeGp9W/xy73TYf70E57PhAv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NxorBAAAA3AAAAA8AAAAAAAAAAAAAAAAAmAIAAGRycy9kb3du&#10;cmV2LnhtbFBLBQYAAAAABAAEAPUAAACGAwAAAAA=&#10;" filled="f" stroked="f">
                  <v:textbox style="mso-fit-shape-to-text:t" inset="0,0,0,0">
                    <w:txbxContent>
                      <w:p w14:paraId="6D70196F" w14:textId="77B3FBF1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</w:t>
                        </w:r>
                      </w:p>
                    </w:txbxContent>
                  </v:textbox>
                </v:rect>
                <v:rect id="Rectangle 176" o:spid="_x0000_s1196" style="position:absolute;left:2584;top:9646;width:355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Re/sAA&#10;AADcAAAADwAAAGRycy9kb3ducmV2LnhtbERPS4vCMBC+L/gfwgheFpsqPqtRRBD3JPg8D83YFptJ&#10;aaKt/36zsOBtPr7nLNetKcWLaldYVjCIYhDEqdUFZwou511/BsJ5ZI2lZVLwJgfrVedriYm2DR/p&#10;dfKZCCHsElSQe18lUro0J4MushVx4O62NugDrDOpa2xCuCnlMI4n0mDBoSHHirY5pY/T0ygYx3g7&#10;vw9T3n6PNtVx7ne3vb4q1eu2mwUIT63/iP/dPzrMn47g75lwgVz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uRe/sAAAADcAAAADwAAAAAAAAAAAAAAAACYAgAAZHJzL2Rvd25y&#10;ZXYueG1sUEsFBgAAAAAEAAQA9QAAAIUDAAAAAA==&#10;" filled="f" stroked="f">
                  <v:textbox style="mso-fit-shape-to-text:t" inset="0,0,0,0">
                    <w:txbxContent>
                      <w:p w14:paraId="4ED553E8" w14:textId="173639CB" w:rsidR="00047480" w:rsidRDefault="00047480">
                        <w:proofErr w:type="spellStart"/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77" o:spid="_x0000_s1197" style="position:absolute;left:2393;top:9087;width:71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7ZcIA&#10;AADcAAAADwAAAGRycy9kb3ducmV2LnhtbERPS2vCQBC+F/wPywheSt0ojY/UVSQQ7KlgtJ6H7DQJ&#10;ZmdDdtXk33cLBW/z8T1ns+tNI+7Uudqygtk0AkFcWF1zqeB8yt5WIJxH1thYJgUDOdhtRy8bTLR9&#10;8JHuuS9FCGGXoILK+zaR0hUVGXRT2xIH7sd2Bn2AXSl1h48Qbho5j6KFNFhzaKiwpbSi4prfjII4&#10;wstp+Fpy+vq+b49rn10O+lupybjff4Dw1Pun+N/9qcP8ZQx/z4QL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PtlwgAAANwAAAAPAAAAAAAAAAAAAAAAAJgCAABkcnMvZG93&#10;bnJldi54bWxQSwUGAAAAAAQABAD1AAAAhwMAAAAA&#10;" filled="f" stroked="f">
                  <v:textbox style="mso-fit-shape-to-text:t" inset="0,0,0,0">
                    <w:txbxContent>
                      <w:p w14:paraId="1653CEE8" w14:textId="706DAA50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178" o:spid="_x0000_s1198" style="position:absolute;left:2469;top:8427;width:565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plEsMA&#10;AADcAAAADwAAAGRycy9kb3ducmV2LnhtbERPTWvCQBC9F/wPywi9lGZjaaNNs4oEpJ4KJtXzkJ0m&#10;odnZkF1N/PduoeBtHu9zss1kOnGhwbWWFSyiGARxZXXLtYLvcve8AuE8ssbOMim4koPNevaQYart&#10;yAe6FL4WIYRdigoa7/tUSlc1ZNBFticO3I8dDPoAh1rqAccQbjr5EseJNNhyaGiwp7yh6rc4GwVv&#10;MZ7K69eS86fXbX9497vTpz4q9Tifth8gPE3+Lv5373WYv0zg75lwgVz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plEsMAAADcAAAADwAAAAAAAAAAAAAAAACYAgAAZHJzL2Rv&#10;d25yZXYueG1sUEsFBgAAAAAEAAQA9QAAAIgDAAAAAA==&#10;" filled="f" stroked="f">
                  <v:textbox style="mso-fit-shape-to-text:t" inset="0,0,0,0">
                    <w:txbxContent>
                      <w:p w14:paraId="3A2BC509" w14:textId="7975378A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179" o:spid="_x0000_s1199" style="position:absolute;left:2603;top:7975;width:324;height:1784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bAicAA&#10;AADcAAAADwAAAGRycy9kb3ducmV2LnhtbERPy6rCMBDdC/5DGMGNaKpcb7UaRQS5rgSf66EZ22Iz&#10;KU3U+vdGEO5uDuc582VjSvGg2hWWFQwHEQji1OqCMwWn46Y/AeE8ssbSMil4kYPlot2aY6Ltk/f0&#10;OPhMhBB2CSrIva8SKV2ak0E3sBVx4K62NugDrDOpa3yGcFPKURT9SoMFh4YcK1rnlN4Od6NgHOHl&#10;+NrFvO79rKr91G8uf/qsVLfTrGYgPDX+X/x1b3WYH8fweSZcIB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bAicAAAADcAAAADwAAAAAAAAAAAAAAAACYAgAAZHJzL2Rvd25y&#10;ZXYueG1sUEsFBgAAAAAEAAQA9QAAAIUDAAAAAA==&#10;" filled="f" stroked="f">
                  <v:textbox style="mso-fit-shape-to-text:t" inset="0,0,0,0">
                    <w:txbxContent>
                      <w:p w14:paraId="20E098A1" w14:textId="0F9F903A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0" o:spid="_x0000_s1200" style="position:absolute;left:2393;top:7417;width:71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lU+8UA&#10;AADcAAAADwAAAGRycy9kb3ducmV2LnhtbESPQWvCQBCF74X+h2UKvZS6abGmja4iAdFTQdN6HrLT&#10;JJidDdltjP/eOQjeZnhv3vtmsRpdqwbqQ+PZwNskAUVcettwZeCn2Lx+ggoR2WLrmQxcKMBq+fiw&#10;wMz6M+9pOMRKSQiHDA3UMXaZ1qGsyWGY+I5YtD/fO4yy9pW2PZ4l3LX6PUlm2mHD0lBjR3lN5enw&#10;7wx8JHgsLt8p5y/Tdbf/ipvj1v4a8/w0ruegIo3xbr5d76zgp0Irz8gEe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qVT7xQAAANwAAAAPAAAAAAAAAAAAAAAAAJgCAABkcnMv&#10;ZG93bnJldi54bWxQSwUGAAAAAAQABAD1AAAAigMAAAAA&#10;" filled="f" stroked="f">
                  <v:textbox style="mso-fit-shape-to-text:t" inset="0,0,0,0">
                    <w:txbxContent>
                      <w:p w14:paraId="776CCBEC" w14:textId="7CBFE198" w:rsidR="00047480" w:rsidRDefault="00047480"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</w:t>
                        </w:r>
                      </w:p>
                    </w:txbxContent>
                  </v:textbox>
                </v:rect>
                <v:rect id="Rectangle 181" o:spid="_x0000_s1201" style="position:absolute;left:2469;top:6750;width:565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XxYMIA&#10;AADcAAAADwAAAGRycy9kb3ducmV2LnhtbERPS4vCMBC+C/sfwix4EU1X1kdro4gg60mwPs5DM7bF&#10;ZlKarNZ/bxYWvM3H95x01Zla3Kl1lWUFX6MIBHFudcWFgtNxO5yDcB5ZY22ZFDzJwWr50Usx0fbB&#10;B7pnvhAhhF2CCkrvm0RKl5dk0I1sQxy4q20N+gDbQuoWHyHc1HIcRVNpsOLQUGJDm5LyW/ZrFEwi&#10;vByf+xlvBt/r5hD77eVHn5Xqf3brBQhPnX+L/907HebPYvh7Jlwgl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5fFgwgAAANwAAAAPAAAAAAAAAAAAAAAAAJgCAABkcnMvZG93&#10;bnJldi54bWxQSwUGAAAAAAQABAD1AAAAhwMAAAAA&#10;" filled="f" stroked="f">
                  <v:textbox style="mso-fit-shape-to-text:t" inset="0,0,0,0">
                    <w:txbxContent>
                      <w:p w14:paraId="683E841F" w14:textId="4CF35ACA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182" o:spid="_x0000_s1202" style="position:absolute;left:2431;top:6128;width:64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oo2sUA&#10;AADcAAAADwAAAGRycy9kb3ducmV2LnhtbESPQWvCQBCF74X+h2UKvRTdtFgbU1eRgNhTQVM9D9kx&#10;Cc3Ohuw2xn/fOQjeZnhv3vtmuR5dqwbqQ+PZwOs0AUVcettwZeCn2E5SUCEiW2w9k4ErBVivHh+W&#10;mFl/4T0Nh1gpCeGQoYE6xi7TOpQ1OQxT3xGLdva9wyhrX2nb40XCXavfkmSuHTYsDTV2lNdU/h7+&#10;nIH3BE/F9fuD85fZptsv4va0s0djnp/GzSeoSGO8m2/XX1bwU8GXZ2QC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CijaxQAAANwAAAAPAAAAAAAAAAAAAAAAAJgCAABkcnMv&#10;ZG93bnJldi54bWxQSwUGAAAAAAQABAD1AAAAigMAAAAA&#10;" filled="f" stroked="f">
                  <v:textbox style="mso-fit-shape-to-text:t" inset="0,0,0,0">
                    <w:txbxContent>
                      <w:p w14:paraId="2EEED199" w14:textId="02C46ABB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183" o:spid="_x0000_s1203" style="position:absolute;left:2546;top:5574;width:426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aNQb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nTPn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Ro1BvwAAANwAAAAPAAAAAAAAAAAAAAAAAJgCAABkcnMvZG93bnJl&#10;di54bWxQSwUGAAAAAAQABAD1AAAAhAMAAAAA&#10;" filled="f" stroked="f">
                  <v:textbox style="mso-fit-shape-to-text:t" inset="0,0,0,0">
                    <w:txbxContent>
                      <w:p w14:paraId="443F4214" w14:textId="1E58C6FF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184" o:spid="_x0000_s1204" style="position:absolute;left:2546;top:5136;width:426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QTNr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nTAX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lBM2vwAAANwAAAAPAAAAAAAAAAAAAAAAAJgCAABkcnMvZG93bnJl&#10;di54bWxQSwUGAAAAAAQABAD1AAAAhAMAAAAA&#10;" filled="f" stroked="f">
                  <v:textbox style="mso-fit-shape-to-text:t" inset="0,0,0,0">
                    <w:txbxContent>
                      <w:p w14:paraId="4ED6EAB2" w14:textId="670ACE73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185" o:spid="_x0000_s1205" style="position:absolute;left:2476;top:4616;width:565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i2rcEA&#10;AADcAAAADwAAAGRycy9kb3ducmV2LnhtbERPS4vCMBC+C/6HMMJeRFNdd9WuUaQgehJ89Tw0Y1u2&#10;mZQmq/XfbwTB23x8z1msWlOJGzWutKxgNIxAEGdWl5wrOJ82gxkI55E1VpZJwYMcrJbdzgJjbe98&#10;oNvR5yKEsItRQeF9HUvpsoIMuqGtiQN3tY1BH2CTS93gPYSbSo6j6FsaLDk0FFhTUlD2e/wzCr4i&#10;TE+P/ZST/mRdH+Z+k271RamPXrv+AeGp9W/xy73TYf7sE57PhAv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Ytq3BAAAA3AAAAA8AAAAAAAAAAAAAAAAAmAIAAGRycy9kb3du&#10;cmV2LnhtbFBLBQYAAAAABAAEAPUAAACGAwAAAAA=&#10;" filled="f" stroked="f">
                  <v:textbox style="mso-fit-shape-to-text:t" inset="0,0,0,0">
                    <w:txbxContent>
                      <w:p w14:paraId="249F0CE3" w14:textId="08F05FB8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186" o:spid="_x0000_s1206" style="position:absolute;left:2476;top:4025;width:565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Eu2cEA&#10;AADcAAAADwAAAGRycy9kb3ducmV2LnhtbERPTYvCMBC9C/6HMAt7kW2qqKtdo4gg60mwas9DM9uW&#10;bSaliVr/vREEb/N4n7NYdaYWV2pdZVnBMIpBEOdWV1woOB23XzMQziNrrC2Tgjs5WC37vQUm2t74&#10;QNfUFyKEsEtQQel9k0jp8pIMusg2xIH7s61BH2BbSN3iLYSbWo7ieCoNVhwaSmxoU1L+n16MgkmM&#10;2fG+/+bNYLxuDnO/zX71WanPj279A8JT59/il3unw/zZGJ7PhAv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xLtnBAAAA3AAAAA8AAAAAAAAAAAAAAAAAmAIAAGRycy9kb3du&#10;cmV2LnhtbFBLBQYAAAAABAAEAPUAAACGAwAAAAA=&#10;" filled="f" stroked="f">
                  <v:textbox style="mso-fit-shape-to-text:t" inset="0,0,0,0">
                    <w:txbxContent>
                      <w:p w14:paraId="0894C487" w14:textId="31DF2D3A" w:rsidR="00047480" w:rsidRDefault="00047480">
                        <w:proofErr w:type="gramStart"/>
                        <w:r>
                          <w:rPr>
                            <w:rFonts w:ascii="Times New Roman Bold" w:hAnsi="Times New Roman Bold" w:cs="Times New Roman Bold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C4CD1C8" w14:textId="77777777" w:rsidR="0011563E" w:rsidRDefault="0011563E" w:rsidP="003B7605">
      <w:pPr>
        <w:jc w:val="both"/>
        <w:rPr>
          <w:rFonts w:ascii="Times New Roman" w:hAnsi="Times New Roman" w:cs="Times New Roman"/>
          <w:b/>
        </w:rPr>
      </w:pPr>
    </w:p>
    <w:p w14:paraId="6A18C689" w14:textId="77777777" w:rsidR="0011563E" w:rsidRDefault="0011563E" w:rsidP="003B7605">
      <w:pPr>
        <w:jc w:val="both"/>
        <w:rPr>
          <w:rFonts w:ascii="Times New Roman" w:hAnsi="Times New Roman" w:cs="Times New Roman"/>
          <w:b/>
        </w:rPr>
      </w:pPr>
    </w:p>
    <w:p w14:paraId="538570A7" w14:textId="732A9DB2" w:rsidR="0011563E" w:rsidRDefault="00FA181D" w:rsidP="003B7605">
      <w:pPr>
        <w:jc w:val="both"/>
        <w:rPr>
          <w:rFonts w:ascii="Times New Roman" w:hAnsi="Times New Roman" w:cs="Times New Roman"/>
          <w:b/>
        </w:rPr>
      </w:pPr>
      <w:r>
        <w:t xml:space="preserve">           </w:t>
      </w:r>
      <w:r>
        <w:object w:dxaOrig="8635" w:dyaOrig="4325" w14:anchorId="015D9C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6pt;height:139pt" o:ole="">
            <v:imagedata r:id="rId10" o:title=""/>
          </v:shape>
          <o:OLEObject Type="Embed" ProgID="Unknown" ShapeID="_x0000_i1025" DrawAspect="Content" ObjectID="_1487773614" r:id="rId11"/>
        </w:object>
      </w:r>
    </w:p>
    <w:p w14:paraId="16C2EBE8" w14:textId="645A3185" w:rsidR="00E41BBD" w:rsidRDefault="00FA181D" w:rsidP="003B76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3E4E3FF" w14:textId="5911F767" w:rsidR="003B7605" w:rsidRDefault="00814322" w:rsidP="00817C2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E23CF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r w:rsidR="00252104">
        <w:rPr>
          <w:rFonts w:ascii="Times New Roman" w:hAnsi="Times New Roman" w:cs="Times New Roman"/>
          <w:b/>
        </w:rPr>
        <w:t>Dot plot</w:t>
      </w:r>
      <w:r w:rsidRPr="00E23CF3">
        <w:rPr>
          <w:rFonts w:ascii="Times New Roman" w:hAnsi="Times New Roman" w:cs="Times New Roman"/>
          <w:b/>
        </w:rPr>
        <w:t>s of f</w:t>
      </w:r>
      <w:r w:rsidR="00817C26" w:rsidRPr="00E23CF3">
        <w:rPr>
          <w:rFonts w:ascii="Times New Roman" w:hAnsi="Times New Roman" w:cs="Times New Roman"/>
          <w:b/>
        </w:rPr>
        <w:t xml:space="preserve">orward and </w:t>
      </w:r>
      <w:r w:rsidRPr="00E23CF3">
        <w:rPr>
          <w:rFonts w:ascii="Times New Roman" w:hAnsi="Times New Roman" w:cs="Times New Roman"/>
          <w:b/>
        </w:rPr>
        <w:t>s</w:t>
      </w:r>
      <w:r w:rsidR="00817C26" w:rsidRPr="00E23CF3">
        <w:rPr>
          <w:rFonts w:ascii="Times New Roman" w:hAnsi="Times New Roman" w:cs="Times New Roman"/>
          <w:b/>
        </w:rPr>
        <w:t xml:space="preserve">ide scatter </w:t>
      </w:r>
      <w:r w:rsidRPr="00E23CF3">
        <w:rPr>
          <w:rFonts w:ascii="Times New Roman" w:hAnsi="Times New Roman" w:cs="Times New Roman"/>
          <w:b/>
        </w:rPr>
        <w:t>of t</w:t>
      </w:r>
      <w:r w:rsidR="00817C26" w:rsidRPr="00E23CF3">
        <w:rPr>
          <w:rFonts w:ascii="Times New Roman" w:hAnsi="Times New Roman" w:cs="Times New Roman"/>
          <w:b/>
        </w:rPr>
        <w:t xml:space="preserve">he 293FT </w:t>
      </w:r>
      <w:r w:rsidR="003B7605" w:rsidRPr="00E23CF3">
        <w:rPr>
          <w:rFonts w:ascii="Times New Roman" w:hAnsi="Times New Roman" w:cs="Times New Roman"/>
          <w:b/>
        </w:rPr>
        <w:t>cells</w:t>
      </w:r>
      <w:r w:rsidR="00817C26" w:rsidRPr="00E23CF3">
        <w:rPr>
          <w:rFonts w:ascii="Times New Roman" w:hAnsi="Times New Roman" w:cs="Times New Roman"/>
          <w:b/>
        </w:rPr>
        <w:t xml:space="preserve"> and </w:t>
      </w:r>
      <w:r w:rsidR="00822D1F">
        <w:rPr>
          <w:rFonts w:ascii="Times New Roman" w:hAnsi="Times New Roman" w:cs="Times New Roman"/>
          <w:b/>
        </w:rPr>
        <w:t>293FT-</w:t>
      </w:r>
      <w:r w:rsidR="004A16A1" w:rsidRPr="00822D1F">
        <w:rPr>
          <w:rFonts w:ascii="Times New Roman" w:hAnsi="Times New Roman" w:cs="Times New Roman"/>
          <w:b/>
        </w:rPr>
        <w:t>M2</w:t>
      </w:r>
      <w:r w:rsidRPr="00E23CF3">
        <w:rPr>
          <w:rFonts w:ascii="Times New Roman" w:hAnsi="Times New Roman" w:cs="Times New Roman"/>
          <w:b/>
        </w:rPr>
        <w:t xml:space="preserve"> </w:t>
      </w:r>
      <w:r w:rsidR="00F86787" w:rsidRPr="00E23CF3">
        <w:rPr>
          <w:rFonts w:ascii="Times New Roman" w:hAnsi="Times New Roman" w:cs="Times New Roman"/>
          <w:b/>
        </w:rPr>
        <w:t>cells</w:t>
      </w:r>
      <w:r w:rsidR="000E147A">
        <w:rPr>
          <w:rFonts w:ascii="Times New Roman" w:hAnsi="Times New Roman" w:cs="Times New Roman"/>
          <w:b/>
        </w:rPr>
        <w:t xml:space="preserve"> (upper panels), </w:t>
      </w:r>
      <w:r w:rsidR="000E147A" w:rsidRPr="0047154F">
        <w:rPr>
          <w:rFonts w:ascii="Times New Roman" w:hAnsi="Times New Roman" w:cs="Times New Roman"/>
          <w:b/>
        </w:rPr>
        <w:t>and uninfected and influenza infected A549 cells (lower panels)</w:t>
      </w:r>
      <w:r w:rsidRPr="0047154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814322">
        <w:rPr>
          <w:rFonts w:ascii="Times New Roman" w:eastAsia="Times New Roman" w:hAnsi="Times New Roman" w:cs="Times New Roman"/>
        </w:rPr>
        <w:t>Both</w:t>
      </w:r>
      <w:r w:rsidR="000E147A">
        <w:rPr>
          <w:rFonts w:ascii="Times New Roman" w:eastAsia="Times New Roman" w:hAnsi="Times New Roman" w:cs="Times New Roman"/>
        </w:rPr>
        <w:t xml:space="preserve"> 293FT</w:t>
      </w:r>
      <w:r w:rsidRPr="00814322">
        <w:rPr>
          <w:rFonts w:ascii="Times New Roman" w:eastAsia="Times New Roman" w:hAnsi="Times New Roman" w:cs="Times New Roman"/>
        </w:rPr>
        <w:t xml:space="preserve"> cells</w:t>
      </w:r>
      <w:r w:rsidR="000E147A">
        <w:rPr>
          <w:rFonts w:ascii="Times New Roman" w:eastAsia="Times New Roman" w:hAnsi="Times New Roman" w:cs="Times New Roman"/>
        </w:rPr>
        <w:t xml:space="preserve"> and 293FT-M2 cells</w:t>
      </w:r>
      <w:r w:rsidRPr="00814322">
        <w:rPr>
          <w:rFonts w:ascii="Times New Roman" w:eastAsia="Times New Roman" w:hAnsi="Times New Roman" w:cs="Times New Roman"/>
        </w:rPr>
        <w:t xml:space="preserve"> exhibited very similar side scatter and forward scatter, indicating that the expression of M2 did not significantly changed the </w:t>
      </w:r>
      <w:r>
        <w:rPr>
          <w:rFonts w:ascii="Times New Roman" w:eastAsia="Times New Roman" w:hAnsi="Times New Roman" w:cs="Times New Roman"/>
        </w:rPr>
        <w:t>size and complexity</w:t>
      </w:r>
      <w:r w:rsidRPr="00814322">
        <w:rPr>
          <w:rFonts w:ascii="Times New Roman" w:eastAsia="Times New Roman" w:hAnsi="Times New Roman" w:cs="Times New Roman"/>
        </w:rPr>
        <w:t xml:space="preserve"> of </w:t>
      </w:r>
      <w:r>
        <w:rPr>
          <w:rFonts w:ascii="Times New Roman" w:eastAsia="Times New Roman" w:hAnsi="Times New Roman" w:cs="Times New Roman"/>
        </w:rPr>
        <w:t xml:space="preserve">293FT </w:t>
      </w:r>
      <w:r w:rsidR="00E23CF3">
        <w:rPr>
          <w:rFonts w:ascii="Times New Roman" w:eastAsia="Times New Roman" w:hAnsi="Times New Roman" w:cs="Times New Roman"/>
        </w:rPr>
        <w:t>cells</w:t>
      </w:r>
      <w:r w:rsidRPr="00814322">
        <w:rPr>
          <w:rFonts w:ascii="Times New Roman" w:eastAsia="Times New Roman" w:hAnsi="Times New Roman" w:cs="Times New Roman"/>
        </w:rPr>
        <w:t>.</w:t>
      </w:r>
      <w:r w:rsidR="000E147A"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  <w:r w:rsidR="000E147A" w:rsidRPr="0047154F">
        <w:rPr>
          <w:rFonts w:ascii="Times New Roman" w:eastAsia="Times New Roman" w:hAnsi="Times New Roman" w:cs="Times New Roman"/>
        </w:rPr>
        <w:t xml:space="preserve">Similarly, overnight influenza infection did not significantly </w:t>
      </w:r>
      <w:r w:rsidR="00FA181D" w:rsidRPr="0047154F">
        <w:rPr>
          <w:rFonts w:ascii="Times New Roman" w:eastAsia="Times New Roman" w:hAnsi="Times New Roman" w:cs="Times New Roman"/>
        </w:rPr>
        <w:t>change</w:t>
      </w:r>
      <w:r w:rsidR="000E147A" w:rsidRPr="0047154F">
        <w:rPr>
          <w:rFonts w:ascii="Times New Roman" w:eastAsia="Times New Roman" w:hAnsi="Times New Roman" w:cs="Times New Roman"/>
        </w:rPr>
        <w:t xml:space="preserve"> the size and complexity of A549 cells.</w:t>
      </w:r>
    </w:p>
    <w:p w14:paraId="4F0B5E90" w14:textId="77777777" w:rsidR="00BE51E1" w:rsidRDefault="00BE51E1" w:rsidP="003B7605">
      <w:pPr>
        <w:jc w:val="both"/>
        <w:rPr>
          <w:rFonts w:ascii="Times New Roman" w:hAnsi="Times New Roman" w:cs="Times New Roman"/>
        </w:rPr>
      </w:pPr>
    </w:p>
    <w:p w14:paraId="0237AB9C" w14:textId="77777777" w:rsidR="009B482E" w:rsidRPr="003B7605" w:rsidRDefault="009B482E" w:rsidP="003B7605">
      <w:pPr>
        <w:jc w:val="both"/>
        <w:rPr>
          <w:rFonts w:ascii="Times New Roman" w:hAnsi="Times New Roman" w:cs="Times New Roman"/>
        </w:rPr>
      </w:pPr>
    </w:p>
    <w:sectPr w:rsidR="009B482E" w:rsidRPr="003B7605" w:rsidSect="00DF48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05"/>
    <w:rsid w:val="00047480"/>
    <w:rsid w:val="000E147A"/>
    <w:rsid w:val="0011563E"/>
    <w:rsid w:val="00252104"/>
    <w:rsid w:val="002A5A61"/>
    <w:rsid w:val="003B7605"/>
    <w:rsid w:val="003C4927"/>
    <w:rsid w:val="00423F98"/>
    <w:rsid w:val="0047154F"/>
    <w:rsid w:val="004A16A1"/>
    <w:rsid w:val="00626CF5"/>
    <w:rsid w:val="006B099C"/>
    <w:rsid w:val="00814322"/>
    <w:rsid w:val="00817C26"/>
    <w:rsid w:val="00822D1F"/>
    <w:rsid w:val="00944430"/>
    <w:rsid w:val="009B482E"/>
    <w:rsid w:val="00AB2A78"/>
    <w:rsid w:val="00BE51E1"/>
    <w:rsid w:val="00D272A7"/>
    <w:rsid w:val="00DF48F5"/>
    <w:rsid w:val="00E23CF3"/>
    <w:rsid w:val="00E33EF7"/>
    <w:rsid w:val="00E41BBD"/>
    <w:rsid w:val="00E574E4"/>
    <w:rsid w:val="00F86787"/>
    <w:rsid w:val="00FA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C60B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41BB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1B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41BB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1B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B77198-7B96-4781-8818-21E25FC19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DA/CDER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hadri, Venkateswara *</dc:creator>
  <cp:lastModifiedBy>Francisco Borrego Rabasco</cp:lastModifiedBy>
  <cp:revision>4</cp:revision>
  <dcterms:created xsi:type="dcterms:W3CDTF">2015-03-11T17:43:00Z</dcterms:created>
  <dcterms:modified xsi:type="dcterms:W3CDTF">2015-03-13T16:40:00Z</dcterms:modified>
</cp:coreProperties>
</file>